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DF11E6" w14:textId="729BC76B" w:rsidR="00914DB9" w:rsidRPr="00F07A46" w:rsidRDefault="00FD4672" w:rsidP="0014734A">
      <w:pPr>
        <w:pStyle w:val="115linespacing"/>
        <w:spacing w:after="240" w:line="24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Supplement to “</w:t>
      </w:r>
      <w:r w:rsidR="00914DB9" w:rsidRPr="00F07A46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Effect</w:t>
      </w:r>
      <w:r w:rsidR="005435BA" w:rsidRPr="00F07A46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s</w:t>
      </w:r>
      <w:r w:rsidR="00914DB9" w:rsidRPr="00F07A46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 xml:space="preserve"> of the COVID-19 </w:t>
      </w:r>
      <w:r w:rsidR="00CA4701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pan</w:t>
      </w:r>
      <w:r w:rsidR="00914DB9" w:rsidRPr="00F07A46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 xml:space="preserve">demic on TB </w:t>
      </w:r>
      <w:r w:rsidR="009E40D0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outcomes</w:t>
      </w:r>
      <w:r w:rsidR="009E40D0" w:rsidRPr="00F07A46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14DB9" w:rsidRPr="00F07A46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in the United States: a Bayesian analysis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”</w:t>
      </w:r>
    </w:p>
    <w:p w14:paraId="174636AB" w14:textId="77777777" w:rsidR="00FD4672" w:rsidRPr="00DB24D3" w:rsidRDefault="00FD4672" w:rsidP="00FD4672">
      <w:pPr>
        <w:pStyle w:val="Bibliography"/>
        <w:spacing w:beforeLines="40" w:before="96" w:afterLines="40" w:after="96" w:line="276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DB24D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Contents </w:t>
      </w:r>
    </w:p>
    <w:p w14:paraId="4623EF9E" w14:textId="04F905F7" w:rsidR="003E3043" w:rsidRPr="003E3043" w:rsidRDefault="00FD4672" w:rsidP="003E3043">
      <w:pPr>
        <w:pStyle w:val="ListParagraph"/>
        <w:numPr>
          <w:ilvl w:val="0"/>
          <w:numId w:val="6"/>
        </w:numPr>
        <w:spacing w:before="240" w:after="240"/>
        <w:rPr>
          <w:rFonts w:ascii="Times New Roman" w:hAnsi="Times New Roman" w:cs="Times New Roman"/>
          <w:bCs/>
        </w:rPr>
      </w:pPr>
      <w:r w:rsidRPr="003E3043">
        <w:rPr>
          <w:rFonts w:ascii="Times New Roman" w:hAnsi="Times New Roman" w:cs="Times New Roman"/>
          <w:bCs/>
        </w:rPr>
        <w:t xml:space="preserve">Table S1: Calibrated baseline and COVID-19 mechanism adjustment parameters used in the transmission model. </w:t>
      </w:r>
    </w:p>
    <w:p w14:paraId="471C9160" w14:textId="73CB4633" w:rsidR="003E3043" w:rsidRPr="003E3043" w:rsidRDefault="00FD4672" w:rsidP="003E3043">
      <w:pPr>
        <w:pStyle w:val="ListParagraph"/>
        <w:numPr>
          <w:ilvl w:val="0"/>
          <w:numId w:val="6"/>
        </w:numPr>
        <w:spacing w:before="240" w:after="240"/>
        <w:rPr>
          <w:rFonts w:ascii="Times New Roman" w:hAnsi="Times New Roman" w:cs="Times New Roman"/>
          <w:bCs/>
        </w:rPr>
      </w:pPr>
      <w:r w:rsidRPr="003E3043">
        <w:rPr>
          <w:rFonts w:ascii="Times New Roman" w:hAnsi="Times New Roman" w:cs="Times New Roman"/>
          <w:bCs/>
        </w:rPr>
        <w:t>Figure S1: Comparison of calibration targets and model estimates for the fitted pandemic scenario and no-pandemic counterfactual during 2019–2023. Shaded areas represent 95% uncertainty intervals.</w:t>
      </w:r>
    </w:p>
    <w:p w14:paraId="4FD0D609" w14:textId="012D7AE9" w:rsidR="00FD4672" w:rsidRPr="003E3043" w:rsidRDefault="00FD4672" w:rsidP="003E3043">
      <w:pPr>
        <w:pStyle w:val="ListParagraph"/>
        <w:numPr>
          <w:ilvl w:val="0"/>
          <w:numId w:val="6"/>
        </w:numPr>
        <w:spacing w:before="240" w:after="240"/>
        <w:rPr>
          <w:rFonts w:ascii="Times New Roman" w:hAnsi="Times New Roman" w:cs="Times New Roman"/>
          <w:bCs/>
        </w:rPr>
      </w:pPr>
      <w:r w:rsidRPr="003E3043">
        <w:rPr>
          <w:rFonts w:ascii="Times New Roman" w:hAnsi="Times New Roman" w:cs="Times New Roman"/>
          <w:bCs/>
        </w:rPr>
        <w:t xml:space="preserve">Figure S2: Model estimated annual difference in TB outcomes under the fitted pandemic scenario compared with each counterfactual immigration scenario during 2015–2035. </w:t>
      </w:r>
    </w:p>
    <w:p w14:paraId="3ACF7E04" w14:textId="2EAF3CD1" w:rsidR="00E24793" w:rsidRPr="00E63B47" w:rsidRDefault="00E24793" w:rsidP="00B35684">
      <w:pPr>
        <w:spacing w:after="240"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E63B47">
        <w:rPr>
          <w:rFonts w:ascii="Times New Roman" w:hAnsi="Times New Roman" w:cs="Times New Roman"/>
          <w:bCs/>
          <w:sz w:val="20"/>
          <w:szCs w:val="20"/>
        </w:rPr>
        <w:br w:type="page"/>
      </w:r>
    </w:p>
    <w:tbl>
      <w:tblPr>
        <w:tblStyle w:val="TableGridLight"/>
        <w:tblW w:w="9265" w:type="dxa"/>
        <w:tblLook w:val="04A0" w:firstRow="1" w:lastRow="0" w:firstColumn="1" w:lastColumn="0" w:noHBand="0" w:noVBand="1"/>
      </w:tblPr>
      <w:tblGrid>
        <w:gridCol w:w="3579"/>
        <w:gridCol w:w="2049"/>
        <w:gridCol w:w="2388"/>
        <w:gridCol w:w="1249"/>
      </w:tblGrid>
      <w:tr w:rsidR="002D0F39" w:rsidRPr="00251295" w14:paraId="4B95F1CA" w14:textId="77777777" w:rsidTr="00D83B37">
        <w:trPr>
          <w:trHeight w:val="144"/>
        </w:trPr>
        <w:tc>
          <w:tcPr>
            <w:tcW w:w="3579" w:type="dxa"/>
            <w:tcBorders>
              <w:bottom w:val="single" w:sz="4" w:space="0" w:color="auto"/>
            </w:tcBorders>
          </w:tcPr>
          <w:p w14:paraId="23924417" w14:textId="77777777" w:rsidR="002D0F39" w:rsidRPr="00251295" w:rsidRDefault="002D0F39" w:rsidP="00462529">
            <w:pPr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lastRenderedPageBreak/>
              <w:t>Parameter name</w:t>
            </w:r>
          </w:p>
        </w:tc>
        <w:tc>
          <w:tcPr>
            <w:tcW w:w="2049" w:type="dxa"/>
            <w:tcBorders>
              <w:bottom w:val="single" w:sz="4" w:space="0" w:color="auto"/>
            </w:tcBorders>
          </w:tcPr>
          <w:p w14:paraId="7CD58390" w14:textId="757CCB84" w:rsidR="002D0F39" w:rsidRPr="00251295" w:rsidRDefault="002D0F39" w:rsidP="00D83B3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rameter</w:t>
            </w:r>
            <w:r w:rsidR="00251295" w:rsidRPr="0025129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mean and </w:t>
            </w:r>
            <w:r w:rsidRPr="0025129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95% </w:t>
            </w:r>
            <w:r w:rsidR="00251295" w:rsidRPr="0025129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terval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14:paraId="262529DE" w14:textId="77777777" w:rsidR="002D0F39" w:rsidRPr="00251295" w:rsidRDefault="002D0F39" w:rsidP="00D83B3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ior distribution informed by reported data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7AC3FB8B" w14:textId="77777777" w:rsidR="002D0F39" w:rsidRPr="00251295" w:rsidRDefault="002D0F39" w:rsidP="00D83B3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ources</w:t>
            </w:r>
          </w:p>
        </w:tc>
      </w:tr>
      <w:tr w:rsidR="002D0F39" w:rsidRPr="00251295" w14:paraId="3D28BF8C" w14:textId="77777777" w:rsidTr="00D83B37">
        <w:trPr>
          <w:trHeight w:val="144"/>
        </w:trPr>
        <w:tc>
          <w:tcPr>
            <w:tcW w:w="9265" w:type="dxa"/>
            <w:gridSpan w:val="4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269BA9B" w14:textId="77777777" w:rsidR="002D0F39" w:rsidRPr="00251295" w:rsidRDefault="002D0F39" w:rsidP="0046252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curate diagnosis and treatment initiation rates</w:t>
            </w:r>
          </w:p>
        </w:tc>
      </w:tr>
      <w:tr w:rsidR="00AB67B9" w:rsidRPr="00251295" w14:paraId="49404778" w14:textId="77777777" w:rsidTr="00D83B37">
        <w:trPr>
          <w:trHeight w:val="144"/>
        </w:trPr>
        <w:tc>
          <w:tcPr>
            <w:tcW w:w="3579" w:type="dxa"/>
          </w:tcPr>
          <w:p w14:paraId="5F4945A2" w14:textId="77777777" w:rsidR="00AB67B9" w:rsidRPr="00251295" w:rsidDel="002A5039" w:rsidRDefault="00AB67B9" w:rsidP="00D83B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 xml:space="preserve">Baseline value </w:t>
            </w:r>
          </w:p>
        </w:tc>
        <w:tc>
          <w:tcPr>
            <w:tcW w:w="4437" w:type="dxa"/>
            <w:gridSpan w:val="2"/>
          </w:tcPr>
          <w:p w14:paraId="61265F14" w14:textId="17CA9EE6" w:rsidR="00AB67B9" w:rsidRPr="00251295" w:rsidRDefault="00AB67B9" w:rsidP="00AB67B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0.30</w:t>
            </w:r>
          </w:p>
        </w:tc>
        <w:tc>
          <w:tcPr>
            <w:tcW w:w="1249" w:type="dxa"/>
          </w:tcPr>
          <w:p w14:paraId="181A6FD0" w14:textId="77777777" w:rsidR="00AB67B9" w:rsidRPr="00251295" w:rsidRDefault="00AB67B9" w:rsidP="004625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Model calibrated</w:t>
            </w:r>
          </w:p>
        </w:tc>
      </w:tr>
      <w:tr w:rsidR="002D0F39" w:rsidRPr="00251295" w14:paraId="41945F81" w14:textId="77777777" w:rsidTr="00D83B37">
        <w:trPr>
          <w:trHeight w:val="144"/>
        </w:trPr>
        <w:tc>
          <w:tcPr>
            <w:tcW w:w="3579" w:type="dxa"/>
          </w:tcPr>
          <w:p w14:paraId="33681137" w14:textId="31859270" w:rsidR="00E63B47" w:rsidRPr="00251295" w:rsidRDefault="00AF4AD3" w:rsidP="00D83B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ime varying r</w:t>
            </w:r>
            <w:r w:rsidR="002D0F39" w:rsidRPr="00251295">
              <w:rPr>
                <w:rFonts w:ascii="Times New Roman" w:hAnsi="Times New Roman" w:cs="Times New Roman"/>
                <w:sz w:val="21"/>
                <w:szCs w:val="21"/>
              </w:rPr>
              <w:t>atio of change</w:t>
            </w:r>
          </w:p>
          <w:p w14:paraId="42029651" w14:textId="43DD53C8" w:rsidR="002D0F39" w:rsidRPr="00D83B37" w:rsidRDefault="002D0F39" w:rsidP="00E63B47">
            <w:pPr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83B3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rch – August 2020</w:t>
            </w:r>
          </w:p>
        </w:tc>
        <w:tc>
          <w:tcPr>
            <w:tcW w:w="2049" w:type="dxa"/>
          </w:tcPr>
          <w:p w14:paraId="6465B330" w14:textId="77777777" w:rsidR="00E63B47" w:rsidRPr="00251295" w:rsidRDefault="00E63B47" w:rsidP="004625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84D8574" w14:textId="62189700" w:rsidR="002D0F39" w:rsidRPr="00251295" w:rsidRDefault="002D0F39" w:rsidP="004625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0.67 (0.38, 1.04)</w:t>
            </w:r>
          </w:p>
        </w:tc>
        <w:tc>
          <w:tcPr>
            <w:tcW w:w="2388" w:type="dxa"/>
          </w:tcPr>
          <w:p w14:paraId="772496B1" w14:textId="77777777" w:rsidR="00E63B47" w:rsidRPr="00251295" w:rsidRDefault="00E63B47" w:rsidP="004625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1059FC9" w14:textId="7F0B7F6E" w:rsidR="002D0F39" w:rsidRPr="00251295" w:rsidRDefault="002D0F39" w:rsidP="004625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Gamma(15.19, 22.76)</w:t>
            </w:r>
          </w:p>
        </w:tc>
        <w:tc>
          <w:tcPr>
            <w:tcW w:w="1249" w:type="dxa"/>
            <w:vMerge w:val="restart"/>
          </w:tcPr>
          <w:p w14:paraId="19B22E13" w14:textId="77777777" w:rsidR="00E63B47" w:rsidRPr="00251295" w:rsidRDefault="00E63B47" w:rsidP="004625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FCFCA65" w14:textId="3A68D5EC" w:rsidR="002D0F39" w:rsidRPr="00251295" w:rsidRDefault="002D0F39" w:rsidP="004625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="00FD4672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Centers for Disease Control and Prevention (CDC) National Center for Health Statistics (NCHS)&lt;/Author&gt;&lt;Year&gt;2021&lt;/Year&gt;&lt;RecNum&gt;24&lt;/RecNum&gt;&lt;DisplayText&gt;[1]&lt;/DisplayText&gt;&lt;record&gt;&lt;rec-number&gt;24&lt;/rec-number&gt;&lt;foreign-keys&gt;&lt;key app="EN" db-id="v0saxw5dcdwazbeftrjx2tdhx0fxwz05xwt2" timestamp="1705989732"&gt;24&lt;/key&gt;&lt;/foreign-keys&gt;&lt;ref-type name="Web Page"&gt;12&lt;/ref-type&gt;&lt;contributors&gt;&lt;authors&gt;&lt;author&gt;Centers for Disease Control and Prevention (CDC) National Center for Health Statistics (NCHS),&lt;/author&gt;&lt;/authors&gt;&lt;/contributors&gt;&lt;titles&gt;&lt;title&gt;Reduced Access to Care &lt;/title&gt;&lt;secondary-title&gt;RANDS during COVID-19&lt;/secondary-title&gt;&lt;/titles&gt;&lt;volume&gt;2023&lt;/volume&gt;&lt;number&gt;21 July&lt;/number&gt;&lt;dates&gt;&lt;year&gt;2021&lt;/year&gt;&lt;/dates&gt;&lt;pub-location&gt;Hyattsville, MD&lt;/pub-location&gt;&lt;publisher&gt;U.S. Department of Health and Human Services, Centers for Disease Control and Prevention,  &lt;/publisher&gt;&lt;urls&gt;&lt;related-urls&gt;&lt;url&gt;https://www.cdc.gov/nchs/covid19/rands/reduced-access-to-care.htm&lt;/url&gt;&lt;/related-urls&gt;&lt;/urls&gt;&lt;access-date&gt;21 July 2023&lt;/access-date&gt;&lt;/record&gt;&lt;/Cite&gt;&lt;/EndNote&gt;</w:instrText>
            </w:r>
            <w:r w:rsidRPr="00251295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FD4672">
              <w:rPr>
                <w:rFonts w:ascii="Times New Roman" w:hAnsi="Times New Roman" w:cs="Times New Roman"/>
                <w:noProof/>
                <w:sz w:val="21"/>
                <w:szCs w:val="21"/>
              </w:rPr>
              <w:t>[1]</w:t>
            </w:r>
            <w:r w:rsidRPr="00251295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2D0F39" w:rsidRPr="00251295" w14:paraId="7EC4BEB1" w14:textId="77777777" w:rsidTr="00D83B37">
        <w:trPr>
          <w:trHeight w:val="144"/>
        </w:trPr>
        <w:tc>
          <w:tcPr>
            <w:tcW w:w="3579" w:type="dxa"/>
          </w:tcPr>
          <w:p w14:paraId="7420B765" w14:textId="1CE3F05B" w:rsidR="002D0F39" w:rsidRPr="00D83B37" w:rsidRDefault="002D0F39" w:rsidP="00462529">
            <w:pPr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83B3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eptember 2020 – February 2021</w:t>
            </w:r>
          </w:p>
        </w:tc>
        <w:tc>
          <w:tcPr>
            <w:tcW w:w="2049" w:type="dxa"/>
          </w:tcPr>
          <w:p w14:paraId="26288E3C" w14:textId="77777777" w:rsidR="002D0F39" w:rsidRPr="00251295" w:rsidRDefault="002D0F39" w:rsidP="004625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0.80 (0.45, 1.25)</w:t>
            </w:r>
          </w:p>
        </w:tc>
        <w:tc>
          <w:tcPr>
            <w:tcW w:w="2388" w:type="dxa"/>
          </w:tcPr>
          <w:p w14:paraId="7CE566E4" w14:textId="77777777" w:rsidR="002D0F39" w:rsidRPr="00251295" w:rsidRDefault="002D0F39" w:rsidP="004625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Gamma(15.19, 18.91)</w:t>
            </w:r>
          </w:p>
        </w:tc>
        <w:tc>
          <w:tcPr>
            <w:tcW w:w="1249" w:type="dxa"/>
            <w:vMerge/>
          </w:tcPr>
          <w:p w14:paraId="07A92388" w14:textId="77777777" w:rsidR="002D0F39" w:rsidRPr="00251295" w:rsidRDefault="002D0F39" w:rsidP="004625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0F39" w:rsidRPr="00251295" w14:paraId="6E94ADC5" w14:textId="77777777" w:rsidTr="00D83B37">
        <w:trPr>
          <w:trHeight w:val="144"/>
        </w:trPr>
        <w:tc>
          <w:tcPr>
            <w:tcW w:w="3579" w:type="dxa"/>
          </w:tcPr>
          <w:p w14:paraId="5CD48589" w14:textId="6F889E95" w:rsidR="002D0F39" w:rsidRPr="00D83B37" w:rsidRDefault="002D0F39" w:rsidP="00E63B47">
            <w:pPr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83B3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rch – August 2021</w:t>
            </w:r>
          </w:p>
        </w:tc>
        <w:tc>
          <w:tcPr>
            <w:tcW w:w="2049" w:type="dxa"/>
          </w:tcPr>
          <w:p w14:paraId="6013AE90" w14:textId="77777777" w:rsidR="002D0F39" w:rsidRPr="00251295" w:rsidRDefault="002D0F39" w:rsidP="004625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0.92 (0.52, 1.45)</w:t>
            </w:r>
          </w:p>
        </w:tc>
        <w:tc>
          <w:tcPr>
            <w:tcW w:w="2388" w:type="dxa"/>
          </w:tcPr>
          <w:p w14:paraId="6E1CA353" w14:textId="77777777" w:rsidR="002D0F39" w:rsidRPr="00251295" w:rsidRDefault="002D0F39" w:rsidP="004625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Gamma(15.19, 16.37)</w:t>
            </w:r>
          </w:p>
        </w:tc>
        <w:tc>
          <w:tcPr>
            <w:tcW w:w="1249" w:type="dxa"/>
            <w:vMerge/>
          </w:tcPr>
          <w:p w14:paraId="5BB29F43" w14:textId="77777777" w:rsidR="002D0F39" w:rsidRPr="00251295" w:rsidRDefault="002D0F39" w:rsidP="004625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0F39" w:rsidRPr="00251295" w14:paraId="1A2B825C" w14:textId="77777777" w:rsidTr="00D83B37">
        <w:trPr>
          <w:trHeight w:val="144"/>
        </w:trPr>
        <w:tc>
          <w:tcPr>
            <w:tcW w:w="3579" w:type="dxa"/>
          </w:tcPr>
          <w:p w14:paraId="58DB5600" w14:textId="6738BDED" w:rsidR="002D0F39" w:rsidRPr="00D83B37" w:rsidRDefault="002D0F39" w:rsidP="00462529">
            <w:pPr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83B3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eptember 2021 – February 2022</w:t>
            </w:r>
          </w:p>
        </w:tc>
        <w:tc>
          <w:tcPr>
            <w:tcW w:w="2049" w:type="dxa"/>
          </w:tcPr>
          <w:p w14:paraId="717F2C5E" w14:textId="77777777" w:rsidR="002D0F39" w:rsidRPr="00251295" w:rsidRDefault="002D0F39" w:rsidP="004625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1.00 (0.56, 1.56)</w:t>
            </w:r>
          </w:p>
        </w:tc>
        <w:tc>
          <w:tcPr>
            <w:tcW w:w="2388" w:type="dxa"/>
          </w:tcPr>
          <w:p w14:paraId="36D60158" w14:textId="77777777" w:rsidR="002D0F39" w:rsidRPr="00251295" w:rsidRDefault="002D0F39" w:rsidP="004625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Gamma(15.19, 15.19)</w:t>
            </w:r>
          </w:p>
        </w:tc>
        <w:tc>
          <w:tcPr>
            <w:tcW w:w="1249" w:type="dxa"/>
            <w:vMerge/>
          </w:tcPr>
          <w:p w14:paraId="4AFE55B9" w14:textId="77777777" w:rsidR="002D0F39" w:rsidRPr="00251295" w:rsidRDefault="002D0F39" w:rsidP="004625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0F39" w:rsidRPr="00251295" w14:paraId="71431F3E" w14:textId="77777777" w:rsidTr="00D83B37">
        <w:trPr>
          <w:trHeight w:val="144"/>
        </w:trPr>
        <w:tc>
          <w:tcPr>
            <w:tcW w:w="3579" w:type="dxa"/>
          </w:tcPr>
          <w:p w14:paraId="1234C955" w14:textId="06DB1A6C" w:rsidR="002D0F39" w:rsidRPr="00D83B37" w:rsidRDefault="002D0F39" w:rsidP="00462529">
            <w:pPr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83B3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rch – August 2022</w:t>
            </w:r>
          </w:p>
        </w:tc>
        <w:tc>
          <w:tcPr>
            <w:tcW w:w="2049" w:type="dxa"/>
          </w:tcPr>
          <w:p w14:paraId="0E1C876A" w14:textId="77777777" w:rsidR="002D0F39" w:rsidRPr="00251295" w:rsidRDefault="002D0F39" w:rsidP="004625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1.00 (0.56, 1.56)</w:t>
            </w:r>
          </w:p>
        </w:tc>
        <w:tc>
          <w:tcPr>
            <w:tcW w:w="2388" w:type="dxa"/>
          </w:tcPr>
          <w:p w14:paraId="7783B68F" w14:textId="77777777" w:rsidR="002D0F39" w:rsidRPr="00251295" w:rsidRDefault="002D0F39" w:rsidP="004625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Gamma(15.19, 15.19)</w:t>
            </w:r>
          </w:p>
        </w:tc>
        <w:tc>
          <w:tcPr>
            <w:tcW w:w="1249" w:type="dxa"/>
            <w:vMerge/>
          </w:tcPr>
          <w:p w14:paraId="12FF8FFA" w14:textId="77777777" w:rsidR="002D0F39" w:rsidRPr="00251295" w:rsidRDefault="002D0F39" w:rsidP="004625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0F39" w:rsidRPr="00251295" w14:paraId="120CAFEF" w14:textId="77777777" w:rsidTr="00D83B37">
        <w:trPr>
          <w:trHeight w:val="144"/>
        </w:trPr>
        <w:tc>
          <w:tcPr>
            <w:tcW w:w="3579" w:type="dxa"/>
          </w:tcPr>
          <w:p w14:paraId="37127AEB" w14:textId="1E91553D" w:rsidR="002D0F39" w:rsidRPr="00D83B37" w:rsidRDefault="002D0F39" w:rsidP="00462529">
            <w:pPr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83B3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eptember 2022 – February 2023</w:t>
            </w:r>
          </w:p>
        </w:tc>
        <w:tc>
          <w:tcPr>
            <w:tcW w:w="2049" w:type="dxa"/>
          </w:tcPr>
          <w:p w14:paraId="5B026AB4" w14:textId="77777777" w:rsidR="002D0F39" w:rsidRPr="00251295" w:rsidRDefault="002D0F39" w:rsidP="004625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1.00 (0.56, 1.56)</w:t>
            </w:r>
          </w:p>
        </w:tc>
        <w:tc>
          <w:tcPr>
            <w:tcW w:w="2388" w:type="dxa"/>
          </w:tcPr>
          <w:p w14:paraId="06C4535C" w14:textId="77777777" w:rsidR="002D0F39" w:rsidRPr="00251295" w:rsidRDefault="002D0F39" w:rsidP="004625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Gamma(15.19, 15.19)</w:t>
            </w:r>
          </w:p>
        </w:tc>
        <w:tc>
          <w:tcPr>
            <w:tcW w:w="1249" w:type="dxa"/>
            <w:vMerge/>
          </w:tcPr>
          <w:p w14:paraId="34BEAD57" w14:textId="77777777" w:rsidR="002D0F39" w:rsidRPr="00251295" w:rsidRDefault="002D0F39" w:rsidP="004625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0F39" w:rsidRPr="00251295" w14:paraId="4C1398A4" w14:textId="77777777" w:rsidTr="00D83B37">
        <w:trPr>
          <w:trHeight w:val="144"/>
        </w:trPr>
        <w:tc>
          <w:tcPr>
            <w:tcW w:w="9265" w:type="dxa"/>
            <w:gridSpan w:val="4"/>
            <w:shd w:val="clear" w:color="auto" w:fill="D0CECE" w:themeFill="background2" w:themeFillShade="E6"/>
          </w:tcPr>
          <w:p w14:paraId="0BC628B0" w14:textId="77777777" w:rsidR="002D0F39" w:rsidRPr="00251295" w:rsidRDefault="002D0F39" w:rsidP="0046252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espiratory contact rates</w:t>
            </w:r>
          </w:p>
        </w:tc>
      </w:tr>
      <w:tr w:rsidR="00EA54EA" w:rsidRPr="00251295" w14:paraId="46E90299" w14:textId="77777777" w:rsidTr="00D83B37">
        <w:trPr>
          <w:trHeight w:val="144"/>
        </w:trPr>
        <w:tc>
          <w:tcPr>
            <w:tcW w:w="3579" w:type="dxa"/>
          </w:tcPr>
          <w:p w14:paraId="26D3A7F7" w14:textId="487FBAE2" w:rsidR="00EA54EA" w:rsidRPr="00251295" w:rsidRDefault="00EA54EA" w:rsidP="0025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Baseline value</w:t>
            </w:r>
            <w:r w:rsidRPr="00251295">
              <w:rPr>
                <w:rFonts w:ascii="Times New Roman" w:hAnsi="Times New Roman" w:cs="Times New Roman"/>
                <w:sz w:val="21"/>
                <w:szCs w:val="21"/>
              </w:rPr>
              <w:br/>
            </w:r>
          </w:p>
        </w:tc>
        <w:tc>
          <w:tcPr>
            <w:tcW w:w="4437" w:type="dxa"/>
            <w:gridSpan w:val="2"/>
          </w:tcPr>
          <w:p w14:paraId="3A507D2B" w14:textId="67315301" w:rsidR="00EA54EA" w:rsidRPr="00251295" w:rsidRDefault="00E63B47" w:rsidP="004625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V</w:t>
            </w:r>
            <w:r w:rsidR="00EA54EA" w:rsidRPr="00251295">
              <w:rPr>
                <w:rFonts w:ascii="Times New Roman" w:hAnsi="Times New Roman" w:cs="Times New Roman"/>
                <w:sz w:val="21"/>
                <w:szCs w:val="21"/>
              </w:rPr>
              <w:t xml:space="preserve">aries by nativity and risk; </w:t>
            </w:r>
            <w:r w:rsidR="00EA54EA" w:rsidRPr="00251295">
              <w:rPr>
                <w:rFonts w:ascii="Times New Roman" w:hAnsi="Times New Roman" w:cs="Times New Roman"/>
                <w:sz w:val="21"/>
                <w:szCs w:val="21"/>
              </w:rPr>
              <w:br/>
              <w:t xml:space="preserve">ranges from 0.00043 (low risk, US-born) </w:t>
            </w:r>
            <w:r w:rsidR="00EA54EA" w:rsidRPr="00251295">
              <w:rPr>
                <w:rFonts w:ascii="Times New Roman" w:hAnsi="Times New Roman" w:cs="Times New Roman"/>
                <w:sz w:val="21"/>
                <w:szCs w:val="21"/>
              </w:rPr>
              <w:br/>
              <w:t>to 0.036 (high risk non-U.S.–born)</w:t>
            </w:r>
          </w:p>
        </w:tc>
        <w:tc>
          <w:tcPr>
            <w:tcW w:w="1249" w:type="dxa"/>
          </w:tcPr>
          <w:p w14:paraId="3CDEB596" w14:textId="77777777" w:rsidR="00EA54EA" w:rsidRPr="00251295" w:rsidRDefault="00EA54EA" w:rsidP="004625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Model calibrated</w:t>
            </w:r>
          </w:p>
        </w:tc>
      </w:tr>
      <w:tr w:rsidR="002D0F39" w:rsidRPr="00251295" w14:paraId="7E0113D8" w14:textId="77777777" w:rsidTr="00D83B37">
        <w:trPr>
          <w:trHeight w:val="144"/>
        </w:trPr>
        <w:tc>
          <w:tcPr>
            <w:tcW w:w="3579" w:type="dxa"/>
          </w:tcPr>
          <w:p w14:paraId="68424B05" w14:textId="6A4A4492" w:rsidR="00E63B47" w:rsidRPr="00251295" w:rsidRDefault="00AF4AD3" w:rsidP="00E63B4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ime varying r</w:t>
            </w:r>
            <w:r w:rsidR="002D0F39" w:rsidRPr="00251295">
              <w:rPr>
                <w:rFonts w:ascii="Times New Roman" w:hAnsi="Times New Roman" w:cs="Times New Roman"/>
                <w:sz w:val="21"/>
                <w:szCs w:val="21"/>
              </w:rPr>
              <w:t>atio of change</w:t>
            </w:r>
          </w:p>
          <w:p w14:paraId="74158FE1" w14:textId="3E3594DE" w:rsidR="002D0F39" w:rsidRPr="00D83B37" w:rsidRDefault="002D0F39" w:rsidP="00E63B47">
            <w:pPr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83B3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rch – August 2020</w:t>
            </w:r>
          </w:p>
        </w:tc>
        <w:tc>
          <w:tcPr>
            <w:tcW w:w="2049" w:type="dxa"/>
          </w:tcPr>
          <w:p w14:paraId="6A2BEF7B" w14:textId="77777777" w:rsidR="00E63B47" w:rsidRPr="00251295" w:rsidRDefault="00E63B47" w:rsidP="004625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A3DA4F1" w14:textId="2E7C1B31" w:rsidR="002D0F39" w:rsidRPr="00251295" w:rsidRDefault="002D0F39" w:rsidP="004625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0.42 (0.24, 0.67)</w:t>
            </w:r>
          </w:p>
        </w:tc>
        <w:tc>
          <w:tcPr>
            <w:tcW w:w="2388" w:type="dxa"/>
          </w:tcPr>
          <w:p w14:paraId="53200725" w14:textId="77777777" w:rsidR="00E63B47" w:rsidRPr="00251295" w:rsidRDefault="00E63B47" w:rsidP="004625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9EDBBA5" w14:textId="6A6F83CC" w:rsidR="002D0F39" w:rsidRPr="00251295" w:rsidRDefault="002D0F39" w:rsidP="004625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Gamma(15.19, 35.43)</w:t>
            </w:r>
          </w:p>
        </w:tc>
        <w:tc>
          <w:tcPr>
            <w:tcW w:w="1249" w:type="dxa"/>
            <w:vMerge w:val="restart"/>
          </w:tcPr>
          <w:p w14:paraId="7EFA6C98" w14:textId="77777777" w:rsidR="00E63B47" w:rsidRPr="00251295" w:rsidRDefault="00E63B47" w:rsidP="004625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04479CB" w14:textId="4BB0530F" w:rsidR="002D0F39" w:rsidRPr="00251295" w:rsidRDefault="002D0F39" w:rsidP="004625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="00FD4672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Mathieu&lt;/Author&gt;&lt;Year&gt;2020&lt;/Year&gt;&lt;RecNum&gt;25&lt;/RecNum&gt;&lt;DisplayText&gt;[2, 3]&lt;/DisplayText&gt;&lt;record&gt;&lt;rec-number&gt;25&lt;/rec-number&gt;&lt;foreign-keys&gt;&lt;key app="EN" db-id="v0saxw5dcdwazbeftrjx2tdhx0fxwz05xwt2" timestamp="1705990486"&gt;25&lt;/key&gt;&lt;/foreign-keys&gt;&lt;ref-type name="Journal Article"&gt;17&lt;/ref-type&gt;&lt;contributors&gt;&lt;authors&gt;&lt;author&gt;Mathieu, Edouard&lt;/author&gt;&lt;author&gt;Ritchie, Hannah&lt;/author&gt;&lt;author&gt;Rodés-Guirao, Lucas&lt;/author&gt;&lt;author&gt;Appel, Cameron&lt;/author&gt;&lt;author&gt;Giattino, Charlie&lt;/author&gt;&lt;author&gt;Hasell, Joe&lt;/author&gt;&lt;author&gt;Macdonald, Bobbie&lt;/author&gt;&lt;author&gt;Dattani, Saloni&lt;/author&gt;&lt;author&gt;Beltekian, Diana&lt;/author&gt;&lt;author&gt;Ortiz-Ospina, Esteban&lt;/author&gt;&lt;/authors&gt;&lt;/contributors&gt;&lt;titles&gt;&lt;title&gt;Coronavirus pandemic (COVID-19)&lt;/title&gt;&lt;secondary-title&gt;Our world in data&lt;/secondary-title&gt;&lt;/titles&gt;&lt;periodical&gt;&lt;full-title&gt;Our world in data&lt;/full-title&gt;&lt;/periodical&gt;&lt;dates&gt;&lt;year&gt;2020&lt;/year&gt;&lt;/dates&gt;&lt;urls&gt;&lt;/urls&gt;&lt;/record&gt;&lt;/Cite&gt;&lt;Cite&gt;&lt;Author&gt;Feehan&lt;/Author&gt;&lt;Year&gt;2021&lt;/Year&gt;&lt;RecNum&gt;1&lt;/RecNum&gt;&lt;record&gt;&lt;rec-number&gt;1&lt;/rec-number&gt;&lt;foreign-keys&gt;&lt;key app="EN" db-id="v0saxw5dcdwazbeftrjx2tdhx0fxwz05xwt2" timestamp="1659039986"&gt;1&lt;/key&gt;&lt;/foreign-keys&gt;&lt;ref-type name="Journal Article"&gt;17&lt;/ref-type&gt;&lt;contributors&gt;&lt;authors&gt;&lt;author&gt;Feehan, Dennis M.&lt;/author&gt;&lt;author&gt;Mahmud, Ayesha S.&lt;/author&gt;&lt;/authors&gt;&lt;/contributors&gt;&lt;titles&gt;&lt;title&gt;Quantifying population contact patterns in the United States during the COVID-19 pandemic&lt;/title&gt;&lt;secondary-title&gt;Nature Communications&lt;/secondary-title&gt;&lt;/titles&gt;&lt;periodical&gt;&lt;full-title&gt;Nature Communications&lt;/full-title&gt;&lt;/periodical&gt;&lt;pages&gt;893&lt;/pages&gt;&lt;volume&gt;12&lt;/volume&gt;&lt;number&gt;1&lt;/number&gt;&lt;dates&gt;&lt;year&gt;2021&lt;/year&gt;&lt;pub-dates&gt;&lt;date&gt;2021/02/09&lt;/date&gt;&lt;/pub-dates&gt;&lt;/dates&gt;&lt;isbn&gt;2041-1723&lt;/isbn&gt;&lt;urls&gt;&lt;related-urls&gt;&lt;url&gt;https://doi.org/10.1038/s41467-021-20990-2&lt;/url&gt;&lt;url&gt;https://www.nature.com/articles/s41467-021-20990-2.pdf&lt;/url&gt;&lt;/related-urls&gt;&lt;/urls&gt;&lt;electronic-resource-num&gt;10.1038/s41467-021-20990-2&lt;/electronic-resource-num&gt;&lt;/record&gt;&lt;/Cite&gt;&lt;/EndNote&gt;</w:instrText>
            </w:r>
            <w:r w:rsidRPr="00251295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FD4672">
              <w:rPr>
                <w:rFonts w:ascii="Times New Roman" w:hAnsi="Times New Roman" w:cs="Times New Roman"/>
                <w:noProof/>
                <w:sz w:val="21"/>
                <w:szCs w:val="21"/>
              </w:rPr>
              <w:t>[2, 3]</w:t>
            </w:r>
            <w:r w:rsidRPr="00251295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2D0F39" w:rsidRPr="00251295" w14:paraId="20408B72" w14:textId="77777777" w:rsidTr="00D83B37">
        <w:trPr>
          <w:trHeight w:val="144"/>
        </w:trPr>
        <w:tc>
          <w:tcPr>
            <w:tcW w:w="3579" w:type="dxa"/>
          </w:tcPr>
          <w:p w14:paraId="0A634107" w14:textId="289CDDD8" w:rsidR="002D0F39" w:rsidRPr="00D83B37" w:rsidRDefault="002D0F39" w:rsidP="00462529">
            <w:pPr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83B3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eptember 2020 – February 2021</w:t>
            </w:r>
          </w:p>
        </w:tc>
        <w:tc>
          <w:tcPr>
            <w:tcW w:w="2049" w:type="dxa"/>
          </w:tcPr>
          <w:p w14:paraId="1CC27140" w14:textId="77777777" w:rsidR="002D0F39" w:rsidRPr="00251295" w:rsidRDefault="002D0F39" w:rsidP="004625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0.55 (0.31, 0.87)</w:t>
            </w:r>
          </w:p>
        </w:tc>
        <w:tc>
          <w:tcPr>
            <w:tcW w:w="2388" w:type="dxa"/>
          </w:tcPr>
          <w:p w14:paraId="6A7F7791" w14:textId="77777777" w:rsidR="002D0F39" w:rsidRPr="00251295" w:rsidRDefault="002D0F39" w:rsidP="004625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Gamma(15.19, 27.42)</w:t>
            </w:r>
          </w:p>
        </w:tc>
        <w:tc>
          <w:tcPr>
            <w:tcW w:w="1249" w:type="dxa"/>
            <w:vMerge/>
          </w:tcPr>
          <w:p w14:paraId="371AF548" w14:textId="77777777" w:rsidR="002D0F39" w:rsidRPr="00251295" w:rsidRDefault="002D0F39" w:rsidP="004625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0F39" w:rsidRPr="00251295" w14:paraId="267AD9FC" w14:textId="77777777" w:rsidTr="00D83B37">
        <w:trPr>
          <w:trHeight w:val="144"/>
        </w:trPr>
        <w:tc>
          <w:tcPr>
            <w:tcW w:w="3579" w:type="dxa"/>
          </w:tcPr>
          <w:p w14:paraId="67326868" w14:textId="24F76F1A" w:rsidR="002D0F39" w:rsidRPr="00D83B37" w:rsidRDefault="002D0F39" w:rsidP="00462529">
            <w:pPr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83B3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rch – August 2021</w:t>
            </w:r>
          </w:p>
        </w:tc>
        <w:tc>
          <w:tcPr>
            <w:tcW w:w="2049" w:type="dxa"/>
          </w:tcPr>
          <w:p w14:paraId="13DC4F60" w14:textId="77777777" w:rsidR="002D0F39" w:rsidRPr="00251295" w:rsidRDefault="002D0F39" w:rsidP="004625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0.68 (0.38, 1.06)</w:t>
            </w:r>
          </w:p>
        </w:tc>
        <w:tc>
          <w:tcPr>
            <w:tcW w:w="2388" w:type="dxa"/>
          </w:tcPr>
          <w:p w14:paraId="05DDD771" w14:textId="77777777" w:rsidR="002D0F39" w:rsidRPr="00251295" w:rsidRDefault="002D0F39" w:rsidP="004625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Gamma(15.19, 22.37)</w:t>
            </w:r>
          </w:p>
        </w:tc>
        <w:tc>
          <w:tcPr>
            <w:tcW w:w="1249" w:type="dxa"/>
            <w:vMerge/>
          </w:tcPr>
          <w:p w14:paraId="2A9EBB0E" w14:textId="77777777" w:rsidR="002D0F39" w:rsidRPr="00251295" w:rsidRDefault="002D0F39" w:rsidP="004625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0F39" w:rsidRPr="00251295" w14:paraId="7CC77554" w14:textId="77777777" w:rsidTr="00D83B37">
        <w:trPr>
          <w:trHeight w:val="144"/>
        </w:trPr>
        <w:tc>
          <w:tcPr>
            <w:tcW w:w="3579" w:type="dxa"/>
          </w:tcPr>
          <w:p w14:paraId="5209607A" w14:textId="436E04CC" w:rsidR="002D0F39" w:rsidRPr="00D83B37" w:rsidRDefault="002D0F39" w:rsidP="00462529">
            <w:pPr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83B3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eptember 2021 – February 2022</w:t>
            </w:r>
          </w:p>
        </w:tc>
        <w:tc>
          <w:tcPr>
            <w:tcW w:w="2049" w:type="dxa"/>
          </w:tcPr>
          <w:p w14:paraId="4CC7108C" w14:textId="77777777" w:rsidR="002D0F39" w:rsidRPr="00251295" w:rsidRDefault="002D0F39" w:rsidP="004625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0.80 (0.45, 1.25)</w:t>
            </w:r>
          </w:p>
        </w:tc>
        <w:tc>
          <w:tcPr>
            <w:tcW w:w="2388" w:type="dxa"/>
          </w:tcPr>
          <w:p w14:paraId="0BD297BD" w14:textId="77777777" w:rsidR="002D0F39" w:rsidRPr="00251295" w:rsidRDefault="002D0F39" w:rsidP="004625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Gamma(15.19, 18.89)</w:t>
            </w:r>
          </w:p>
        </w:tc>
        <w:tc>
          <w:tcPr>
            <w:tcW w:w="1249" w:type="dxa"/>
            <w:vMerge/>
          </w:tcPr>
          <w:p w14:paraId="2913EF13" w14:textId="77777777" w:rsidR="002D0F39" w:rsidRPr="00251295" w:rsidRDefault="002D0F39" w:rsidP="004625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0F39" w:rsidRPr="00251295" w14:paraId="213F61AC" w14:textId="77777777" w:rsidTr="00D83B37">
        <w:trPr>
          <w:trHeight w:val="144"/>
        </w:trPr>
        <w:tc>
          <w:tcPr>
            <w:tcW w:w="3579" w:type="dxa"/>
          </w:tcPr>
          <w:p w14:paraId="0AED1805" w14:textId="6EBAE378" w:rsidR="002D0F39" w:rsidRPr="00D83B37" w:rsidRDefault="002D0F39" w:rsidP="00462529">
            <w:pPr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83B3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rch – August 2022</w:t>
            </w:r>
          </w:p>
        </w:tc>
        <w:tc>
          <w:tcPr>
            <w:tcW w:w="2049" w:type="dxa"/>
          </w:tcPr>
          <w:p w14:paraId="44BF3F13" w14:textId="77777777" w:rsidR="002D0F39" w:rsidRPr="00251295" w:rsidRDefault="002D0F39" w:rsidP="004625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0.93 (0.52, 1.45)</w:t>
            </w:r>
          </w:p>
        </w:tc>
        <w:tc>
          <w:tcPr>
            <w:tcW w:w="2388" w:type="dxa"/>
          </w:tcPr>
          <w:p w14:paraId="77E38BC6" w14:textId="77777777" w:rsidR="002D0F39" w:rsidRPr="00251295" w:rsidRDefault="002D0F39" w:rsidP="004625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Gamma(15.19, 16.34)</w:t>
            </w:r>
          </w:p>
        </w:tc>
        <w:tc>
          <w:tcPr>
            <w:tcW w:w="1249" w:type="dxa"/>
            <w:vMerge/>
          </w:tcPr>
          <w:p w14:paraId="6F761CE5" w14:textId="77777777" w:rsidR="002D0F39" w:rsidRPr="00251295" w:rsidRDefault="002D0F39" w:rsidP="004625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0F39" w:rsidRPr="00251295" w14:paraId="07B63B5E" w14:textId="77777777" w:rsidTr="00D83B37">
        <w:trPr>
          <w:trHeight w:val="144"/>
        </w:trPr>
        <w:tc>
          <w:tcPr>
            <w:tcW w:w="3579" w:type="dxa"/>
          </w:tcPr>
          <w:p w14:paraId="1792CD4B" w14:textId="12B558E0" w:rsidR="002D0F39" w:rsidRPr="00D83B37" w:rsidRDefault="002D0F39" w:rsidP="00462529">
            <w:pPr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83B3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eptember 2022 – February 2023</w:t>
            </w:r>
          </w:p>
        </w:tc>
        <w:tc>
          <w:tcPr>
            <w:tcW w:w="2049" w:type="dxa"/>
          </w:tcPr>
          <w:p w14:paraId="75DA667F" w14:textId="77777777" w:rsidR="002D0F39" w:rsidRPr="00251295" w:rsidRDefault="002D0F39" w:rsidP="004625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1.05 (0.59, 1.64)</w:t>
            </w:r>
          </w:p>
        </w:tc>
        <w:tc>
          <w:tcPr>
            <w:tcW w:w="2388" w:type="dxa"/>
          </w:tcPr>
          <w:p w14:paraId="569B1570" w14:textId="77777777" w:rsidR="002D0F39" w:rsidRPr="00251295" w:rsidRDefault="002D0F39" w:rsidP="004625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Gamma(15.19, 14.40)</w:t>
            </w:r>
          </w:p>
        </w:tc>
        <w:tc>
          <w:tcPr>
            <w:tcW w:w="1249" w:type="dxa"/>
            <w:vMerge/>
          </w:tcPr>
          <w:p w14:paraId="16925AE8" w14:textId="77777777" w:rsidR="002D0F39" w:rsidRPr="00251295" w:rsidRDefault="002D0F39" w:rsidP="004625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0F39" w:rsidRPr="00251295" w14:paraId="0D10C481" w14:textId="77777777" w:rsidTr="00D83B37">
        <w:trPr>
          <w:trHeight w:val="144"/>
        </w:trPr>
        <w:tc>
          <w:tcPr>
            <w:tcW w:w="9265" w:type="dxa"/>
            <w:gridSpan w:val="4"/>
            <w:shd w:val="clear" w:color="auto" w:fill="D0CECE" w:themeFill="background2" w:themeFillShade="E6"/>
          </w:tcPr>
          <w:p w14:paraId="75104AC1" w14:textId="3AEB8C6B" w:rsidR="002D0F39" w:rsidRPr="00251295" w:rsidRDefault="002D0F39" w:rsidP="0046252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TB </w:t>
            </w:r>
            <w:r w:rsidR="00B92959" w:rsidRPr="0025129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ortality rate</w:t>
            </w:r>
            <w:r w:rsidRPr="0025129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</w:p>
        </w:tc>
      </w:tr>
      <w:tr w:rsidR="0064040F" w:rsidRPr="00251295" w14:paraId="0D283541" w14:textId="77777777" w:rsidTr="00D83B37">
        <w:trPr>
          <w:trHeight w:val="144"/>
        </w:trPr>
        <w:tc>
          <w:tcPr>
            <w:tcW w:w="3579" w:type="dxa"/>
          </w:tcPr>
          <w:p w14:paraId="574F3C0A" w14:textId="77777777" w:rsidR="0064040F" w:rsidRPr="00251295" w:rsidRDefault="0064040F" w:rsidP="00D83B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 xml:space="preserve">Baseline value </w:t>
            </w:r>
          </w:p>
        </w:tc>
        <w:tc>
          <w:tcPr>
            <w:tcW w:w="4437" w:type="dxa"/>
            <w:gridSpan w:val="2"/>
          </w:tcPr>
          <w:p w14:paraId="6166809E" w14:textId="758F9D7D" w:rsidR="0064040F" w:rsidRPr="00251295" w:rsidRDefault="00251295" w:rsidP="004625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V</w:t>
            </w:r>
            <w:r w:rsidR="00EA54EA" w:rsidRPr="00251295">
              <w:rPr>
                <w:rFonts w:ascii="Times New Roman" w:hAnsi="Times New Roman" w:cs="Times New Roman"/>
                <w:sz w:val="21"/>
                <w:szCs w:val="21"/>
              </w:rPr>
              <w:t xml:space="preserve">aries with age; ranges from </w:t>
            </w:r>
            <w:r w:rsidR="00EA54EA" w:rsidRPr="00251295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64040F" w:rsidRPr="00251295">
              <w:rPr>
                <w:rFonts w:ascii="Times New Roman" w:hAnsi="Times New Roman" w:cs="Times New Roman"/>
                <w:sz w:val="21"/>
                <w:szCs w:val="21"/>
              </w:rPr>
              <w:t>0.0013</w:t>
            </w:r>
            <w:r w:rsidR="00EA54EA" w:rsidRPr="00251295">
              <w:rPr>
                <w:rFonts w:ascii="Times New Roman" w:hAnsi="Times New Roman" w:cs="Times New Roman"/>
                <w:sz w:val="21"/>
                <w:szCs w:val="21"/>
              </w:rPr>
              <w:t xml:space="preserve"> (0-4 years) to </w:t>
            </w:r>
            <w:r w:rsidR="0064040F" w:rsidRPr="00251295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  <w:r w:rsidR="00EA54EA" w:rsidRPr="00251295">
              <w:rPr>
                <w:rFonts w:ascii="Times New Roman" w:hAnsi="Times New Roman" w:cs="Times New Roman"/>
                <w:sz w:val="21"/>
                <w:szCs w:val="21"/>
              </w:rPr>
              <w:t xml:space="preserve"> (95+ years)</w:t>
            </w:r>
          </w:p>
        </w:tc>
        <w:tc>
          <w:tcPr>
            <w:tcW w:w="1249" w:type="dxa"/>
          </w:tcPr>
          <w:p w14:paraId="3461207D" w14:textId="77777777" w:rsidR="0064040F" w:rsidRPr="00251295" w:rsidRDefault="0064040F" w:rsidP="004625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Model calibrated</w:t>
            </w:r>
          </w:p>
        </w:tc>
      </w:tr>
      <w:tr w:rsidR="00251295" w:rsidRPr="00251295" w14:paraId="04304142" w14:textId="77777777" w:rsidTr="00D83B37">
        <w:trPr>
          <w:trHeight w:val="144"/>
        </w:trPr>
        <w:tc>
          <w:tcPr>
            <w:tcW w:w="3579" w:type="dxa"/>
          </w:tcPr>
          <w:p w14:paraId="030E0B7C" w14:textId="4CE6397C" w:rsidR="00251295" w:rsidRPr="00251295" w:rsidRDefault="00AF4AD3" w:rsidP="0025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ime varying r</w:t>
            </w:r>
            <w:r w:rsidR="00251295" w:rsidRPr="00251295">
              <w:rPr>
                <w:rFonts w:ascii="Times New Roman" w:hAnsi="Times New Roman" w:cs="Times New Roman"/>
                <w:sz w:val="21"/>
                <w:szCs w:val="21"/>
              </w:rPr>
              <w:t>atio of change</w:t>
            </w:r>
          </w:p>
          <w:p w14:paraId="5A8FA9EC" w14:textId="521F3A9A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rch – August 2020</w:t>
            </w:r>
          </w:p>
        </w:tc>
        <w:tc>
          <w:tcPr>
            <w:tcW w:w="2049" w:type="dxa"/>
          </w:tcPr>
          <w:p w14:paraId="45A06A4A" w14:textId="77777777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4769C1F" w14:textId="6BEEDCFB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1.26 (0.71, 2.00)</w:t>
            </w:r>
          </w:p>
        </w:tc>
        <w:tc>
          <w:tcPr>
            <w:tcW w:w="2388" w:type="dxa"/>
          </w:tcPr>
          <w:p w14:paraId="6F2DF7EC" w14:textId="77777777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55045D9" w14:textId="6240E8C0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Gamma(15.19, 12.00)</w:t>
            </w:r>
          </w:p>
        </w:tc>
        <w:tc>
          <w:tcPr>
            <w:tcW w:w="1249" w:type="dxa"/>
            <w:vMerge w:val="restart"/>
          </w:tcPr>
          <w:p w14:paraId="254EBA66" w14:textId="77777777" w:rsidR="00251295" w:rsidRPr="00251295" w:rsidRDefault="00251295" w:rsidP="0025129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39487F2" w14:textId="71E5D44A" w:rsidR="00251295" w:rsidRPr="00251295" w:rsidRDefault="00251295" w:rsidP="0025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="00FD4672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Centers for Disease Control and Prevention&lt;/Author&gt;&lt;Year&gt;2023&lt;/Year&gt;&lt;RecNum&gt;17&lt;/RecNum&gt;&lt;DisplayText&gt;[4, 5]&lt;/DisplayText&gt;&lt;record&gt;&lt;rec-number&gt;17&lt;/rec-number&gt;&lt;foreign-keys&gt;&lt;key app="EN" db-id="v0saxw5dcdwazbeftrjx2tdhx0fxwz05xwt2" timestamp="1693510389"&gt;17&lt;/key&gt;&lt;/foreign-keys&gt;&lt;ref-type name="Web Page"&gt;12&lt;/ref-type&gt;&lt;contributors&gt;&lt;authors&gt;&lt;author&gt;Centers for Disease Control and Prevention,&lt;/author&gt;&lt;/authors&gt;&lt;/contributors&gt;&lt;titles&gt;&lt;secondary-title&gt;Provisional Mortality Statistics, 2018 through Last Week&lt;/secondary-title&gt;&lt;/titles&gt;&lt;dates&gt;&lt;year&gt;2023&lt;/year&gt;&lt;pub-dates&gt;&lt;date&gt;August 31, 2023&lt;/date&gt;&lt;/pub-dates&gt;&lt;/dates&gt;&lt;pub-location&gt;CDC WONDER Online Database&lt;/pub-location&gt;&lt;publisher&gt;National Center for Health Statistics&lt;/publisher&gt;&lt;urls&gt;&lt;related-urls&gt;&lt;url&gt;http://wonder.cdc.gov/mcd-icd10.html&lt;/url&gt;&lt;/related-urls&gt;&lt;/urls&gt;&lt;/record&gt;&lt;/Cite&gt;&lt;Cite&gt;&lt;Author&gt;United States Centers for Disease Control and Prevention&lt;/Author&gt;&lt;Year&gt;2023&lt;/Year&gt;&lt;RecNum&gt;10&lt;/RecNum&gt;&lt;record&gt;&lt;rec-number&gt;10&lt;/rec-number&gt;&lt;foreign-keys&gt;&lt;key app="EN" db-id="v0saxw5dcdwazbeftrjx2tdhx0fxwz05xwt2" timestamp="1669949479"&gt;10&lt;/key&gt;&lt;/foreign-keys&gt;&lt;ref-type name="Web Page"&gt;12&lt;/ref-type&gt;&lt;contributors&gt;&lt;authors&gt;&lt;author&gt;United States Centers for Disease Control and Prevention,&lt;/author&gt;&lt;/authors&gt;&lt;/contributors&gt;&lt;titles&gt;&lt;title&gt;Online Tuberculosis Information System (OTIS)&lt;/title&gt;&lt;/titles&gt;&lt;volume&gt;2024&lt;/volume&gt;&lt;number&gt;23 Apr 2024&lt;/number&gt;&lt;dates&gt;&lt;year&gt;2023&lt;/year&gt;&lt;/dates&gt;&lt;publisher&gt;National Tuberculosis Surveillance System &lt;/publisher&gt;&lt;urls&gt;&lt;related-urls&gt;&lt;url&gt;https://wonder.cdc.gov/TB-v2022.html&lt;/url&gt;&lt;/related-urls&gt;&lt;/urls&gt;&lt;/record&gt;&lt;/Cite&gt;&lt;/EndNote&gt;</w:instrText>
            </w:r>
            <w:r w:rsidRPr="00251295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FD4672">
              <w:rPr>
                <w:rFonts w:ascii="Times New Roman" w:hAnsi="Times New Roman" w:cs="Times New Roman"/>
                <w:noProof/>
                <w:sz w:val="21"/>
                <w:szCs w:val="21"/>
              </w:rPr>
              <w:t>[4, 5]</w:t>
            </w:r>
            <w:r w:rsidRPr="00251295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251295" w:rsidRPr="00251295" w14:paraId="4AACE216" w14:textId="77777777" w:rsidTr="00D83B37">
        <w:trPr>
          <w:trHeight w:val="144"/>
        </w:trPr>
        <w:tc>
          <w:tcPr>
            <w:tcW w:w="3579" w:type="dxa"/>
          </w:tcPr>
          <w:p w14:paraId="4A443B7F" w14:textId="1CADDD52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eptember 2020 – February 2021</w:t>
            </w:r>
          </w:p>
        </w:tc>
        <w:tc>
          <w:tcPr>
            <w:tcW w:w="2049" w:type="dxa"/>
          </w:tcPr>
          <w:p w14:paraId="36AB4BA8" w14:textId="77777777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1.21 (0.68, 1.88)</w:t>
            </w:r>
          </w:p>
        </w:tc>
        <w:tc>
          <w:tcPr>
            <w:tcW w:w="2388" w:type="dxa"/>
          </w:tcPr>
          <w:p w14:paraId="648241AC" w14:textId="77777777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Gamma(15.19, 12.61)</w:t>
            </w:r>
          </w:p>
        </w:tc>
        <w:tc>
          <w:tcPr>
            <w:tcW w:w="1249" w:type="dxa"/>
            <w:vMerge/>
          </w:tcPr>
          <w:p w14:paraId="741E54EC" w14:textId="77777777" w:rsidR="00251295" w:rsidRPr="00251295" w:rsidRDefault="00251295" w:rsidP="0025129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51295" w:rsidRPr="00251295" w14:paraId="0DE2BD61" w14:textId="77777777" w:rsidTr="00D83B37">
        <w:trPr>
          <w:trHeight w:val="144"/>
        </w:trPr>
        <w:tc>
          <w:tcPr>
            <w:tcW w:w="3579" w:type="dxa"/>
          </w:tcPr>
          <w:p w14:paraId="656A45AC" w14:textId="6EB7759A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rch – August 2021</w:t>
            </w:r>
          </w:p>
        </w:tc>
        <w:tc>
          <w:tcPr>
            <w:tcW w:w="2049" w:type="dxa"/>
          </w:tcPr>
          <w:p w14:paraId="38FFD5F7" w14:textId="77777777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1.14 (0.64, 1.79)</w:t>
            </w:r>
          </w:p>
        </w:tc>
        <w:tc>
          <w:tcPr>
            <w:tcW w:w="2388" w:type="dxa"/>
          </w:tcPr>
          <w:p w14:paraId="49C02F95" w14:textId="77777777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Gamma(15.19, 13.28)</w:t>
            </w:r>
          </w:p>
        </w:tc>
        <w:tc>
          <w:tcPr>
            <w:tcW w:w="1249" w:type="dxa"/>
            <w:vMerge/>
          </w:tcPr>
          <w:p w14:paraId="6CEE5293" w14:textId="77777777" w:rsidR="00251295" w:rsidRPr="00251295" w:rsidRDefault="00251295" w:rsidP="0025129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51295" w:rsidRPr="00251295" w14:paraId="47661C21" w14:textId="77777777" w:rsidTr="00D83B37">
        <w:trPr>
          <w:trHeight w:val="144"/>
        </w:trPr>
        <w:tc>
          <w:tcPr>
            <w:tcW w:w="3579" w:type="dxa"/>
          </w:tcPr>
          <w:p w14:paraId="4E87DBF9" w14:textId="7B2494E6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eptember 2021 – February 2022</w:t>
            </w:r>
          </w:p>
        </w:tc>
        <w:tc>
          <w:tcPr>
            <w:tcW w:w="2049" w:type="dxa"/>
          </w:tcPr>
          <w:p w14:paraId="4D0EBFF7" w14:textId="77777777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1.08 (0.61, 1.69)</w:t>
            </w:r>
          </w:p>
        </w:tc>
        <w:tc>
          <w:tcPr>
            <w:tcW w:w="2388" w:type="dxa"/>
          </w:tcPr>
          <w:p w14:paraId="49E73EC5" w14:textId="77777777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Gamma(15.19, 14.03)</w:t>
            </w:r>
          </w:p>
        </w:tc>
        <w:tc>
          <w:tcPr>
            <w:tcW w:w="1249" w:type="dxa"/>
            <w:vMerge/>
          </w:tcPr>
          <w:p w14:paraId="475FF5D1" w14:textId="77777777" w:rsidR="00251295" w:rsidRPr="00251295" w:rsidRDefault="00251295" w:rsidP="0025129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51295" w:rsidRPr="00251295" w14:paraId="685D513A" w14:textId="77777777" w:rsidTr="00D83B37">
        <w:trPr>
          <w:trHeight w:val="144"/>
        </w:trPr>
        <w:tc>
          <w:tcPr>
            <w:tcW w:w="3579" w:type="dxa"/>
          </w:tcPr>
          <w:p w14:paraId="33520996" w14:textId="6A9C84DB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rch – August 2022</w:t>
            </w:r>
          </w:p>
        </w:tc>
        <w:tc>
          <w:tcPr>
            <w:tcW w:w="2049" w:type="dxa"/>
          </w:tcPr>
          <w:p w14:paraId="6D469309" w14:textId="77777777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1.02 (0.57, 1.59)</w:t>
            </w:r>
          </w:p>
        </w:tc>
        <w:tc>
          <w:tcPr>
            <w:tcW w:w="2388" w:type="dxa"/>
          </w:tcPr>
          <w:p w14:paraId="4783AE6A" w14:textId="77777777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Gamma(15.19, 18.86)</w:t>
            </w:r>
          </w:p>
        </w:tc>
        <w:tc>
          <w:tcPr>
            <w:tcW w:w="1249" w:type="dxa"/>
            <w:vMerge/>
          </w:tcPr>
          <w:p w14:paraId="21C6F2CC" w14:textId="77777777" w:rsidR="00251295" w:rsidRPr="00251295" w:rsidRDefault="00251295" w:rsidP="0025129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51295" w:rsidRPr="00251295" w14:paraId="53E563BC" w14:textId="77777777" w:rsidTr="00D83B37">
        <w:trPr>
          <w:trHeight w:val="144"/>
        </w:trPr>
        <w:tc>
          <w:tcPr>
            <w:tcW w:w="3579" w:type="dxa"/>
          </w:tcPr>
          <w:p w14:paraId="5F020518" w14:textId="05522558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eptember 2022 – February 2023</w:t>
            </w:r>
          </w:p>
        </w:tc>
        <w:tc>
          <w:tcPr>
            <w:tcW w:w="2049" w:type="dxa"/>
          </w:tcPr>
          <w:p w14:paraId="6B8A608D" w14:textId="77777777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0.96 (0.54, 1.50)</w:t>
            </w:r>
          </w:p>
        </w:tc>
        <w:tc>
          <w:tcPr>
            <w:tcW w:w="2388" w:type="dxa"/>
          </w:tcPr>
          <w:p w14:paraId="36A70493" w14:textId="77777777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Gamma(15.19, 15.81)</w:t>
            </w:r>
          </w:p>
        </w:tc>
        <w:tc>
          <w:tcPr>
            <w:tcW w:w="1249" w:type="dxa"/>
            <w:vMerge/>
          </w:tcPr>
          <w:p w14:paraId="40673EEA" w14:textId="77777777" w:rsidR="00251295" w:rsidRPr="00251295" w:rsidRDefault="00251295" w:rsidP="0025129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0F39" w:rsidRPr="00251295" w14:paraId="260EF963" w14:textId="77777777" w:rsidTr="00D83B37">
        <w:trPr>
          <w:trHeight w:val="144"/>
        </w:trPr>
        <w:tc>
          <w:tcPr>
            <w:tcW w:w="9265" w:type="dxa"/>
            <w:gridSpan w:val="4"/>
            <w:shd w:val="clear" w:color="auto" w:fill="D0CECE" w:themeFill="background2" w:themeFillShade="E6"/>
          </w:tcPr>
          <w:p w14:paraId="222FFD23" w14:textId="77777777" w:rsidR="002D0F39" w:rsidRPr="00251295" w:rsidRDefault="002D0F39" w:rsidP="0046252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migration volume</w:t>
            </w:r>
          </w:p>
        </w:tc>
      </w:tr>
      <w:tr w:rsidR="00251295" w:rsidRPr="00251295" w14:paraId="675E30A9" w14:textId="77777777" w:rsidTr="00D83B37">
        <w:trPr>
          <w:trHeight w:val="144"/>
        </w:trPr>
        <w:tc>
          <w:tcPr>
            <w:tcW w:w="3579" w:type="dxa"/>
          </w:tcPr>
          <w:p w14:paraId="2782245B" w14:textId="3B6F5A4A" w:rsidR="00251295" w:rsidRPr="00251295" w:rsidRDefault="00251295" w:rsidP="00D83B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 xml:space="preserve">Baseline value </w:t>
            </w:r>
          </w:p>
        </w:tc>
        <w:tc>
          <w:tcPr>
            <w:tcW w:w="4437" w:type="dxa"/>
            <w:gridSpan w:val="2"/>
          </w:tcPr>
          <w:p w14:paraId="563B0D45" w14:textId="5DC5A60A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132,705</w:t>
            </w:r>
          </w:p>
        </w:tc>
        <w:tc>
          <w:tcPr>
            <w:tcW w:w="1249" w:type="dxa"/>
          </w:tcPr>
          <w:p w14:paraId="32790268" w14:textId="77777777" w:rsidR="00251295" w:rsidRPr="00251295" w:rsidRDefault="00251295" w:rsidP="0025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Model calibrated</w:t>
            </w:r>
          </w:p>
        </w:tc>
      </w:tr>
      <w:tr w:rsidR="00251295" w:rsidRPr="00251295" w14:paraId="74B7D268" w14:textId="77777777" w:rsidTr="00D83B37">
        <w:trPr>
          <w:trHeight w:val="144"/>
        </w:trPr>
        <w:tc>
          <w:tcPr>
            <w:tcW w:w="3579" w:type="dxa"/>
          </w:tcPr>
          <w:p w14:paraId="79C0732B" w14:textId="3CC9322E" w:rsidR="00251295" w:rsidRPr="00251295" w:rsidRDefault="00AF4AD3" w:rsidP="0025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ime varying r</w:t>
            </w:r>
            <w:r w:rsidR="00251295" w:rsidRPr="00251295">
              <w:rPr>
                <w:rFonts w:ascii="Times New Roman" w:hAnsi="Times New Roman" w:cs="Times New Roman"/>
                <w:sz w:val="21"/>
                <w:szCs w:val="21"/>
              </w:rPr>
              <w:t>atio of change</w:t>
            </w:r>
          </w:p>
          <w:p w14:paraId="237DBE47" w14:textId="39E7A100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rch – August 2020</w:t>
            </w:r>
          </w:p>
        </w:tc>
        <w:tc>
          <w:tcPr>
            <w:tcW w:w="2049" w:type="dxa"/>
          </w:tcPr>
          <w:p w14:paraId="4D3B2523" w14:textId="77777777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9F97F70" w14:textId="76559B7E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0.33 (0.19, 0.52)</w:t>
            </w:r>
          </w:p>
        </w:tc>
        <w:tc>
          <w:tcPr>
            <w:tcW w:w="2388" w:type="dxa"/>
          </w:tcPr>
          <w:p w14:paraId="207699C1" w14:textId="77777777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39AB6C4" w14:textId="701CEB2A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Gamma(15.19, 45.57)</w:t>
            </w:r>
          </w:p>
        </w:tc>
        <w:tc>
          <w:tcPr>
            <w:tcW w:w="1249" w:type="dxa"/>
            <w:vMerge w:val="restart"/>
          </w:tcPr>
          <w:p w14:paraId="73FD5294" w14:textId="77777777" w:rsidR="00251295" w:rsidRPr="00251295" w:rsidRDefault="00251295" w:rsidP="0025129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1625731" w14:textId="783B9039" w:rsidR="00251295" w:rsidRPr="00251295" w:rsidRDefault="00251295" w:rsidP="0025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="00FD4672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Baugh&lt;/Author&gt;&lt;Year&gt;2023&lt;/Year&gt;&lt;RecNum&gt;12&lt;/RecNum&gt;&lt;DisplayText&gt;[6]&lt;/DisplayText&gt;&lt;record&gt;&lt;rec-number&gt;12&lt;/rec-number&gt;&lt;foreign-keys&gt;&lt;key app="EN" db-id="v0saxw5dcdwazbeftrjx2tdhx0fxwz05xwt2" timestamp="1669950334"&gt;12&lt;/key&gt;&lt;/foreign-keys&gt;&lt;ref-type name="Journal Article"&gt;17&lt;/ref-type&gt;&lt;contributors&gt;&lt;authors&gt;&lt;author&gt;Ryan Baugh&lt;/author&gt;&lt;/authors&gt;&lt;/contributors&gt;&lt;titles&gt;&lt;title&gt;Annual Flow Report U.S. Lawful Permanent Residents: 2022&lt;/title&gt;&lt;secondary-title&gt;Department of Homeland Security&lt;/secondary-title&gt;&lt;/titles&gt;&lt;periodical&gt;&lt;full-title&gt;Department of Homeland Security&lt;/full-title&gt;&lt;/periodical&gt;&lt;dates&gt;&lt;year&gt;2023&lt;/year&gt;&lt;/dates&gt;&lt;urls&gt;&lt;/urls&gt;&lt;/record&gt;&lt;/Cite&gt;&lt;/EndNote&gt;</w:instrText>
            </w:r>
            <w:r w:rsidRPr="00251295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FD4672">
              <w:rPr>
                <w:rFonts w:ascii="Times New Roman" w:hAnsi="Times New Roman" w:cs="Times New Roman"/>
                <w:noProof/>
                <w:sz w:val="21"/>
                <w:szCs w:val="21"/>
              </w:rPr>
              <w:t>[6]</w:t>
            </w:r>
            <w:r w:rsidRPr="00251295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251295" w:rsidRPr="00251295" w14:paraId="6B5348D4" w14:textId="77777777" w:rsidTr="00D83B37">
        <w:trPr>
          <w:trHeight w:val="144"/>
        </w:trPr>
        <w:tc>
          <w:tcPr>
            <w:tcW w:w="3579" w:type="dxa"/>
          </w:tcPr>
          <w:p w14:paraId="4B0FD74B" w14:textId="061847DB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eptember 2020 – February 2021</w:t>
            </w:r>
          </w:p>
        </w:tc>
        <w:tc>
          <w:tcPr>
            <w:tcW w:w="2049" w:type="dxa"/>
          </w:tcPr>
          <w:p w14:paraId="39C3274C" w14:textId="5782FF0F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0.60 (0.33, 0.93)</w:t>
            </w:r>
          </w:p>
        </w:tc>
        <w:tc>
          <w:tcPr>
            <w:tcW w:w="2388" w:type="dxa"/>
          </w:tcPr>
          <w:p w14:paraId="0EC75A4A" w14:textId="77777777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Gamma(15.19, 25.51)</w:t>
            </w:r>
          </w:p>
        </w:tc>
        <w:tc>
          <w:tcPr>
            <w:tcW w:w="1249" w:type="dxa"/>
            <w:vMerge/>
          </w:tcPr>
          <w:p w14:paraId="10DF8DE5" w14:textId="77777777" w:rsidR="00251295" w:rsidRPr="00251295" w:rsidRDefault="00251295" w:rsidP="0025129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51295" w:rsidRPr="00251295" w14:paraId="45074B77" w14:textId="77777777" w:rsidTr="00D83B37">
        <w:trPr>
          <w:trHeight w:val="144"/>
        </w:trPr>
        <w:tc>
          <w:tcPr>
            <w:tcW w:w="3579" w:type="dxa"/>
          </w:tcPr>
          <w:p w14:paraId="751DE785" w14:textId="6C8961A4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rch – August 2021</w:t>
            </w:r>
          </w:p>
        </w:tc>
        <w:tc>
          <w:tcPr>
            <w:tcW w:w="2049" w:type="dxa"/>
          </w:tcPr>
          <w:p w14:paraId="1747D8EC" w14:textId="77777777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0.85 (0.28, 1.34)</w:t>
            </w:r>
          </w:p>
        </w:tc>
        <w:tc>
          <w:tcPr>
            <w:tcW w:w="2388" w:type="dxa"/>
          </w:tcPr>
          <w:p w14:paraId="3A599619" w14:textId="77777777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Gamma(15.19, 17.72)</w:t>
            </w:r>
          </w:p>
        </w:tc>
        <w:tc>
          <w:tcPr>
            <w:tcW w:w="1249" w:type="dxa"/>
            <w:vMerge/>
          </w:tcPr>
          <w:p w14:paraId="19E0180C" w14:textId="77777777" w:rsidR="00251295" w:rsidRPr="00251295" w:rsidRDefault="00251295" w:rsidP="0025129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51295" w:rsidRPr="00251295" w14:paraId="7428479B" w14:textId="77777777" w:rsidTr="00D83B37">
        <w:trPr>
          <w:trHeight w:val="144"/>
        </w:trPr>
        <w:tc>
          <w:tcPr>
            <w:tcW w:w="3579" w:type="dxa"/>
          </w:tcPr>
          <w:p w14:paraId="43E6FC88" w14:textId="6D73BC8C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eptember 2021 – February 2022</w:t>
            </w:r>
          </w:p>
        </w:tc>
        <w:tc>
          <w:tcPr>
            <w:tcW w:w="2049" w:type="dxa"/>
          </w:tcPr>
          <w:p w14:paraId="0F72C141" w14:textId="77777777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1.12 (0.63, 1.75)</w:t>
            </w:r>
          </w:p>
        </w:tc>
        <w:tc>
          <w:tcPr>
            <w:tcW w:w="2388" w:type="dxa"/>
          </w:tcPr>
          <w:p w14:paraId="406C97E8" w14:textId="77777777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Gamma(15.19, 13.57)</w:t>
            </w:r>
          </w:p>
        </w:tc>
        <w:tc>
          <w:tcPr>
            <w:tcW w:w="1249" w:type="dxa"/>
            <w:vMerge/>
          </w:tcPr>
          <w:p w14:paraId="210C6916" w14:textId="77777777" w:rsidR="00251295" w:rsidRPr="00251295" w:rsidRDefault="00251295" w:rsidP="0025129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51295" w:rsidRPr="00251295" w14:paraId="4982BB6C" w14:textId="77777777" w:rsidTr="00D83B37">
        <w:trPr>
          <w:trHeight w:val="144"/>
        </w:trPr>
        <w:tc>
          <w:tcPr>
            <w:tcW w:w="3579" w:type="dxa"/>
          </w:tcPr>
          <w:p w14:paraId="4850049D" w14:textId="0C153D53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rch – August 2022</w:t>
            </w:r>
          </w:p>
        </w:tc>
        <w:tc>
          <w:tcPr>
            <w:tcW w:w="2049" w:type="dxa"/>
          </w:tcPr>
          <w:p w14:paraId="40CDC5E4" w14:textId="77777777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1.38 (0.78, 2.15)</w:t>
            </w:r>
          </w:p>
        </w:tc>
        <w:tc>
          <w:tcPr>
            <w:tcW w:w="2388" w:type="dxa"/>
          </w:tcPr>
          <w:p w14:paraId="312D80EA" w14:textId="77777777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Gamma(15.19, 11.00)</w:t>
            </w:r>
          </w:p>
        </w:tc>
        <w:tc>
          <w:tcPr>
            <w:tcW w:w="1249" w:type="dxa"/>
            <w:vMerge/>
          </w:tcPr>
          <w:p w14:paraId="39B7569E" w14:textId="77777777" w:rsidR="00251295" w:rsidRPr="00251295" w:rsidRDefault="00251295" w:rsidP="0025129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51295" w:rsidRPr="00251295" w14:paraId="74671DBB" w14:textId="77777777" w:rsidTr="00D83B37">
        <w:trPr>
          <w:trHeight w:val="144"/>
        </w:trPr>
        <w:tc>
          <w:tcPr>
            <w:tcW w:w="3579" w:type="dxa"/>
          </w:tcPr>
          <w:p w14:paraId="375CF7C6" w14:textId="25DE5360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eptember 2022 – February 2023</w:t>
            </w:r>
          </w:p>
        </w:tc>
        <w:tc>
          <w:tcPr>
            <w:tcW w:w="2049" w:type="dxa"/>
          </w:tcPr>
          <w:p w14:paraId="049A4318" w14:textId="77777777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1.64 (0.92, 2.57)</w:t>
            </w:r>
          </w:p>
        </w:tc>
        <w:tc>
          <w:tcPr>
            <w:tcW w:w="2388" w:type="dxa"/>
          </w:tcPr>
          <w:p w14:paraId="2D0CB33B" w14:textId="77777777" w:rsidR="00251295" w:rsidRPr="00251295" w:rsidRDefault="00251295" w:rsidP="00251295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51295">
              <w:rPr>
                <w:rFonts w:ascii="Times New Roman" w:hAnsi="Times New Roman" w:cs="Times New Roman"/>
                <w:sz w:val="21"/>
                <w:szCs w:val="21"/>
              </w:rPr>
              <w:t>Gamma(15.19, 9.24)</w:t>
            </w:r>
          </w:p>
        </w:tc>
        <w:tc>
          <w:tcPr>
            <w:tcW w:w="1249" w:type="dxa"/>
            <w:vMerge/>
          </w:tcPr>
          <w:p w14:paraId="5B44AB29" w14:textId="77777777" w:rsidR="00251295" w:rsidRPr="00251295" w:rsidRDefault="00251295" w:rsidP="0025129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04F5993F" w14:textId="77777777" w:rsidR="00B92959" w:rsidRDefault="00B92959" w:rsidP="002D0F39">
      <w:pPr>
        <w:rPr>
          <w:rFonts w:ascii="Times New Roman" w:hAnsi="Times New Roman" w:cs="Times New Roman"/>
          <w:b/>
        </w:rPr>
      </w:pPr>
    </w:p>
    <w:p w14:paraId="3702B17C" w14:textId="663E7404" w:rsidR="002D0F39" w:rsidRDefault="002D0F39" w:rsidP="002D0F39">
      <w:pPr>
        <w:rPr>
          <w:rFonts w:ascii="Times New Roman" w:hAnsi="Times New Roman" w:cs="Times New Roman"/>
          <w:b/>
        </w:rPr>
      </w:pPr>
      <w:r w:rsidRPr="00F07A46">
        <w:rPr>
          <w:rFonts w:ascii="Times New Roman" w:hAnsi="Times New Roman" w:cs="Times New Roman"/>
          <w:b/>
        </w:rPr>
        <w:t xml:space="preserve">Table S1: </w:t>
      </w:r>
      <w:r>
        <w:rPr>
          <w:rFonts w:ascii="Times New Roman" w:hAnsi="Times New Roman" w:cs="Times New Roman"/>
          <w:b/>
        </w:rPr>
        <w:t xml:space="preserve">Calibrated baseline and </w:t>
      </w:r>
      <w:r w:rsidRPr="00F07A46">
        <w:rPr>
          <w:rFonts w:ascii="Times New Roman" w:hAnsi="Times New Roman" w:cs="Times New Roman"/>
          <w:b/>
        </w:rPr>
        <w:t xml:space="preserve">COVID-19 mechanism adjustment parameters used in the transmission model. </w:t>
      </w:r>
      <w:r>
        <w:rPr>
          <w:rFonts w:ascii="Times New Roman" w:hAnsi="Times New Roman" w:cs="Times New Roman"/>
          <w:b/>
        </w:rPr>
        <w:br w:type="page"/>
      </w:r>
    </w:p>
    <w:p w14:paraId="5AFA392E" w14:textId="3B75CFD5" w:rsidR="002D0F39" w:rsidRPr="00F07A46" w:rsidRDefault="001E0368" w:rsidP="00B3568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31B2EC88" wp14:editId="4A85E486">
            <wp:extent cx="5943600" cy="4264262"/>
            <wp:effectExtent l="0" t="0" r="0" b="0"/>
            <wp:docPr id="1240700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07001" name="Picture 12407001"/>
                    <pic:cNvPicPr/>
                  </pic:nvPicPr>
                  <pic:blipFill rotWithShape="1">
                    <a:blip r:embed="rId8"/>
                    <a:srcRect l="1897" b="8910"/>
                    <a:stretch/>
                  </pic:blipFill>
                  <pic:spPr bwMode="auto">
                    <a:xfrm>
                      <a:off x="0" y="0"/>
                      <a:ext cx="5943600" cy="42642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F63543" w14:textId="305439B5" w:rsidR="00E7494F" w:rsidRDefault="002D0F39" w:rsidP="00D83B37">
      <w:pPr>
        <w:spacing w:before="240" w:after="240"/>
        <w:rPr>
          <w:rFonts w:ascii="Times New Roman" w:hAnsi="Times New Roman" w:cs="Times New Roman"/>
          <w:b/>
        </w:rPr>
      </w:pPr>
      <w:r w:rsidRPr="00F07A46">
        <w:rPr>
          <w:rFonts w:ascii="Times New Roman" w:hAnsi="Times New Roman" w:cs="Times New Roman"/>
          <w:b/>
        </w:rPr>
        <w:t xml:space="preserve">Figure S1: Comparison of calibration targets and model estimates for the fitted pandemic scenario and no-pandemic counterfactual during 2019–2023. </w:t>
      </w:r>
      <w:r w:rsidR="00970D7F">
        <w:rPr>
          <w:rFonts w:ascii="Times New Roman" w:hAnsi="Times New Roman" w:cs="Times New Roman"/>
          <w:b/>
        </w:rPr>
        <w:t xml:space="preserve">Shaded areas represent 95% uncertainty intervals. </w:t>
      </w:r>
      <w:r w:rsidR="00970D7F" w:rsidRPr="00F07A46">
        <w:rPr>
          <w:rFonts w:ascii="Times New Roman" w:hAnsi="Times New Roman" w:cs="Times New Roman"/>
          <w:b/>
        </w:rPr>
        <w:br/>
      </w:r>
      <w:r w:rsidR="00970D7F">
        <w:rPr>
          <w:rFonts w:ascii="Times New Roman" w:hAnsi="Times New Roman" w:cs="Times New Roman"/>
          <w:b/>
        </w:rPr>
        <w:br/>
      </w:r>
      <w:r w:rsidRPr="00D83B37">
        <w:rPr>
          <w:rFonts w:ascii="Times New Roman" w:hAnsi="Times New Roman" w:cs="Times New Roman"/>
          <w:bCs/>
          <w:sz w:val="20"/>
          <w:szCs w:val="20"/>
        </w:rPr>
        <w:t xml:space="preserve">Note: New arrivals defined as </w:t>
      </w:r>
      <w:r w:rsidR="00AB0856" w:rsidRPr="00D83B37">
        <w:rPr>
          <w:rFonts w:ascii="Times New Roman" w:hAnsi="Times New Roman" w:cs="Times New Roman"/>
          <w:bCs/>
          <w:sz w:val="20"/>
          <w:szCs w:val="20"/>
        </w:rPr>
        <w:t>non-U.S</w:t>
      </w:r>
      <w:r w:rsidR="00144C7E">
        <w:rPr>
          <w:rFonts w:ascii="Times New Roman" w:hAnsi="Times New Roman" w:cs="Times New Roman"/>
          <w:bCs/>
          <w:sz w:val="20"/>
          <w:szCs w:val="20"/>
        </w:rPr>
        <w:t>.</w:t>
      </w:r>
      <w:r w:rsidR="00AB0856" w:rsidRPr="00D83B37">
        <w:rPr>
          <w:rFonts w:ascii="Times New Roman" w:hAnsi="Times New Roman" w:cs="Times New Roman"/>
          <w:bCs/>
          <w:sz w:val="20"/>
          <w:szCs w:val="20"/>
        </w:rPr>
        <w:t>–born</w:t>
      </w:r>
      <w:r w:rsidR="00E25E8C" w:rsidRPr="00D83B37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D83B37">
        <w:rPr>
          <w:rFonts w:ascii="Times New Roman" w:hAnsi="Times New Roman" w:cs="Times New Roman"/>
          <w:bCs/>
          <w:sz w:val="20"/>
          <w:szCs w:val="20"/>
        </w:rPr>
        <w:t>persons in the United States less than or equal to 2 years.</w:t>
      </w:r>
    </w:p>
    <w:p w14:paraId="19015D2F" w14:textId="77777777" w:rsidR="00E7494F" w:rsidRDefault="00E7494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4D1F020" w14:textId="4B770799" w:rsidR="00E7494F" w:rsidRDefault="00A943A9">
      <w:pPr>
        <w:spacing w:after="24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4ADD0A5" wp14:editId="40F0BE00">
            <wp:simplePos x="0" y="0"/>
            <wp:positionH relativeFrom="column">
              <wp:posOffset>3097941</wp:posOffset>
            </wp:positionH>
            <wp:positionV relativeFrom="paragraph">
              <wp:posOffset>2333625</wp:posOffset>
            </wp:positionV>
            <wp:extent cx="1441450" cy="622935"/>
            <wp:effectExtent l="0" t="0" r="0" b="0"/>
            <wp:wrapNone/>
            <wp:docPr id="16046910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33972" name="Picture 37833972"/>
                    <pic:cNvPicPr/>
                  </pic:nvPicPr>
                  <pic:blipFill rotWithShape="1">
                    <a:blip r:embed="rId9"/>
                    <a:srcRect l="50666" t="49911" r="27472" b="37851"/>
                    <a:stretch/>
                  </pic:blipFill>
                  <pic:spPr bwMode="auto">
                    <a:xfrm>
                      <a:off x="0" y="0"/>
                      <a:ext cx="1441450" cy="6229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E7D14">
        <w:rPr>
          <w:noProof/>
        </w:rPr>
        <w:drawing>
          <wp:inline distT="0" distB="0" distL="0" distR="0" wp14:anchorId="50D0D692" wp14:editId="45B4C6E5">
            <wp:extent cx="5943600" cy="4592955"/>
            <wp:effectExtent l="0" t="0" r="0" b="0"/>
            <wp:docPr id="27843269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432696" name="Picture 278432696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7B932" w14:textId="77777777" w:rsidR="00251295" w:rsidRDefault="00E7494F" w:rsidP="00251295">
      <w:pPr>
        <w:spacing w:before="240" w:after="240"/>
        <w:rPr>
          <w:rFonts w:ascii="Times New Roman" w:hAnsi="Times New Roman" w:cs="Times New Roman"/>
          <w:b/>
        </w:rPr>
      </w:pPr>
      <w:r w:rsidRPr="00F07A46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Pr="00F07A46">
        <w:rPr>
          <w:rFonts w:ascii="Times New Roman" w:hAnsi="Times New Roman" w:cs="Times New Roman"/>
          <w:b/>
        </w:rPr>
        <w:t xml:space="preserve">2: Model estimated annual </w:t>
      </w:r>
      <w:r>
        <w:rPr>
          <w:rFonts w:ascii="Times New Roman" w:hAnsi="Times New Roman" w:cs="Times New Roman"/>
          <w:b/>
        </w:rPr>
        <w:t xml:space="preserve">difference in </w:t>
      </w:r>
      <w:r w:rsidRPr="00F07A46">
        <w:rPr>
          <w:rFonts w:ascii="Times New Roman" w:hAnsi="Times New Roman" w:cs="Times New Roman"/>
          <w:b/>
        </w:rPr>
        <w:t xml:space="preserve">TB outcomes under the fitted pandemic scenario </w:t>
      </w:r>
      <w:r>
        <w:rPr>
          <w:rFonts w:ascii="Times New Roman" w:hAnsi="Times New Roman" w:cs="Times New Roman"/>
          <w:b/>
        </w:rPr>
        <w:t>compared with</w:t>
      </w:r>
      <w:r w:rsidRPr="00F07A4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each </w:t>
      </w:r>
      <w:r w:rsidRPr="00F07A46">
        <w:rPr>
          <w:rFonts w:ascii="Times New Roman" w:hAnsi="Times New Roman" w:cs="Times New Roman"/>
          <w:b/>
        </w:rPr>
        <w:t xml:space="preserve">counterfactual </w:t>
      </w:r>
      <w:r>
        <w:rPr>
          <w:rFonts w:ascii="Times New Roman" w:hAnsi="Times New Roman" w:cs="Times New Roman"/>
          <w:b/>
        </w:rPr>
        <w:t xml:space="preserve">immigration scenario </w:t>
      </w:r>
      <w:r w:rsidRPr="00F07A46">
        <w:rPr>
          <w:rFonts w:ascii="Times New Roman" w:hAnsi="Times New Roman" w:cs="Times New Roman"/>
          <w:b/>
        </w:rPr>
        <w:t xml:space="preserve">during 2015–2035. </w:t>
      </w:r>
    </w:p>
    <w:p w14:paraId="382C9B28" w14:textId="7D511B98" w:rsidR="00251295" w:rsidRDefault="00251295" w:rsidP="00251295">
      <w:pPr>
        <w:spacing w:before="240" w:after="240"/>
        <w:rPr>
          <w:rFonts w:ascii="Times New Roman" w:hAnsi="Times New Roman" w:cs="Times New Roman"/>
          <w:b/>
        </w:rPr>
      </w:pPr>
      <w:r>
        <w:rPr>
          <w:b/>
        </w:rPr>
        <w:br w:type="column"/>
      </w:r>
      <w:r>
        <w:rPr>
          <w:b/>
        </w:rPr>
        <w:lastRenderedPageBreak/>
        <w:t>References</w:t>
      </w:r>
    </w:p>
    <w:p w14:paraId="675FBC24" w14:textId="77777777" w:rsidR="00FD4672" w:rsidRPr="00FD4672" w:rsidRDefault="00B40E48" w:rsidP="00FD4672">
      <w:pPr>
        <w:pStyle w:val="EndNoteBibliography"/>
        <w:spacing w:after="360"/>
        <w:ind w:left="720" w:hanging="720"/>
        <w:rPr>
          <w:noProof/>
        </w:rPr>
      </w:pPr>
      <w:r w:rsidRPr="00F07A46">
        <w:fldChar w:fldCharType="begin"/>
      </w:r>
      <w:r w:rsidRPr="00F07A46">
        <w:instrText xml:space="preserve"> ADDIN EN.REFLIST </w:instrText>
      </w:r>
      <w:r w:rsidRPr="00F07A46">
        <w:fldChar w:fldCharType="separate"/>
      </w:r>
      <w:r w:rsidR="00FD4672" w:rsidRPr="00FD4672">
        <w:rPr>
          <w:noProof/>
        </w:rPr>
        <w:t>1.</w:t>
      </w:r>
      <w:r w:rsidR="00FD4672" w:rsidRPr="00FD4672">
        <w:rPr>
          <w:noProof/>
        </w:rPr>
        <w:tab/>
        <w:t>Centers for Disease Control and Prevention (CDC) National Center for Health Statistics (NCHS). Reduced Access to Care Available at: https://www.cdc.gov/nchs/covid19/rands/reduced-access-to-care.htm. Accessed 21 July.</w:t>
      </w:r>
    </w:p>
    <w:p w14:paraId="55BC37FB" w14:textId="77777777" w:rsidR="00FD4672" w:rsidRPr="00FD4672" w:rsidRDefault="00FD4672" w:rsidP="00FD4672">
      <w:pPr>
        <w:pStyle w:val="EndNoteBibliography"/>
        <w:spacing w:after="360"/>
        <w:ind w:left="720" w:hanging="720"/>
        <w:rPr>
          <w:noProof/>
        </w:rPr>
      </w:pPr>
      <w:r w:rsidRPr="00FD4672">
        <w:rPr>
          <w:noProof/>
        </w:rPr>
        <w:t>2.</w:t>
      </w:r>
      <w:r w:rsidRPr="00FD4672">
        <w:rPr>
          <w:noProof/>
        </w:rPr>
        <w:tab/>
        <w:t xml:space="preserve">Mathieu E, Ritchie H, Rodés-Guirao L, et al. Coronavirus pandemic (COVID-19). Our world in data </w:t>
      </w:r>
      <w:r w:rsidRPr="00FD4672">
        <w:rPr>
          <w:b/>
          <w:noProof/>
        </w:rPr>
        <w:t>2020</w:t>
      </w:r>
      <w:r w:rsidRPr="00FD4672">
        <w:rPr>
          <w:noProof/>
        </w:rPr>
        <w:t xml:space="preserve">. </w:t>
      </w:r>
    </w:p>
    <w:p w14:paraId="0811E482" w14:textId="77777777" w:rsidR="00FD4672" w:rsidRPr="00FD4672" w:rsidRDefault="00FD4672" w:rsidP="00FD4672">
      <w:pPr>
        <w:pStyle w:val="EndNoteBibliography"/>
        <w:ind w:left="720" w:hanging="720"/>
        <w:rPr>
          <w:noProof/>
        </w:rPr>
      </w:pPr>
      <w:r w:rsidRPr="00FD4672">
        <w:rPr>
          <w:noProof/>
        </w:rPr>
        <w:t>3.</w:t>
      </w:r>
      <w:r w:rsidRPr="00FD4672">
        <w:rPr>
          <w:noProof/>
        </w:rPr>
        <w:tab/>
        <w:t xml:space="preserve">Feehan DM, Mahmud AS. Quantifying population contact patterns in the United States during the COVID-19 pandemic. Nature Communications </w:t>
      </w:r>
      <w:r w:rsidRPr="00FD4672">
        <w:rPr>
          <w:b/>
          <w:noProof/>
        </w:rPr>
        <w:t>2021</w:t>
      </w:r>
      <w:r w:rsidRPr="00FD4672">
        <w:rPr>
          <w:noProof/>
        </w:rPr>
        <w:t>; 12(1): 893. https://doi.org/10.1038/s41467-021-20990-2</w:t>
      </w:r>
    </w:p>
    <w:p w14:paraId="6587F3FD" w14:textId="77777777" w:rsidR="00FD4672" w:rsidRPr="00FD4672" w:rsidRDefault="00FD4672" w:rsidP="00FD4672">
      <w:pPr>
        <w:pStyle w:val="EndNoteBibliography"/>
        <w:spacing w:after="360"/>
        <w:ind w:left="720" w:hanging="720"/>
        <w:rPr>
          <w:noProof/>
        </w:rPr>
      </w:pPr>
      <w:r w:rsidRPr="00FD4672">
        <w:rPr>
          <w:noProof/>
        </w:rPr>
        <w:t>https://www.nature.com/articles/s41467-021-20990-2.pdf.</w:t>
      </w:r>
    </w:p>
    <w:p w14:paraId="6D5743E1" w14:textId="77777777" w:rsidR="00FD4672" w:rsidRPr="00FD4672" w:rsidRDefault="00FD4672" w:rsidP="00FD4672">
      <w:pPr>
        <w:pStyle w:val="EndNoteBibliography"/>
        <w:spacing w:after="360"/>
        <w:ind w:left="720" w:hanging="720"/>
        <w:rPr>
          <w:noProof/>
        </w:rPr>
      </w:pPr>
      <w:r w:rsidRPr="00FD4672">
        <w:rPr>
          <w:noProof/>
        </w:rPr>
        <w:t>4.</w:t>
      </w:r>
      <w:r w:rsidRPr="00FD4672">
        <w:rPr>
          <w:noProof/>
        </w:rPr>
        <w:tab/>
        <w:t xml:space="preserve">Centers for Disease Control and Prevention. Available at: http://wonder.cdc.gov/mcd-icd10.html. </w:t>
      </w:r>
    </w:p>
    <w:p w14:paraId="50F78015" w14:textId="77777777" w:rsidR="00FD4672" w:rsidRPr="00FD4672" w:rsidRDefault="00FD4672" w:rsidP="00FD4672">
      <w:pPr>
        <w:pStyle w:val="EndNoteBibliography"/>
        <w:spacing w:after="360"/>
        <w:ind w:left="720" w:hanging="720"/>
        <w:rPr>
          <w:noProof/>
        </w:rPr>
      </w:pPr>
      <w:r w:rsidRPr="00FD4672">
        <w:rPr>
          <w:noProof/>
        </w:rPr>
        <w:t>5.</w:t>
      </w:r>
      <w:r w:rsidRPr="00FD4672">
        <w:rPr>
          <w:noProof/>
        </w:rPr>
        <w:tab/>
        <w:t>United States Centers for Disease Control and Prevention. Online Tuberculosis Information System (OTIS). Available at: https://wonder.cdc.gov/TB-v2022.html. Accessed 23 Apr 2024.</w:t>
      </w:r>
    </w:p>
    <w:p w14:paraId="1C932525" w14:textId="77777777" w:rsidR="00FD4672" w:rsidRPr="00FD4672" w:rsidRDefault="00FD4672" w:rsidP="00FD4672">
      <w:pPr>
        <w:pStyle w:val="EndNoteBibliography"/>
        <w:ind w:left="720" w:hanging="720"/>
        <w:rPr>
          <w:noProof/>
        </w:rPr>
      </w:pPr>
      <w:r w:rsidRPr="00FD4672">
        <w:rPr>
          <w:noProof/>
        </w:rPr>
        <w:t>6.</w:t>
      </w:r>
      <w:r w:rsidRPr="00FD4672">
        <w:rPr>
          <w:noProof/>
        </w:rPr>
        <w:tab/>
        <w:t xml:space="preserve">Baugh R. Annual Flow Report U.S. Lawful Permanent Residents: 2022. Department of Homeland Security </w:t>
      </w:r>
      <w:r w:rsidRPr="00FD4672">
        <w:rPr>
          <w:b/>
          <w:noProof/>
        </w:rPr>
        <w:t>2023</w:t>
      </w:r>
      <w:r w:rsidRPr="00FD4672">
        <w:rPr>
          <w:noProof/>
        </w:rPr>
        <w:t xml:space="preserve">. </w:t>
      </w:r>
    </w:p>
    <w:p w14:paraId="744AD78B" w14:textId="41F985E9" w:rsidR="004F2FA9" w:rsidRPr="00F07A46" w:rsidRDefault="00B40E48" w:rsidP="00D83B37">
      <w:pPr>
        <w:spacing w:after="120" w:line="360" w:lineRule="auto"/>
        <w:rPr>
          <w:rFonts w:ascii="Times New Roman" w:hAnsi="Times New Roman" w:cs="Times New Roman"/>
          <w:b/>
        </w:rPr>
      </w:pPr>
      <w:r w:rsidRPr="00F07A46">
        <w:rPr>
          <w:rFonts w:ascii="Times New Roman" w:hAnsi="Times New Roman" w:cs="Times New Roman"/>
          <w:b/>
        </w:rPr>
        <w:fldChar w:fldCharType="end"/>
      </w:r>
    </w:p>
    <w:sectPr w:rsidR="004F2FA9" w:rsidRPr="00F07A46" w:rsidSect="007D35FF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A43303" w14:textId="77777777" w:rsidR="009838FD" w:rsidRDefault="009838FD" w:rsidP="0053101A">
      <w:r>
        <w:separator/>
      </w:r>
    </w:p>
  </w:endnote>
  <w:endnote w:type="continuationSeparator" w:id="0">
    <w:p w14:paraId="1414E5DE" w14:textId="77777777" w:rsidR="009838FD" w:rsidRDefault="009838FD" w:rsidP="0053101A">
      <w:r>
        <w:continuationSeparator/>
      </w:r>
    </w:p>
  </w:endnote>
  <w:endnote w:type="continuationNotice" w:id="1">
    <w:p w14:paraId="5C74A69F" w14:textId="77777777" w:rsidR="009838FD" w:rsidRDefault="009838F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006110881"/>
      <w:docPartObj>
        <w:docPartGallery w:val="Page Numbers (Bottom of Page)"/>
        <w:docPartUnique/>
      </w:docPartObj>
    </w:sdtPr>
    <w:sdtContent>
      <w:p w14:paraId="6CA80DC5" w14:textId="1189F138" w:rsidR="00BE6B5F" w:rsidRDefault="00BE6B5F" w:rsidP="00911B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D71E8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01D36086" w14:textId="77777777" w:rsidR="00BE6B5F" w:rsidRDefault="00BE6B5F" w:rsidP="00BE6B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Times New Roman" w:hAnsi="Times New Roman" w:cs="Times New Roman"/>
      </w:rPr>
      <w:id w:val="1615709129"/>
      <w:docPartObj>
        <w:docPartGallery w:val="Page Numbers (Bottom of Page)"/>
        <w:docPartUnique/>
      </w:docPartObj>
    </w:sdtPr>
    <w:sdtContent>
      <w:p w14:paraId="79241213" w14:textId="27441147" w:rsidR="00BE6B5F" w:rsidRPr="00BE6B5F" w:rsidRDefault="00BE6B5F" w:rsidP="00911B9D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BE6B5F">
          <w:rPr>
            <w:rStyle w:val="PageNumber"/>
            <w:rFonts w:ascii="Times New Roman" w:hAnsi="Times New Roman" w:cs="Times New Roman"/>
          </w:rPr>
          <w:fldChar w:fldCharType="begin"/>
        </w:r>
        <w:r w:rsidRPr="00BE6B5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BE6B5F">
          <w:rPr>
            <w:rStyle w:val="PageNumber"/>
            <w:rFonts w:ascii="Times New Roman" w:hAnsi="Times New Roman" w:cs="Times New Roman"/>
          </w:rPr>
          <w:fldChar w:fldCharType="separate"/>
        </w:r>
        <w:r w:rsidRPr="00BE6B5F">
          <w:rPr>
            <w:rStyle w:val="PageNumber"/>
            <w:rFonts w:ascii="Times New Roman" w:hAnsi="Times New Roman" w:cs="Times New Roman"/>
            <w:noProof/>
          </w:rPr>
          <w:t>10</w:t>
        </w:r>
        <w:r w:rsidRPr="00BE6B5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2E61CA8" w14:textId="77777777" w:rsidR="00BE6B5F" w:rsidRDefault="00BE6B5F" w:rsidP="00BE6B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49A3E9" w14:textId="77777777" w:rsidR="009838FD" w:rsidRDefault="009838FD" w:rsidP="0053101A">
      <w:r>
        <w:separator/>
      </w:r>
    </w:p>
  </w:footnote>
  <w:footnote w:type="continuationSeparator" w:id="0">
    <w:p w14:paraId="4AECD0DC" w14:textId="77777777" w:rsidR="009838FD" w:rsidRDefault="009838FD" w:rsidP="0053101A">
      <w:r>
        <w:continuationSeparator/>
      </w:r>
    </w:p>
  </w:footnote>
  <w:footnote w:type="continuationNotice" w:id="1">
    <w:p w14:paraId="23794ED0" w14:textId="77777777" w:rsidR="009838FD" w:rsidRDefault="009838F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EA454B4C"/>
    <w:multiLevelType w:val="multilevel"/>
    <w:tmpl w:val="5BB49E56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abstractNum w:abstractNumId="1" w15:restartNumberingAfterBreak="0">
    <w:nsid w:val="0B515C37"/>
    <w:multiLevelType w:val="hybridMultilevel"/>
    <w:tmpl w:val="EBE67718"/>
    <w:lvl w:ilvl="0" w:tplc="CE34492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07021F"/>
    <w:multiLevelType w:val="hybridMultilevel"/>
    <w:tmpl w:val="359865BE"/>
    <w:lvl w:ilvl="0" w:tplc="B8D449E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6D593C"/>
    <w:multiLevelType w:val="hybridMultilevel"/>
    <w:tmpl w:val="FF0AE920"/>
    <w:lvl w:ilvl="0" w:tplc="12C2030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9B31DD"/>
    <w:multiLevelType w:val="hybridMultilevel"/>
    <w:tmpl w:val="B9A09CE4"/>
    <w:lvl w:ilvl="0" w:tplc="39E432B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EF408C"/>
    <w:multiLevelType w:val="hybridMultilevel"/>
    <w:tmpl w:val="72D83D6E"/>
    <w:lvl w:ilvl="0" w:tplc="A2A66AF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805138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96568436">
    <w:abstractNumId w:val="3"/>
  </w:num>
  <w:num w:numId="3" w16cid:durableId="429471219">
    <w:abstractNumId w:val="2"/>
  </w:num>
  <w:num w:numId="4" w16cid:durableId="1194926279">
    <w:abstractNumId w:val="4"/>
  </w:num>
  <w:num w:numId="5" w16cid:durableId="1765683238">
    <w:abstractNumId w:val="1"/>
  </w:num>
  <w:num w:numId="6" w16cid:durableId="17839975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07057"/>
    <w:rsid w:val="0000016B"/>
    <w:rsid w:val="00000E5E"/>
    <w:rsid w:val="00001567"/>
    <w:rsid w:val="00002EC6"/>
    <w:rsid w:val="00005529"/>
    <w:rsid w:val="00006547"/>
    <w:rsid w:val="00007216"/>
    <w:rsid w:val="000114BE"/>
    <w:rsid w:val="00011B30"/>
    <w:rsid w:val="00011E15"/>
    <w:rsid w:val="000120D1"/>
    <w:rsid w:val="0001246A"/>
    <w:rsid w:val="00015014"/>
    <w:rsid w:val="000157B7"/>
    <w:rsid w:val="00015C93"/>
    <w:rsid w:val="000164D0"/>
    <w:rsid w:val="000173CC"/>
    <w:rsid w:val="0001762D"/>
    <w:rsid w:val="0002178E"/>
    <w:rsid w:val="000234EC"/>
    <w:rsid w:val="000249EA"/>
    <w:rsid w:val="000255BF"/>
    <w:rsid w:val="000258BF"/>
    <w:rsid w:val="00025C9B"/>
    <w:rsid w:val="0002694C"/>
    <w:rsid w:val="000301A4"/>
    <w:rsid w:val="0003085D"/>
    <w:rsid w:val="00030CDF"/>
    <w:rsid w:val="00031A8A"/>
    <w:rsid w:val="00032AD3"/>
    <w:rsid w:val="0003457B"/>
    <w:rsid w:val="0003488D"/>
    <w:rsid w:val="00035100"/>
    <w:rsid w:val="000355D7"/>
    <w:rsid w:val="00035698"/>
    <w:rsid w:val="00036A75"/>
    <w:rsid w:val="00037CF1"/>
    <w:rsid w:val="00040660"/>
    <w:rsid w:val="000415D8"/>
    <w:rsid w:val="00041AD5"/>
    <w:rsid w:val="00041BC2"/>
    <w:rsid w:val="000435D5"/>
    <w:rsid w:val="000527A4"/>
    <w:rsid w:val="00052DBA"/>
    <w:rsid w:val="00052FD4"/>
    <w:rsid w:val="000532F3"/>
    <w:rsid w:val="000536ED"/>
    <w:rsid w:val="000542B1"/>
    <w:rsid w:val="00055F4A"/>
    <w:rsid w:val="00056651"/>
    <w:rsid w:val="00056949"/>
    <w:rsid w:val="00056990"/>
    <w:rsid w:val="00056AAB"/>
    <w:rsid w:val="0006048C"/>
    <w:rsid w:val="00061769"/>
    <w:rsid w:val="000622C1"/>
    <w:rsid w:val="00065195"/>
    <w:rsid w:val="000664F2"/>
    <w:rsid w:val="00067576"/>
    <w:rsid w:val="000675E8"/>
    <w:rsid w:val="000705F4"/>
    <w:rsid w:val="000706E8"/>
    <w:rsid w:val="00070B66"/>
    <w:rsid w:val="00071093"/>
    <w:rsid w:val="00072747"/>
    <w:rsid w:val="0007283F"/>
    <w:rsid w:val="00073AE8"/>
    <w:rsid w:val="000742E4"/>
    <w:rsid w:val="0007473A"/>
    <w:rsid w:val="000755F7"/>
    <w:rsid w:val="000759AD"/>
    <w:rsid w:val="00075F8E"/>
    <w:rsid w:val="000768F3"/>
    <w:rsid w:val="00080B10"/>
    <w:rsid w:val="000816DC"/>
    <w:rsid w:val="00082420"/>
    <w:rsid w:val="00082582"/>
    <w:rsid w:val="00084769"/>
    <w:rsid w:val="00085A85"/>
    <w:rsid w:val="00086B13"/>
    <w:rsid w:val="0008762D"/>
    <w:rsid w:val="00087975"/>
    <w:rsid w:val="00087EBC"/>
    <w:rsid w:val="000904E4"/>
    <w:rsid w:val="00090B25"/>
    <w:rsid w:val="0009117F"/>
    <w:rsid w:val="000911F3"/>
    <w:rsid w:val="00091B64"/>
    <w:rsid w:val="00092321"/>
    <w:rsid w:val="000924D0"/>
    <w:rsid w:val="00093486"/>
    <w:rsid w:val="00093E6C"/>
    <w:rsid w:val="0009636A"/>
    <w:rsid w:val="000969F4"/>
    <w:rsid w:val="000A006C"/>
    <w:rsid w:val="000A0DE5"/>
    <w:rsid w:val="000A2251"/>
    <w:rsid w:val="000A2A64"/>
    <w:rsid w:val="000A2E6C"/>
    <w:rsid w:val="000A442D"/>
    <w:rsid w:val="000A4439"/>
    <w:rsid w:val="000A4FCD"/>
    <w:rsid w:val="000A61E1"/>
    <w:rsid w:val="000A7E26"/>
    <w:rsid w:val="000B1ADD"/>
    <w:rsid w:val="000B2975"/>
    <w:rsid w:val="000B369D"/>
    <w:rsid w:val="000B42F3"/>
    <w:rsid w:val="000B52CC"/>
    <w:rsid w:val="000B7059"/>
    <w:rsid w:val="000C1864"/>
    <w:rsid w:val="000C2347"/>
    <w:rsid w:val="000C2B13"/>
    <w:rsid w:val="000C2BD7"/>
    <w:rsid w:val="000C4960"/>
    <w:rsid w:val="000C499B"/>
    <w:rsid w:val="000C4E40"/>
    <w:rsid w:val="000C578A"/>
    <w:rsid w:val="000C6F56"/>
    <w:rsid w:val="000C7ABB"/>
    <w:rsid w:val="000C7F62"/>
    <w:rsid w:val="000D1193"/>
    <w:rsid w:val="000D22DF"/>
    <w:rsid w:val="000D305C"/>
    <w:rsid w:val="000D4DDF"/>
    <w:rsid w:val="000D5225"/>
    <w:rsid w:val="000D61D4"/>
    <w:rsid w:val="000D7516"/>
    <w:rsid w:val="000E12A4"/>
    <w:rsid w:val="000E1C88"/>
    <w:rsid w:val="000E215F"/>
    <w:rsid w:val="000E2477"/>
    <w:rsid w:val="000E276B"/>
    <w:rsid w:val="000E2B34"/>
    <w:rsid w:val="000E3FE7"/>
    <w:rsid w:val="000E4F88"/>
    <w:rsid w:val="000E5990"/>
    <w:rsid w:val="000E6040"/>
    <w:rsid w:val="000F0429"/>
    <w:rsid w:val="000F164D"/>
    <w:rsid w:val="000F1B77"/>
    <w:rsid w:val="000F1DCE"/>
    <w:rsid w:val="000F2A90"/>
    <w:rsid w:val="000F319B"/>
    <w:rsid w:val="000F7859"/>
    <w:rsid w:val="00100086"/>
    <w:rsid w:val="00100109"/>
    <w:rsid w:val="00100788"/>
    <w:rsid w:val="00100B61"/>
    <w:rsid w:val="00102D28"/>
    <w:rsid w:val="0010428D"/>
    <w:rsid w:val="001046A9"/>
    <w:rsid w:val="00104C50"/>
    <w:rsid w:val="001051EE"/>
    <w:rsid w:val="001053AC"/>
    <w:rsid w:val="00106347"/>
    <w:rsid w:val="001067E3"/>
    <w:rsid w:val="0010704A"/>
    <w:rsid w:val="0010774E"/>
    <w:rsid w:val="00110C6E"/>
    <w:rsid w:val="00112390"/>
    <w:rsid w:val="00114B7A"/>
    <w:rsid w:val="00116D3E"/>
    <w:rsid w:val="00117F44"/>
    <w:rsid w:val="0012127C"/>
    <w:rsid w:val="00121C28"/>
    <w:rsid w:val="00124BEF"/>
    <w:rsid w:val="00124C9F"/>
    <w:rsid w:val="00125DBA"/>
    <w:rsid w:val="0012763D"/>
    <w:rsid w:val="00127C5F"/>
    <w:rsid w:val="00127D26"/>
    <w:rsid w:val="00130583"/>
    <w:rsid w:val="001308E9"/>
    <w:rsid w:val="001311CB"/>
    <w:rsid w:val="001323D9"/>
    <w:rsid w:val="00132B05"/>
    <w:rsid w:val="00132C45"/>
    <w:rsid w:val="001330FD"/>
    <w:rsid w:val="00141416"/>
    <w:rsid w:val="001421DD"/>
    <w:rsid w:val="0014345F"/>
    <w:rsid w:val="00144C7E"/>
    <w:rsid w:val="00145282"/>
    <w:rsid w:val="00145A25"/>
    <w:rsid w:val="0014734A"/>
    <w:rsid w:val="0015112B"/>
    <w:rsid w:val="0015206C"/>
    <w:rsid w:val="001521B9"/>
    <w:rsid w:val="001521E8"/>
    <w:rsid w:val="001526EC"/>
    <w:rsid w:val="00152A8D"/>
    <w:rsid w:val="00154AA4"/>
    <w:rsid w:val="00155D58"/>
    <w:rsid w:val="00156EC4"/>
    <w:rsid w:val="0015762D"/>
    <w:rsid w:val="001612C7"/>
    <w:rsid w:val="001612ED"/>
    <w:rsid w:val="001613AD"/>
    <w:rsid w:val="00161F52"/>
    <w:rsid w:val="0016249F"/>
    <w:rsid w:val="00165BF2"/>
    <w:rsid w:val="0016687F"/>
    <w:rsid w:val="00166A17"/>
    <w:rsid w:val="00167489"/>
    <w:rsid w:val="00167B05"/>
    <w:rsid w:val="0017064E"/>
    <w:rsid w:val="00170FC7"/>
    <w:rsid w:val="00171493"/>
    <w:rsid w:val="001716A0"/>
    <w:rsid w:val="00171E9A"/>
    <w:rsid w:val="00171F91"/>
    <w:rsid w:val="001735CB"/>
    <w:rsid w:val="00174DF0"/>
    <w:rsid w:val="00175C71"/>
    <w:rsid w:val="001768D7"/>
    <w:rsid w:val="00176B75"/>
    <w:rsid w:val="00177F7D"/>
    <w:rsid w:val="0018032D"/>
    <w:rsid w:val="00180C2F"/>
    <w:rsid w:val="0018180F"/>
    <w:rsid w:val="001829D9"/>
    <w:rsid w:val="00182B73"/>
    <w:rsid w:val="00182D6F"/>
    <w:rsid w:val="001838C9"/>
    <w:rsid w:val="00183C97"/>
    <w:rsid w:val="00184917"/>
    <w:rsid w:val="00185D79"/>
    <w:rsid w:val="00185F8D"/>
    <w:rsid w:val="00187694"/>
    <w:rsid w:val="00190C54"/>
    <w:rsid w:val="00191626"/>
    <w:rsid w:val="00191A80"/>
    <w:rsid w:val="00193358"/>
    <w:rsid w:val="00194E53"/>
    <w:rsid w:val="001A1FFB"/>
    <w:rsid w:val="001A3CAA"/>
    <w:rsid w:val="001A546B"/>
    <w:rsid w:val="001A6E03"/>
    <w:rsid w:val="001A79C4"/>
    <w:rsid w:val="001B02BA"/>
    <w:rsid w:val="001B0476"/>
    <w:rsid w:val="001B208E"/>
    <w:rsid w:val="001B40D2"/>
    <w:rsid w:val="001B516E"/>
    <w:rsid w:val="001B5403"/>
    <w:rsid w:val="001B6682"/>
    <w:rsid w:val="001C3F05"/>
    <w:rsid w:val="001C5F65"/>
    <w:rsid w:val="001C68D8"/>
    <w:rsid w:val="001C6E44"/>
    <w:rsid w:val="001D0565"/>
    <w:rsid w:val="001D10E2"/>
    <w:rsid w:val="001D171D"/>
    <w:rsid w:val="001D28C6"/>
    <w:rsid w:val="001D2A80"/>
    <w:rsid w:val="001D5603"/>
    <w:rsid w:val="001D60E6"/>
    <w:rsid w:val="001D66E6"/>
    <w:rsid w:val="001D6D2D"/>
    <w:rsid w:val="001D6D3D"/>
    <w:rsid w:val="001E0368"/>
    <w:rsid w:val="001E071D"/>
    <w:rsid w:val="001E08A2"/>
    <w:rsid w:val="001E1599"/>
    <w:rsid w:val="001E30CD"/>
    <w:rsid w:val="001E34AD"/>
    <w:rsid w:val="001E3A07"/>
    <w:rsid w:val="001E3E35"/>
    <w:rsid w:val="001E3ED1"/>
    <w:rsid w:val="001E55E8"/>
    <w:rsid w:val="001F1B9B"/>
    <w:rsid w:val="001F23E2"/>
    <w:rsid w:val="001F2640"/>
    <w:rsid w:val="001F2B94"/>
    <w:rsid w:val="001F333F"/>
    <w:rsid w:val="001F40E0"/>
    <w:rsid w:val="001F4680"/>
    <w:rsid w:val="001F4726"/>
    <w:rsid w:val="001F4A75"/>
    <w:rsid w:val="001F5533"/>
    <w:rsid w:val="001F55B7"/>
    <w:rsid w:val="001F601B"/>
    <w:rsid w:val="001F66A4"/>
    <w:rsid w:val="001F70F1"/>
    <w:rsid w:val="001F7838"/>
    <w:rsid w:val="001F7DF8"/>
    <w:rsid w:val="00200ACA"/>
    <w:rsid w:val="00201947"/>
    <w:rsid w:val="002024D8"/>
    <w:rsid w:val="00202BAE"/>
    <w:rsid w:val="00202C3D"/>
    <w:rsid w:val="00203FC7"/>
    <w:rsid w:val="0020414F"/>
    <w:rsid w:val="00204CF3"/>
    <w:rsid w:val="002059D0"/>
    <w:rsid w:val="00205DC6"/>
    <w:rsid w:val="00210274"/>
    <w:rsid w:val="00210A33"/>
    <w:rsid w:val="002123BE"/>
    <w:rsid w:val="0021386A"/>
    <w:rsid w:val="00214270"/>
    <w:rsid w:val="0021437D"/>
    <w:rsid w:val="00214B47"/>
    <w:rsid w:val="00214B61"/>
    <w:rsid w:val="00214B9F"/>
    <w:rsid w:val="00214CE1"/>
    <w:rsid w:val="002153EB"/>
    <w:rsid w:val="00215FBA"/>
    <w:rsid w:val="00215FC2"/>
    <w:rsid w:val="00216FDC"/>
    <w:rsid w:val="00217D42"/>
    <w:rsid w:val="00220025"/>
    <w:rsid w:val="002207C6"/>
    <w:rsid w:val="002217AF"/>
    <w:rsid w:val="00222318"/>
    <w:rsid w:val="00223CF1"/>
    <w:rsid w:val="00224393"/>
    <w:rsid w:val="00225279"/>
    <w:rsid w:val="00225A10"/>
    <w:rsid w:val="00225E66"/>
    <w:rsid w:val="00231074"/>
    <w:rsid w:val="00231574"/>
    <w:rsid w:val="00234442"/>
    <w:rsid w:val="002344DD"/>
    <w:rsid w:val="00234DC5"/>
    <w:rsid w:val="00234EDA"/>
    <w:rsid w:val="00236B91"/>
    <w:rsid w:val="00236D41"/>
    <w:rsid w:val="00236F49"/>
    <w:rsid w:val="00237298"/>
    <w:rsid w:val="00237A13"/>
    <w:rsid w:val="00240C14"/>
    <w:rsid w:val="002411FD"/>
    <w:rsid w:val="00242053"/>
    <w:rsid w:val="00242302"/>
    <w:rsid w:val="002426F4"/>
    <w:rsid w:val="0024371B"/>
    <w:rsid w:val="00244041"/>
    <w:rsid w:val="0024470E"/>
    <w:rsid w:val="00244D6A"/>
    <w:rsid w:val="0024774B"/>
    <w:rsid w:val="00251295"/>
    <w:rsid w:val="00251559"/>
    <w:rsid w:val="00252328"/>
    <w:rsid w:val="00253A2E"/>
    <w:rsid w:val="00254012"/>
    <w:rsid w:val="00254773"/>
    <w:rsid w:val="00255A17"/>
    <w:rsid w:val="00255ED1"/>
    <w:rsid w:val="00255F93"/>
    <w:rsid w:val="0025613F"/>
    <w:rsid w:val="0025636C"/>
    <w:rsid w:val="00256C64"/>
    <w:rsid w:val="00260541"/>
    <w:rsid w:val="00260EF4"/>
    <w:rsid w:val="00261742"/>
    <w:rsid w:val="002638AD"/>
    <w:rsid w:val="00263F59"/>
    <w:rsid w:val="0026443F"/>
    <w:rsid w:val="0026726F"/>
    <w:rsid w:val="00270567"/>
    <w:rsid w:val="00271E63"/>
    <w:rsid w:val="00272E38"/>
    <w:rsid w:val="00274276"/>
    <w:rsid w:val="00274C54"/>
    <w:rsid w:val="00274DE9"/>
    <w:rsid w:val="00274F60"/>
    <w:rsid w:val="002779E3"/>
    <w:rsid w:val="00280201"/>
    <w:rsid w:val="00281F3B"/>
    <w:rsid w:val="00282824"/>
    <w:rsid w:val="00282C9B"/>
    <w:rsid w:val="0028319D"/>
    <w:rsid w:val="0028380A"/>
    <w:rsid w:val="002853AE"/>
    <w:rsid w:val="0028615F"/>
    <w:rsid w:val="002919B2"/>
    <w:rsid w:val="002923F9"/>
    <w:rsid w:val="00292F0A"/>
    <w:rsid w:val="00292FBA"/>
    <w:rsid w:val="00293351"/>
    <w:rsid w:val="00294A01"/>
    <w:rsid w:val="00294B0B"/>
    <w:rsid w:val="00295D71"/>
    <w:rsid w:val="00297B56"/>
    <w:rsid w:val="002A02DA"/>
    <w:rsid w:val="002A06ED"/>
    <w:rsid w:val="002A17FF"/>
    <w:rsid w:val="002A3275"/>
    <w:rsid w:val="002A339F"/>
    <w:rsid w:val="002A3B3E"/>
    <w:rsid w:val="002A5039"/>
    <w:rsid w:val="002A53C6"/>
    <w:rsid w:val="002A689A"/>
    <w:rsid w:val="002A7569"/>
    <w:rsid w:val="002B2150"/>
    <w:rsid w:val="002B30B8"/>
    <w:rsid w:val="002B32F8"/>
    <w:rsid w:val="002B34F2"/>
    <w:rsid w:val="002B4C29"/>
    <w:rsid w:val="002B5B03"/>
    <w:rsid w:val="002B67D3"/>
    <w:rsid w:val="002B687E"/>
    <w:rsid w:val="002C2339"/>
    <w:rsid w:val="002C2B10"/>
    <w:rsid w:val="002C2CC7"/>
    <w:rsid w:val="002C2EA2"/>
    <w:rsid w:val="002C3003"/>
    <w:rsid w:val="002C4820"/>
    <w:rsid w:val="002C6916"/>
    <w:rsid w:val="002C6BA5"/>
    <w:rsid w:val="002D0F39"/>
    <w:rsid w:val="002D1589"/>
    <w:rsid w:val="002D1707"/>
    <w:rsid w:val="002D20A9"/>
    <w:rsid w:val="002D2880"/>
    <w:rsid w:val="002D2FB1"/>
    <w:rsid w:val="002D417E"/>
    <w:rsid w:val="002D423F"/>
    <w:rsid w:val="002D43CE"/>
    <w:rsid w:val="002D568A"/>
    <w:rsid w:val="002D5FE4"/>
    <w:rsid w:val="002D665C"/>
    <w:rsid w:val="002D6CAB"/>
    <w:rsid w:val="002E100A"/>
    <w:rsid w:val="002E1B07"/>
    <w:rsid w:val="002E325B"/>
    <w:rsid w:val="002E32E6"/>
    <w:rsid w:val="002E3F86"/>
    <w:rsid w:val="002E5438"/>
    <w:rsid w:val="002E76A9"/>
    <w:rsid w:val="002F0209"/>
    <w:rsid w:val="002F11BE"/>
    <w:rsid w:val="002F1D6A"/>
    <w:rsid w:val="002F32CC"/>
    <w:rsid w:val="002F3446"/>
    <w:rsid w:val="002F3DD1"/>
    <w:rsid w:val="002F3EC7"/>
    <w:rsid w:val="002F4628"/>
    <w:rsid w:val="002F6B12"/>
    <w:rsid w:val="002F7106"/>
    <w:rsid w:val="002F78EC"/>
    <w:rsid w:val="00300516"/>
    <w:rsid w:val="00301743"/>
    <w:rsid w:val="00302E1B"/>
    <w:rsid w:val="00302F2A"/>
    <w:rsid w:val="00303748"/>
    <w:rsid w:val="003038D1"/>
    <w:rsid w:val="0030394D"/>
    <w:rsid w:val="00305FD3"/>
    <w:rsid w:val="00306697"/>
    <w:rsid w:val="00306A49"/>
    <w:rsid w:val="00307331"/>
    <w:rsid w:val="00312542"/>
    <w:rsid w:val="00313163"/>
    <w:rsid w:val="003158D4"/>
    <w:rsid w:val="00316837"/>
    <w:rsid w:val="00316863"/>
    <w:rsid w:val="003172F3"/>
    <w:rsid w:val="0032095E"/>
    <w:rsid w:val="00320DE3"/>
    <w:rsid w:val="0032391F"/>
    <w:rsid w:val="00324235"/>
    <w:rsid w:val="003243D6"/>
    <w:rsid w:val="00324C50"/>
    <w:rsid w:val="0032651D"/>
    <w:rsid w:val="00327085"/>
    <w:rsid w:val="00327AE4"/>
    <w:rsid w:val="00327CB6"/>
    <w:rsid w:val="00331CB6"/>
    <w:rsid w:val="00335413"/>
    <w:rsid w:val="00335C98"/>
    <w:rsid w:val="00340CE6"/>
    <w:rsid w:val="0034100C"/>
    <w:rsid w:val="00343D33"/>
    <w:rsid w:val="00347CCE"/>
    <w:rsid w:val="0035105A"/>
    <w:rsid w:val="00351813"/>
    <w:rsid w:val="00353AFF"/>
    <w:rsid w:val="003543F4"/>
    <w:rsid w:val="003544B7"/>
    <w:rsid w:val="00355314"/>
    <w:rsid w:val="00356AC6"/>
    <w:rsid w:val="00357EFD"/>
    <w:rsid w:val="003612D6"/>
    <w:rsid w:val="00361C78"/>
    <w:rsid w:val="00361CCB"/>
    <w:rsid w:val="00361E5A"/>
    <w:rsid w:val="0036251D"/>
    <w:rsid w:val="00366D70"/>
    <w:rsid w:val="0036747B"/>
    <w:rsid w:val="00371423"/>
    <w:rsid w:val="00372AAB"/>
    <w:rsid w:val="0037396B"/>
    <w:rsid w:val="00374760"/>
    <w:rsid w:val="00381387"/>
    <w:rsid w:val="003817D6"/>
    <w:rsid w:val="003837E2"/>
    <w:rsid w:val="00383D65"/>
    <w:rsid w:val="0038503D"/>
    <w:rsid w:val="003911A9"/>
    <w:rsid w:val="00392248"/>
    <w:rsid w:val="0039227F"/>
    <w:rsid w:val="003951D6"/>
    <w:rsid w:val="00395DC3"/>
    <w:rsid w:val="003964D4"/>
    <w:rsid w:val="00397ED2"/>
    <w:rsid w:val="00397FD5"/>
    <w:rsid w:val="003A030E"/>
    <w:rsid w:val="003A0AA3"/>
    <w:rsid w:val="003A16CC"/>
    <w:rsid w:val="003A1CC6"/>
    <w:rsid w:val="003A28DA"/>
    <w:rsid w:val="003A5714"/>
    <w:rsid w:val="003A628D"/>
    <w:rsid w:val="003B0D33"/>
    <w:rsid w:val="003B378F"/>
    <w:rsid w:val="003B3CD5"/>
    <w:rsid w:val="003B40D9"/>
    <w:rsid w:val="003B4122"/>
    <w:rsid w:val="003B4E2A"/>
    <w:rsid w:val="003B4E4B"/>
    <w:rsid w:val="003B5562"/>
    <w:rsid w:val="003B674B"/>
    <w:rsid w:val="003B6F0E"/>
    <w:rsid w:val="003B714F"/>
    <w:rsid w:val="003B76F0"/>
    <w:rsid w:val="003B7BE5"/>
    <w:rsid w:val="003C0429"/>
    <w:rsid w:val="003C0EFC"/>
    <w:rsid w:val="003C197C"/>
    <w:rsid w:val="003C1B88"/>
    <w:rsid w:val="003C393D"/>
    <w:rsid w:val="003C514C"/>
    <w:rsid w:val="003C6507"/>
    <w:rsid w:val="003C6878"/>
    <w:rsid w:val="003C68B7"/>
    <w:rsid w:val="003C75F8"/>
    <w:rsid w:val="003C7688"/>
    <w:rsid w:val="003D0706"/>
    <w:rsid w:val="003D2519"/>
    <w:rsid w:val="003D3847"/>
    <w:rsid w:val="003D3C04"/>
    <w:rsid w:val="003D555C"/>
    <w:rsid w:val="003D5BA7"/>
    <w:rsid w:val="003D6F1B"/>
    <w:rsid w:val="003D7821"/>
    <w:rsid w:val="003E21BC"/>
    <w:rsid w:val="003E22C5"/>
    <w:rsid w:val="003E2BED"/>
    <w:rsid w:val="003E3043"/>
    <w:rsid w:val="003E3203"/>
    <w:rsid w:val="003E4309"/>
    <w:rsid w:val="003E4AC5"/>
    <w:rsid w:val="003E6167"/>
    <w:rsid w:val="003E6475"/>
    <w:rsid w:val="003E6613"/>
    <w:rsid w:val="003F1C90"/>
    <w:rsid w:val="003F2B0B"/>
    <w:rsid w:val="003F2DB1"/>
    <w:rsid w:val="003F397C"/>
    <w:rsid w:val="003F3B1F"/>
    <w:rsid w:val="003F5B36"/>
    <w:rsid w:val="003F6862"/>
    <w:rsid w:val="003F724C"/>
    <w:rsid w:val="003F769F"/>
    <w:rsid w:val="0040023E"/>
    <w:rsid w:val="004011CD"/>
    <w:rsid w:val="00401223"/>
    <w:rsid w:val="004014DC"/>
    <w:rsid w:val="00401FD4"/>
    <w:rsid w:val="00402525"/>
    <w:rsid w:val="0040268F"/>
    <w:rsid w:val="00402DAB"/>
    <w:rsid w:val="00403A9D"/>
    <w:rsid w:val="00404517"/>
    <w:rsid w:val="00404F7A"/>
    <w:rsid w:val="00405ACF"/>
    <w:rsid w:val="00406091"/>
    <w:rsid w:val="00410C52"/>
    <w:rsid w:val="004120A6"/>
    <w:rsid w:val="00412857"/>
    <w:rsid w:val="004128D4"/>
    <w:rsid w:val="00413A78"/>
    <w:rsid w:val="004157D0"/>
    <w:rsid w:val="0042004B"/>
    <w:rsid w:val="00420C25"/>
    <w:rsid w:val="00420DF3"/>
    <w:rsid w:val="004228A5"/>
    <w:rsid w:val="00422D96"/>
    <w:rsid w:val="00424713"/>
    <w:rsid w:val="00424FDE"/>
    <w:rsid w:val="004252F7"/>
    <w:rsid w:val="00425B8F"/>
    <w:rsid w:val="00425E83"/>
    <w:rsid w:val="004265AA"/>
    <w:rsid w:val="004271CD"/>
    <w:rsid w:val="00427EB5"/>
    <w:rsid w:val="00430E50"/>
    <w:rsid w:val="004328B4"/>
    <w:rsid w:val="0043298C"/>
    <w:rsid w:val="00432E36"/>
    <w:rsid w:val="004336B9"/>
    <w:rsid w:val="00433A5A"/>
    <w:rsid w:val="00433B46"/>
    <w:rsid w:val="00433C2A"/>
    <w:rsid w:val="00436017"/>
    <w:rsid w:val="00436183"/>
    <w:rsid w:val="00436354"/>
    <w:rsid w:val="004367DE"/>
    <w:rsid w:val="00441A94"/>
    <w:rsid w:val="00442CE5"/>
    <w:rsid w:val="00442E42"/>
    <w:rsid w:val="00442F53"/>
    <w:rsid w:val="00443ABE"/>
    <w:rsid w:val="004453B7"/>
    <w:rsid w:val="004455F7"/>
    <w:rsid w:val="00447A9D"/>
    <w:rsid w:val="00450EF1"/>
    <w:rsid w:val="00451C22"/>
    <w:rsid w:val="0045205A"/>
    <w:rsid w:val="0045351F"/>
    <w:rsid w:val="0045427B"/>
    <w:rsid w:val="0045457B"/>
    <w:rsid w:val="00455A6A"/>
    <w:rsid w:val="00456DE4"/>
    <w:rsid w:val="00460425"/>
    <w:rsid w:val="00460EDE"/>
    <w:rsid w:val="00463420"/>
    <w:rsid w:val="004650DC"/>
    <w:rsid w:val="00465F51"/>
    <w:rsid w:val="00466083"/>
    <w:rsid w:val="004715E5"/>
    <w:rsid w:val="004721D4"/>
    <w:rsid w:val="004728E9"/>
    <w:rsid w:val="00473551"/>
    <w:rsid w:val="00473F6D"/>
    <w:rsid w:val="00476CBC"/>
    <w:rsid w:val="004778E3"/>
    <w:rsid w:val="00477D6C"/>
    <w:rsid w:val="00480406"/>
    <w:rsid w:val="00481F98"/>
    <w:rsid w:val="00482B0B"/>
    <w:rsid w:val="00483501"/>
    <w:rsid w:val="004848CC"/>
    <w:rsid w:val="0048513C"/>
    <w:rsid w:val="00485676"/>
    <w:rsid w:val="00487969"/>
    <w:rsid w:val="0049014E"/>
    <w:rsid w:val="004901FF"/>
    <w:rsid w:val="00490CD4"/>
    <w:rsid w:val="0049161C"/>
    <w:rsid w:val="0049296C"/>
    <w:rsid w:val="004941A0"/>
    <w:rsid w:val="004957F9"/>
    <w:rsid w:val="00495B20"/>
    <w:rsid w:val="00496DA7"/>
    <w:rsid w:val="004971C9"/>
    <w:rsid w:val="00497E98"/>
    <w:rsid w:val="004A13FD"/>
    <w:rsid w:val="004A2341"/>
    <w:rsid w:val="004A3425"/>
    <w:rsid w:val="004A3675"/>
    <w:rsid w:val="004A4CE0"/>
    <w:rsid w:val="004A511F"/>
    <w:rsid w:val="004A5143"/>
    <w:rsid w:val="004A54F4"/>
    <w:rsid w:val="004A5B45"/>
    <w:rsid w:val="004A7EA4"/>
    <w:rsid w:val="004B0F80"/>
    <w:rsid w:val="004B109C"/>
    <w:rsid w:val="004B11B4"/>
    <w:rsid w:val="004B11F1"/>
    <w:rsid w:val="004B4277"/>
    <w:rsid w:val="004B6E09"/>
    <w:rsid w:val="004B6E8D"/>
    <w:rsid w:val="004B6FDB"/>
    <w:rsid w:val="004B73F8"/>
    <w:rsid w:val="004C014F"/>
    <w:rsid w:val="004C36EC"/>
    <w:rsid w:val="004C3B46"/>
    <w:rsid w:val="004C5269"/>
    <w:rsid w:val="004C5381"/>
    <w:rsid w:val="004C6F86"/>
    <w:rsid w:val="004C71C6"/>
    <w:rsid w:val="004C7998"/>
    <w:rsid w:val="004C7B7D"/>
    <w:rsid w:val="004D0C34"/>
    <w:rsid w:val="004D2748"/>
    <w:rsid w:val="004D41A7"/>
    <w:rsid w:val="004D4880"/>
    <w:rsid w:val="004D576E"/>
    <w:rsid w:val="004E1162"/>
    <w:rsid w:val="004E3EAB"/>
    <w:rsid w:val="004E48ED"/>
    <w:rsid w:val="004E4F72"/>
    <w:rsid w:val="004E5738"/>
    <w:rsid w:val="004E5FD2"/>
    <w:rsid w:val="004E6170"/>
    <w:rsid w:val="004E6354"/>
    <w:rsid w:val="004E697B"/>
    <w:rsid w:val="004E778C"/>
    <w:rsid w:val="004F00AE"/>
    <w:rsid w:val="004F18C8"/>
    <w:rsid w:val="004F1B2B"/>
    <w:rsid w:val="004F2FA9"/>
    <w:rsid w:val="004F352E"/>
    <w:rsid w:val="004F3A10"/>
    <w:rsid w:val="004F4750"/>
    <w:rsid w:val="004F6CBF"/>
    <w:rsid w:val="005004F3"/>
    <w:rsid w:val="00500801"/>
    <w:rsid w:val="0050141A"/>
    <w:rsid w:val="00501FAB"/>
    <w:rsid w:val="00502DD1"/>
    <w:rsid w:val="0050310A"/>
    <w:rsid w:val="00504F5B"/>
    <w:rsid w:val="005053EF"/>
    <w:rsid w:val="005067B7"/>
    <w:rsid w:val="00507BF2"/>
    <w:rsid w:val="00507C99"/>
    <w:rsid w:val="00510EAA"/>
    <w:rsid w:val="005111D6"/>
    <w:rsid w:val="00511E21"/>
    <w:rsid w:val="0051249E"/>
    <w:rsid w:val="00512FE9"/>
    <w:rsid w:val="005157E3"/>
    <w:rsid w:val="00516140"/>
    <w:rsid w:val="0051692E"/>
    <w:rsid w:val="00517A49"/>
    <w:rsid w:val="005204C7"/>
    <w:rsid w:val="00521D51"/>
    <w:rsid w:val="0052330B"/>
    <w:rsid w:val="0052621C"/>
    <w:rsid w:val="0052678B"/>
    <w:rsid w:val="005268FA"/>
    <w:rsid w:val="00527D62"/>
    <w:rsid w:val="0053101A"/>
    <w:rsid w:val="0053133A"/>
    <w:rsid w:val="005317F4"/>
    <w:rsid w:val="00531F96"/>
    <w:rsid w:val="00532402"/>
    <w:rsid w:val="0053451E"/>
    <w:rsid w:val="00535CD7"/>
    <w:rsid w:val="0053694D"/>
    <w:rsid w:val="0053717F"/>
    <w:rsid w:val="00540FFC"/>
    <w:rsid w:val="0054239C"/>
    <w:rsid w:val="00542C34"/>
    <w:rsid w:val="005433BD"/>
    <w:rsid w:val="005435BA"/>
    <w:rsid w:val="00544F25"/>
    <w:rsid w:val="00545C25"/>
    <w:rsid w:val="00546EE3"/>
    <w:rsid w:val="00547918"/>
    <w:rsid w:val="00547D7C"/>
    <w:rsid w:val="00552CC8"/>
    <w:rsid w:val="00553A3E"/>
    <w:rsid w:val="005573C7"/>
    <w:rsid w:val="00557E28"/>
    <w:rsid w:val="00560F24"/>
    <w:rsid w:val="005653B4"/>
    <w:rsid w:val="005656F2"/>
    <w:rsid w:val="00565C64"/>
    <w:rsid w:val="00566546"/>
    <w:rsid w:val="0056710E"/>
    <w:rsid w:val="00567FAB"/>
    <w:rsid w:val="0057050A"/>
    <w:rsid w:val="00571EE2"/>
    <w:rsid w:val="005726FD"/>
    <w:rsid w:val="00573083"/>
    <w:rsid w:val="00573DEC"/>
    <w:rsid w:val="005755FD"/>
    <w:rsid w:val="00575933"/>
    <w:rsid w:val="00575ADB"/>
    <w:rsid w:val="005765B8"/>
    <w:rsid w:val="0057668F"/>
    <w:rsid w:val="00576DB6"/>
    <w:rsid w:val="0057797A"/>
    <w:rsid w:val="00577BDA"/>
    <w:rsid w:val="005800B0"/>
    <w:rsid w:val="005805E5"/>
    <w:rsid w:val="005811EF"/>
    <w:rsid w:val="00581C4E"/>
    <w:rsid w:val="005834F0"/>
    <w:rsid w:val="00583614"/>
    <w:rsid w:val="00585094"/>
    <w:rsid w:val="00585D19"/>
    <w:rsid w:val="00593AB2"/>
    <w:rsid w:val="0059457B"/>
    <w:rsid w:val="005A015C"/>
    <w:rsid w:val="005A0E48"/>
    <w:rsid w:val="005A3674"/>
    <w:rsid w:val="005A486F"/>
    <w:rsid w:val="005A5AF6"/>
    <w:rsid w:val="005A7126"/>
    <w:rsid w:val="005A7C48"/>
    <w:rsid w:val="005B0808"/>
    <w:rsid w:val="005B2BD8"/>
    <w:rsid w:val="005B331D"/>
    <w:rsid w:val="005B34A0"/>
    <w:rsid w:val="005B3B83"/>
    <w:rsid w:val="005B419E"/>
    <w:rsid w:val="005B4469"/>
    <w:rsid w:val="005B4CA0"/>
    <w:rsid w:val="005B63C6"/>
    <w:rsid w:val="005B6A75"/>
    <w:rsid w:val="005B78C8"/>
    <w:rsid w:val="005C090A"/>
    <w:rsid w:val="005C0FBC"/>
    <w:rsid w:val="005C241E"/>
    <w:rsid w:val="005C4736"/>
    <w:rsid w:val="005C4AB6"/>
    <w:rsid w:val="005C4BA6"/>
    <w:rsid w:val="005C53BE"/>
    <w:rsid w:val="005C63DF"/>
    <w:rsid w:val="005C6769"/>
    <w:rsid w:val="005D0347"/>
    <w:rsid w:val="005D2EB7"/>
    <w:rsid w:val="005D30FF"/>
    <w:rsid w:val="005D3D7D"/>
    <w:rsid w:val="005D3EC0"/>
    <w:rsid w:val="005D4268"/>
    <w:rsid w:val="005D48B3"/>
    <w:rsid w:val="005D4B99"/>
    <w:rsid w:val="005D557A"/>
    <w:rsid w:val="005D55B6"/>
    <w:rsid w:val="005D6AE8"/>
    <w:rsid w:val="005D77E7"/>
    <w:rsid w:val="005E01F6"/>
    <w:rsid w:val="005E0C7C"/>
    <w:rsid w:val="005E0F7A"/>
    <w:rsid w:val="005E113D"/>
    <w:rsid w:val="005E261F"/>
    <w:rsid w:val="005E2632"/>
    <w:rsid w:val="005E3BF9"/>
    <w:rsid w:val="005E5E2D"/>
    <w:rsid w:val="005E6947"/>
    <w:rsid w:val="005E6992"/>
    <w:rsid w:val="005E6A88"/>
    <w:rsid w:val="005E724C"/>
    <w:rsid w:val="005F11E3"/>
    <w:rsid w:val="005F42F3"/>
    <w:rsid w:val="005F465D"/>
    <w:rsid w:val="005F471E"/>
    <w:rsid w:val="005F4731"/>
    <w:rsid w:val="005F4C9C"/>
    <w:rsid w:val="005F5540"/>
    <w:rsid w:val="005F5A0D"/>
    <w:rsid w:val="005F5BC8"/>
    <w:rsid w:val="005F6895"/>
    <w:rsid w:val="005F7CC0"/>
    <w:rsid w:val="005F7CF1"/>
    <w:rsid w:val="00601381"/>
    <w:rsid w:val="00601D40"/>
    <w:rsid w:val="00602499"/>
    <w:rsid w:val="006027CE"/>
    <w:rsid w:val="00602C6D"/>
    <w:rsid w:val="006039D4"/>
    <w:rsid w:val="00603A64"/>
    <w:rsid w:val="00603F72"/>
    <w:rsid w:val="00605032"/>
    <w:rsid w:val="00605C1D"/>
    <w:rsid w:val="006079E8"/>
    <w:rsid w:val="00610B20"/>
    <w:rsid w:val="00610D97"/>
    <w:rsid w:val="006112EB"/>
    <w:rsid w:val="00613DD4"/>
    <w:rsid w:val="00613E06"/>
    <w:rsid w:val="00613ED3"/>
    <w:rsid w:val="0061505A"/>
    <w:rsid w:val="00616A37"/>
    <w:rsid w:val="00620A56"/>
    <w:rsid w:val="00621068"/>
    <w:rsid w:val="00622187"/>
    <w:rsid w:val="006224E2"/>
    <w:rsid w:val="00623839"/>
    <w:rsid w:val="00623DD2"/>
    <w:rsid w:val="00627F77"/>
    <w:rsid w:val="00630AB2"/>
    <w:rsid w:val="00630E76"/>
    <w:rsid w:val="00632035"/>
    <w:rsid w:val="00632F87"/>
    <w:rsid w:val="006336D6"/>
    <w:rsid w:val="00634419"/>
    <w:rsid w:val="006346C0"/>
    <w:rsid w:val="00634803"/>
    <w:rsid w:val="00635094"/>
    <w:rsid w:val="0063553F"/>
    <w:rsid w:val="0063593A"/>
    <w:rsid w:val="00636133"/>
    <w:rsid w:val="0063695A"/>
    <w:rsid w:val="0063738F"/>
    <w:rsid w:val="0063777C"/>
    <w:rsid w:val="00637AF1"/>
    <w:rsid w:val="0064040F"/>
    <w:rsid w:val="00641C3F"/>
    <w:rsid w:val="00641D88"/>
    <w:rsid w:val="00641FF4"/>
    <w:rsid w:val="0064273E"/>
    <w:rsid w:val="006429D7"/>
    <w:rsid w:val="0064486A"/>
    <w:rsid w:val="00644888"/>
    <w:rsid w:val="00644C04"/>
    <w:rsid w:val="0064539D"/>
    <w:rsid w:val="006463C5"/>
    <w:rsid w:val="00651895"/>
    <w:rsid w:val="00653AC3"/>
    <w:rsid w:val="00653FAF"/>
    <w:rsid w:val="0065439B"/>
    <w:rsid w:val="00654E19"/>
    <w:rsid w:val="00654EE8"/>
    <w:rsid w:val="00654F85"/>
    <w:rsid w:val="00655C9A"/>
    <w:rsid w:val="006605EF"/>
    <w:rsid w:val="00660CF4"/>
    <w:rsid w:val="0066291A"/>
    <w:rsid w:val="00662F3B"/>
    <w:rsid w:val="00664399"/>
    <w:rsid w:val="006652B1"/>
    <w:rsid w:val="0066589F"/>
    <w:rsid w:val="006669A2"/>
    <w:rsid w:val="00667381"/>
    <w:rsid w:val="00670BA8"/>
    <w:rsid w:val="00670CF2"/>
    <w:rsid w:val="00671583"/>
    <w:rsid w:val="00671A47"/>
    <w:rsid w:val="00672246"/>
    <w:rsid w:val="00672FCF"/>
    <w:rsid w:val="006743FA"/>
    <w:rsid w:val="0067532E"/>
    <w:rsid w:val="00676DB2"/>
    <w:rsid w:val="006774DD"/>
    <w:rsid w:val="00677E00"/>
    <w:rsid w:val="00680EF8"/>
    <w:rsid w:val="0068155D"/>
    <w:rsid w:val="006830E0"/>
    <w:rsid w:val="00684ACC"/>
    <w:rsid w:val="006854DF"/>
    <w:rsid w:val="00685A25"/>
    <w:rsid w:val="00686524"/>
    <w:rsid w:val="006866E7"/>
    <w:rsid w:val="00686DBC"/>
    <w:rsid w:val="00687CB9"/>
    <w:rsid w:val="00687CBF"/>
    <w:rsid w:val="00690738"/>
    <w:rsid w:val="00691EC3"/>
    <w:rsid w:val="00692425"/>
    <w:rsid w:val="00693482"/>
    <w:rsid w:val="00695F7F"/>
    <w:rsid w:val="00695FA5"/>
    <w:rsid w:val="00696968"/>
    <w:rsid w:val="00697DCD"/>
    <w:rsid w:val="006A15A9"/>
    <w:rsid w:val="006A27D0"/>
    <w:rsid w:val="006A301F"/>
    <w:rsid w:val="006A4A9C"/>
    <w:rsid w:val="006A525C"/>
    <w:rsid w:val="006A52CA"/>
    <w:rsid w:val="006A5A63"/>
    <w:rsid w:val="006A5DA2"/>
    <w:rsid w:val="006A6EBC"/>
    <w:rsid w:val="006B0627"/>
    <w:rsid w:val="006B117C"/>
    <w:rsid w:val="006B1651"/>
    <w:rsid w:val="006B1E63"/>
    <w:rsid w:val="006B22E1"/>
    <w:rsid w:val="006B3975"/>
    <w:rsid w:val="006B3ACD"/>
    <w:rsid w:val="006B4CB6"/>
    <w:rsid w:val="006B4E60"/>
    <w:rsid w:val="006B5A0A"/>
    <w:rsid w:val="006B7ECC"/>
    <w:rsid w:val="006C0AB5"/>
    <w:rsid w:val="006C1773"/>
    <w:rsid w:val="006C4039"/>
    <w:rsid w:val="006C520D"/>
    <w:rsid w:val="006C5B82"/>
    <w:rsid w:val="006C5FA2"/>
    <w:rsid w:val="006C5FA3"/>
    <w:rsid w:val="006C7078"/>
    <w:rsid w:val="006C7256"/>
    <w:rsid w:val="006D1457"/>
    <w:rsid w:val="006D1FA0"/>
    <w:rsid w:val="006D225E"/>
    <w:rsid w:val="006D2AC4"/>
    <w:rsid w:val="006D2E33"/>
    <w:rsid w:val="006D3AD7"/>
    <w:rsid w:val="006D3C36"/>
    <w:rsid w:val="006D3CDE"/>
    <w:rsid w:val="006D5D21"/>
    <w:rsid w:val="006D5DF0"/>
    <w:rsid w:val="006D6295"/>
    <w:rsid w:val="006D6CC8"/>
    <w:rsid w:val="006E28BE"/>
    <w:rsid w:val="006E2A62"/>
    <w:rsid w:val="006E4006"/>
    <w:rsid w:val="006E7367"/>
    <w:rsid w:val="006F0601"/>
    <w:rsid w:val="006F3230"/>
    <w:rsid w:val="006F3DC4"/>
    <w:rsid w:val="006F4C9D"/>
    <w:rsid w:val="006F4F43"/>
    <w:rsid w:val="006F520F"/>
    <w:rsid w:val="006F75B7"/>
    <w:rsid w:val="00703514"/>
    <w:rsid w:val="00704638"/>
    <w:rsid w:val="0070691C"/>
    <w:rsid w:val="0070754C"/>
    <w:rsid w:val="00707C22"/>
    <w:rsid w:val="00707E49"/>
    <w:rsid w:val="00710B3B"/>
    <w:rsid w:val="0071139E"/>
    <w:rsid w:val="00711850"/>
    <w:rsid w:val="00712536"/>
    <w:rsid w:val="00712616"/>
    <w:rsid w:val="00714798"/>
    <w:rsid w:val="00714B2E"/>
    <w:rsid w:val="00715110"/>
    <w:rsid w:val="00715B5B"/>
    <w:rsid w:val="00720CFB"/>
    <w:rsid w:val="007210B3"/>
    <w:rsid w:val="007219CC"/>
    <w:rsid w:val="00722C0D"/>
    <w:rsid w:val="0072323C"/>
    <w:rsid w:val="007235C3"/>
    <w:rsid w:val="00723740"/>
    <w:rsid w:val="00723E81"/>
    <w:rsid w:val="0072426E"/>
    <w:rsid w:val="00724DDB"/>
    <w:rsid w:val="00726BAD"/>
    <w:rsid w:val="00726D29"/>
    <w:rsid w:val="007275F7"/>
    <w:rsid w:val="0073007E"/>
    <w:rsid w:val="007309A5"/>
    <w:rsid w:val="007334F9"/>
    <w:rsid w:val="00735546"/>
    <w:rsid w:val="00735C54"/>
    <w:rsid w:val="00736047"/>
    <w:rsid w:val="00741477"/>
    <w:rsid w:val="007414F9"/>
    <w:rsid w:val="007418C3"/>
    <w:rsid w:val="0074562A"/>
    <w:rsid w:val="0074580C"/>
    <w:rsid w:val="0074597A"/>
    <w:rsid w:val="00746E24"/>
    <w:rsid w:val="007476BD"/>
    <w:rsid w:val="0075026C"/>
    <w:rsid w:val="0075046C"/>
    <w:rsid w:val="00750621"/>
    <w:rsid w:val="007515D1"/>
    <w:rsid w:val="00751E8D"/>
    <w:rsid w:val="007528C1"/>
    <w:rsid w:val="00752F09"/>
    <w:rsid w:val="00753CE6"/>
    <w:rsid w:val="00756C1A"/>
    <w:rsid w:val="00756D72"/>
    <w:rsid w:val="00760284"/>
    <w:rsid w:val="00760E35"/>
    <w:rsid w:val="007617ED"/>
    <w:rsid w:val="007634A2"/>
    <w:rsid w:val="00764511"/>
    <w:rsid w:val="00767264"/>
    <w:rsid w:val="00767391"/>
    <w:rsid w:val="00767967"/>
    <w:rsid w:val="00773411"/>
    <w:rsid w:val="00773734"/>
    <w:rsid w:val="0077404A"/>
    <w:rsid w:val="0077578B"/>
    <w:rsid w:val="007776A0"/>
    <w:rsid w:val="007834C1"/>
    <w:rsid w:val="00783ABB"/>
    <w:rsid w:val="0078454A"/>
    <w:rsid w:val="00784C11"/>
    <w:rsid w:val="0078530E"/>
    <w:rsid w:val="007870D1"/>
    <w:rsid w:val="00787C53"/>
    <w:rsid w:val="0079146E"/>
    <w:rsid w:val="007933A3"/>
    <w:rsid w:val="007942D6"/>
    <w:rsid w:val="00794A54"/>
    <w:rsid w:val="00794D93"/>
    <w:rsid w:val="00794F68"/>
    <w:rsid w:val="0079514B"/>
    <w:rsid w:val="007A2BE1"/>
    <w:rsid w:val="007A4796"/>
    <w:rsid w:val="007A5016"/>
    <w:rsid w:val="007A56FC"/>
    <w:rsid w:val="007A6C09"/>
    <w:rsid w:val="007A6E12"/>
    <w:rsid w:val="007B090D"/>
    <w:rsid w:val="007B0A8B"/>
    <w:rsid w:val="007B2A2E"/>
    <w:rsid w:val="007B2F92"/>
    <w:rsid w:val="007B587A"/>
    <w:rsid w:val="007B5B4F"/>
    <w:rsid w:val="007B6083"/>
    <w:rsid w:val="007B6146"/>
    <w:rsid w:val="007B79CC"/>
    <w:rsid w:val="007B7DA3"/>
    <w:rsid w:val="007C0250"/>
    <w:rsid w:val="007C0F3F"/>
    <w:rsid w:val="007C2699"/>
    <w:rsid w:val="007C2E7D"/>
    <w:rsid w:val="007C3911"/>
    <w:rsid w:val="007C4B0B"/>
    <w:rsid w:val="007D2222"/>
    <w:rsid w:val="007D22D2"/>
    <w:rsid w:val="007D2657"/>
    <w:rsid w:val="007D2A34"/>
    <w:rsid w:val="007D2A47"/>
    <w:rsid w:val="007D2ADC"/>
    <w:rsid w:val="007D2BE9"/>
    <w:rsid w:val="007D35FF"/>
    <w:rsid w:val="007D36D3"/>
    <w:rsid w:val="007D3CB4"/>
    <w:rsid w:val="007D402D"/>
    <w:rsid w:val="007D48BC"/>
    <w:rsid w:val="007D634F"/>
    <w:rsid w:val="007D781C"/>
    <w:rsid w:val="007D7DCB"/>
    <w:rsid w:val="007E0724"/>
    <w:rsid w:val="007E0EB1"/>
    <w:rsid w:val="007E1FE2"/>
    <w:rsid w:val="007E68E9"/>
    <w:rsid w:val="007E6D40"/>
    <w:rsid w:val="007E74D1"/>
    <w:rsid w:val="007E7D14"/>
    <w:rsid w:val="007E7FB8"/>
    <w:rsid w:val="007F1935"/>
    <w:rsid w:val="007F2636"/>
    <w:rsid w:val="007F2686"/>
    <w:rsid w:val="007F328F"/>
    <w:rsid w:val="007F53A9"/>
    <w:rsid w:val="00800B6A"/>
    <w:rsid w:val="008013C0"/>
    <w:rsid w:val="00803B36"/>
    <w:rsid w:val="00804310"/>
    <w:rsid w:val="008057D5"/>
    <w:rsid w:val="00807B89"/>
    <w:rsid w:val="00810BD8"/>
    <w:rsid w:val="00810C5B"/>
    <w:rsid w:val="008117BC"/>
    <w:rsid w:val="0081295B"/>
    <w:rsid w:val="00813491"/>
    <w:rsid w:val="00814B83"/>
    <w:rsid w:val="008204FD"/>
    <w:rsid w:val="008209FF"/>
    <w:rsid w:val="0082121C"/>
    <w:rsid w:val="008212F8"/>
    <w:rsid w:val="008214C1"/>
    <w:rsid w:val="0082383E"/>
    <w:rsid w:val="008241FD"/>
    <w:rsid w:val="0082462B"/>
    <w:rsid w:val="00824D24"/>
    <w:rsid w:val="00825483"/>
    <w:rsid w:val="00826622"/>
    <w:rsid w:val="00826D92"/>
    <w:rsid w:val="00827596"/>
    <w:rsid w:val="008275FB"/>
    <w:rsid w:val="00827922"/>
    <w:rsid w:val="008302DC"/>
    <w:rsid w:val="00832389"/>
    <w:rsid w:val="00833CBB"/>
    <w:rsid w:val="00837175"/>
    <w:rsid w:val="0084061F"/>
    <w:rsid w:val="00840D0C"/>
    <w:rsid w:val="00841514"/>
    <w:rsid w:val="0084152F"/>
    <w:rsid w:val="0084171A"/>
    <w:rsid w:val="00841845"/>
    <w:rsid w:val="008427BF"/>
    <w:rsid w:val="008427CA"/>
    <w:rsid w:val="0084303E"/>
    <w:rsid w:val="008435BD"/>
    <w:rsid w:val="00843A44"/>
    <w:rsid w:val="00844FCA"/>
    <w:rsid w:val="008457A3"/>
    <w:rsid w:val="00850403"/>
    <w:rsid w:val="00852D0B"/>
    <w:rsid w:val="008538A2"/>
    <w:rsid w:val="008542B4"/>
    <w:rsid w:val="00854C6A"/>
    <w:rsid w:val="00855951"/>
    <w:rsid w:val="0085704A"/>
    <w:rsid w:val="00857340"/>
    <w:rsid w:val="0085737A"/>
    <w:rsid w:val="00860424"/>
    <w:rsid w:val="008606AE"/>
    <w:rsid w:val="0086073E"/>
    <w:rsid w:val="0086415B"/>
    <w:rsid w:val="008647E2"/>
    <w:rsid w:val="00865F3D"/>
    <w:rsid w:val="00866797"/>
    <w:rsid w:val="00866D5B"/>
    <w:rsid w:val="00867518"/>
    <w:rsid w:val="00867E89"/>
    <w:rsid w:val="00867E8E"/>
    <w:rsid w:val="008703B7"/>
    <w:rsid w:val="0087146A"/>
    <w:rsid w:val="008727D6"/>
    <w:rsid w:val="00873438"/>
    <w:rsid w:val="00873807"/>
    <w:rsid w:val="00873891"/>
    <w:rsid w:val="008744A9"/>
    <w:rsid w:val="00875AC2"/>
    <w:rsid w:val="00876A84"/>
    <w:rsid w:val="00876E48"/>
    <w:rsid w:val="00876E85"/>
    <w:rsid w:val="008779E5"/>
    <w:rsid w:val="0088058E"/>
    <w:rsid w:val="00880E0F"/>
    <w:rsid w:val="008818F7"/>
    <w:rsid w:val="00881C84"/>
    <w:rsid w:val="00881DC2"/>
    <w:rsid w:val="0088367A"/>
    <w:rsid w:val="008848FE"/>
    <w:rsid w:val="00884BFF"/>
    <w:rsid w:val="00885F3E"/>
    <w:rsid w:val="008863A0"/>
    <w:rsid w:val="0089151B"/>
    <w:rsid w:val="00891772"/>
    <w:rsid w:val="008A1935"/>
    <w:rsid w:val="008A2323"/>
    <w:rsid w:val="008A2370"/>
    <w:rsid w:val="008A2546"/>
    <w:rsid w:val="008A2E0D"/>
    <w:rsid w:val="008A34E5"/>
    <w:rsid w:val="008A4408"/>
    <w:rsid w:val="008A4CCD"/>
    <w:rsid w:val="008A4ED6"/>
    <w:rsid w:val="008A5F3A"/>
    <w:rsid w:val="008A6142"/>
    <w:rsid w:val="008B0454"/>
    <w:rsid w:val="008B1EED"/>
    <w:rsid w:val="008B5B52"/>
    <w:rsid w:val="008B5DDC"/>
    <w:rsid w:val="008C05C0"/>
    <w:rsid w:val="008C063B"/>
    <w:rsid w:val="008C194F"/>
    <w:rsid w:val="008C3ACB"/>
    <w:rsid w:val="008C3FE1"/>
    <w:rsid w:val="008C5A63"/>
    <w:rsid w:val="008C5EB3"/>
    <w:rsid w:val="008C6A74"/>
    <w:rsid w:val="008C7707"/>
    <w:rsid w:val="008C771B"/>
    <w:rsid w:val="008C7A73"/>
    <w:rsid w:val="008C7EFE"/>
    <w:rsid w:val="008D0AB6"/>
    <w:rsid w:val="008D0CBA"/>
    <w:rsid w:val="008D0DD9"/>
    <w:rsid w:val="008D1041"/>
    <w:rsid w:val="008D10E4"/>
    <w:rsid w:val="008D1201"/>
    <w:rsid w:val="008D120E"/>
    <w:rsid w:val="008D196D"/>
    <w:rsid w:val="008D1F7C"/>
    <w:rsid w:val="008D3A44"/>
    <w:rsid w:val="008D4AE3"/>
    <w:rsid w:val="008D5455"/>
    <w:rsid w:val="008D7610"/>
    <w:rsid w:val="008D7689"/>
    <w:rsid w:val="008D7754"/>
    <w:rsid w:val="008E0A26"/>
    <w:rsid w:val="008E0C1D"/>
    <w:rsid w:val="008E3409"/>
    <w:rsid w:val="008E501E"/>
    <w:rsid w:val="008E59B3"/>
    <w:rsid w:val="008E68A5"/>
    <w:rsid w:val="008E6CB8"/>
    <w:rsid w:val="008F0C16"/>
    <w:rsid w:val="008F0C1A"/>
    <w:rsid w:val="008F3FEE"/>
    <w:rsid w:val="008F431D"/>
    <w:rsid w:val="008F707A"/>
    <w:rsid w:val="008F7BE6"/>
    <w:rsid w:val="00900FD2"/>
    <w:rsid w:val="009015CD"/>
    <w:rsid w:val="009017EB"/>
    <w:rsid w:val="00901CFD"/>
    <w:rsid w:val="00901F21"/>
    <w:rsid w:val="00902C78"/>
    <w:rsid w:val="009035D0"/>
    <w:rsid w:val="009036D8"/>
    <w:rsid w:val="00903772"/>
    <w:rsid w:val="00906928"/>
    <w:rsid w:val="00907A0C"/>
    <w:rsid w:val="009101EF"/>
    <w:rsid w:val="00910A26"/>
    <w:rsid w:val="00911FB3"/>
    <w:rsid w:val="00913188"/>
    <w:rsid w:val="009133F2"/>
    <w:rsid w:val="00913D2C"/>
    <w:rsid w:val="00914C42"/>
    <w:rsid w:val="00914DB9"/>
    <w:rsid w:val="009151CE"/>
    <w:rsid w:val="0091526D"/>
    <w:rsid w:val="00915EC8"/>
    <w:rsid w:val="00915EFF"/>
    <w:rsid w:val="00916487"/>
    <w:rsid w:val="0091682A"/>
    <w:rsid w:val="00917668"/>
    <w:rsid w:val="009209FD"/>
    <w:rsid w:val="00923478"/>
    <w:rsid w:val="0092354D"/>
    <w:rsid w:val="00925453"/>
    <w:rsid w:val="00927381"/>
    <w:rsid w:val="00927384"/>
    <w:rsid w:val="0093067F"/>
    <w:rsid w:val="009324E8"/>
    <w:rsid w:val="00933BE8"/>
    <w:rsid w:val="00934194"/>
    <w:rsid w:val="00934B0B"/>
    <w:rsid w:val="00935653"/>
    <w:rsid w:val="0093646E"/>
    <w:rsid w:val="00937053"/>
    <w:rsid w:val="00937424"/>
    <w:rsid w:val="00937598"/>
    <w:rsid w:val="00940DC3"/>
    <w:rsid w:val="00943F9B"/>
    <w:rsid w:val="00944517"/>
    <w:rsid w:val="00944FB5"/>
    <w:rsid w:val="00945EF5"/>
    <w:rsid w:val="00945F90"/>
    <w:rsid w:val="009477F9"/>
    <w:rsid w:val="00950461"/>
    <w:rsid w:val="00950E85"/>
    <w:rsid w:val="0095142A"/>
    <w:rsid w:val="00951512"/>
    <w:rsid w:val="00952F4B"/>
    <w:rsid w:val="009557F6"/>
    <w:rsid w:val="00955932"/>
    <w:rsid w:val="00955E38"/>
    <w:rsid w:val="009565A4"/>
    <w:rsid w:val="009567E2"/>
    <w:rsid w:val="00957613"/>
    <w:rsid w:val="00957C07"/>
    <w:rsid w:val="009616F9"/>
    <w:rsid w:val="009617D7"/>
    <w:rsid w:val="00963DE8"/>
    <w:rsid w:val="00964A00"/>
    <w:rsid w:val="00970D7F"/>
    <w:rsid w:val="00971974"/>
    <w:rsid w:val="00972B46"/>
    <w:rsid w:val="00973572"/>
    <w:rsid w:val="00973BFA"/>
    <w:rsid w:val="009741DB"/>
    <w:rsid w:val="00974943"/>
    <w:rsid w:val="00974E6D"/>
    <w:rsid w:val="0097595C"/>
    <w:rsid w:val="00975D78"/>
    <w:rsid w:val="00975E2B"/>
    <w:rsid w:val="00976570"/>
    <w:rsid w:val="00981E54"/>
    <w:rsid w:val="009828F1"/>
    <w:rsid w:val="009838FD"/>
    <w:rsid w:val="0098556F"/>
    <w:rsid w:val="009878D8"/>
    <w:rsid w:val="00992BCB"/>
    <w:rsid w:val="00992DAA"/>
    <w:rsid w:val="00992FE3"/>
    <w:rsid w:val="009945DA"/>
    <w:rsid w:val="00994627"/>
    <w:rsid w:val="00994836"/>
    <w:rsid w:val="00994A80"/>
    <w:rsid w:val="0099530C"/>
    <w:rsid w:val="00997395"/>
    <w:rsid w:val="009978B0"/>
    <w:rsid w:val="009A17D4"/>
    <w:rsid w:val="009A23B7"/>
    <w:rsid w:val="009A2616"/>
    <w:rsid w:val="009A2AD8"/>
    <w:rsid w:val="009A3F8E"/>
    <w:rsid w:val="009A4844"/>
    <w:rsid w:val="009A4A06"/>
    <w:rsid w:val="009A4A17"/>
    <w:rsid w:val="009A545E"/>
    <w:rsid w:val="009A5B91"/>
    <w:rsid w:val="009A66D1"/>
    <w:rsid w:val="009A6B2D"/>
    <w:rsid w:val="009A7061"/>
    <w:rsid w:val="009A7EA5"/>
    <w:rsid w:val="009B5326"/>
    <w:rsid w:val="009B555B"/>
    <w:rsid w:val="009C02AD"/>
    <w:rsid w:val="009C0602"/>
    <w:rsid w:val="009C2260"/>
    <w:rsid w:val="009C31FA"/>
    <w:rsid w:val="009C3C24"/>
    <w:rsid w:val="009C6B6F"/>
    <w:rsid w:val="009D2974"/>
    <w:rsid w:val="009D3B60"/>
    <w:rsid w:val="009D44AC"/>
    <w:rsid w:val="009D6B01"/>
    <w:rsid w:val="009D6F0F"/>
    <w:rsid w:val="009D74BE"/>
    <w:rsid w:val="009D7D49"/>
    <w:rsid w:val="009E03AE"/>
    <w:rsid w:val="009E0D50"/>
    <w:rsid w:val="009E1BCC"/>
    <w:rsid w:val="009E2FAF"/>
    <w:rsid w:val="009E387E"/>
    <w:rsid w:val="009E40D0"/>
    <w:rsid w:val="009E4380"/>
    <w:rsid w:val="009E4710"/>
    <w:rsid w:val="009E4D68"/>
    <w:rsid w:val="009E4FE5"/>
    <w:rsid w:val="009E7B47"/>
    <w:rsid w:val="009F0180"/>
    <w:rsid w:val="009F071C"/>
    <w:rsid w:val="009F1531"/>
    <w:rsid w:val="009F2D4F"/>
    <w:rsid w:val="009F601C"/>
    <w:rsid w:val="009F71CF"/>
    <w:rsid w:val="009F76C1"/>
    <w:rsid w:val="009F7809"/>
    <w:rsid w:val="009F7B8A"/>
    <w:rsid w:val="009F7D6A"/>
    <w:rsid w:val="00A00C65"/>
    <w:rsid w:val="00A020C8"/>
    <w:rsid w:val="00A024DF"/>
    <w:rsid w:val="00A035FB"/>
    <w:rsid w:val="00A03CD0"/>
    <w:rsid w:val="00A0455A"/>
    <w:rsid w:val="00A0529A"/>
    <w:rsid w:val="00A064B7"/>
    <w:rsid w:val="00A06EA6"/>
    <w:rsid w:val="00A111FF"/>
    <w:rsid w:val="00A13F43"/>
    <w:rsid w:val="00A14574"/>
    <w:rsid w:val="00A169C8"/>
    <w:rsid w:val="00A16DD5"/>
    <w:rsid w:val="00A16FC5"/>
    <w:rsid w:val="00A17397"/>
    <w:rsid w:val="00A17532"/>
    <w:rsid w:val="00A2005D"/>
    <w:rsid w:val="00A20112"/>
    <w:rsid w:val="00A203C0"/>
    <w:rsid w:val="00A20C8E"/>
    <w:rsid w:val="00A21CE1"/>
    <w:rsid w:val="00A232FF"/>
    <w:rsid w:val="00A23C01"/>
    <w:rsid w:val="00A24087"/>
    <w:rsid w:val="00A250AD"/>
    <w:rsid w:val="00A272AC"/>
    <w:rsid w:val="00A276E8"/>
    <w:rsid w:val="00A30446"/>
    <w:rsid w:val="00A311F0"/>
    <w:rsid w:val="00A31541"/>
    <w:rsid w:val="00A31767"/>
    <w:rsid w:val="00A31B8E"/>
    <w:rsid w:val="00A337DD"/>
    <w:rsid w:val="00A34945"/>
    <w:rsid w:val="00A34EB2"/>
    <w:rsid w:val="00A36CF9"/>
    <w:rsid w:val="00A36D8F"/>
    <w:rsid w:val="00A3751E"/>
    <w:rsid w:val="00A3789D"/>
    <w:rsid w:val="00A4005F"/>
    <w:rsid w:val="00A40A11"/>
    <w:rsid w:val="00A40F76"/>
    <w:rsid w:val="00A4109C"/>
    <w:rsid w:val="00A43224"/>
    <w:rsid w:val="00A43852"/>
    <w:rsid w:val="00A44C8A"/>
    <w:rsid w:val="00A44FFA"/>
    <w:rsid w:val="00A450D2"/>
    <w:rsid w:val="00A4679E"/>
    <w:rsid w:val="00A46A6C"/>
    <w:rsid w:val="00A4740D"/>
    <w:rsid w:val="00A5042A"/>
    <w:rsid w:val="00A507EC"/>
    <w:rsid w:val="00A50B43"/>
    <w:rsid w:val="00A515EB"/>
    <w:rsid w:val="00A51C51"/>
    <w:rsid w:val="00A51F5E"/>
    <w:rsid w:val="00A52B66"/>
    <w:rsid w:val="00A53DEC"/>
    <w:rsid w:val="00A53E72"/>
    <w:rsid w:val="00A5641A"/>
    <w:rsid w:val="00A575FD"/>
    <w:rsid w:val="00A60439"/>
    <w:rsid w:val="00A61488"/>
    <w:rsid w:val="00A614D6"/>
    <w:rsid w:val="00A6219A"/>
    <w:rsid w:val="00A625AB"/>
    <w:rsid w:val="00A641FB"/>
    <w:rsid w:val="00A6460D"/>
    <w:rsid w:val="00A6690F"/>
    <w:rsid w:val="00A66F0E"/>
    <w:rsid w:val="00A67FBC"/>
    <w:rsid w:val="00A708ED"/>
    <w:rsid w:val="00A71868"/>
    <w:rsid w:val="00A71B13"/>
    <w:rsid w:val="00A71FA7"/>
    <w:rsid w:val="00A72DFE"/>
    <w:rsid w:val="00A7512F"/>
    <w:rsid w:val="00A76C3B"/>
    <w:rsid w:val="00A77651"/>
    <w:rsid w:val="00A80E36"/>
    <w:rsid w:val="00A85197"/>
    <w:rsid w:val="00A853D2"/>
    <w:rsid w:val="00A86506"/>
    <w:rsid w:val="00A8727A"/>
    <w:rsid w:val="00A90066"/>
    <w:rsid w:val="00A91CE8"/>
    <w:rsid w:val="00A943A9"/>
    <w:rsid w:val="00A9449D"/>
    <w:rsid w:val="00A94AC7"/>
    <w:rsid w:val="00A952C6"/>
    <w:rsid w:val="00A96682"/>
    <w:rsid w:val="00A967D3"/>
    <w:rsid w:val="00A96A11"/>
    <w:rsid w:val="00A97B4E"/>
    <w:rsid w:val="00AA095E"/>
    <w:rsid w:val="00AA0C1C"/>
    <w:rsid w:val="00AA2033"/>
    <w:rsid w:val="00AA2A91"/>
    <w:rsid w:val="00AA3C6E"/>
    <w:rsid w:val="00AA414F"/>
    <w:rsid w:val="00AA4779"/>
    <w:rsid w:val="00AA4BB0"/>
    <w:rsid w:val="00AA55C4"/>
    <w:rsid w:val="00AA59B7"/>
    <w:rsid w:val="00AA5DBE"/>
    <w:rsid w:val="00AA6764"/>
    <w:rsid w:val="00AA76DD"/>
    <w:rsid w:val="00AA77F0"/>
    <w:rsid w:val="00AB0856"/>
    <w:rsid w:val="00AB0D6D"/>
    <w:rsid w:val="00AB167E"/>
    <w:rsid w:val="00AB2321"/>
    <w:rsid w:val="00AB38B7"/>
    <w:rsid w:val="00AB518D"/>
    <w:rsid w:val="00AB5263"/>
    <w:rsid w:val="00AB563F"/>
    <w:rsid w:val="00AB5F09"/>
    <w:rsid w:val="00AB66F2"/>
    <w:rsid w:val="00AB67B9"/>
    <w:rsid w:val="00AB6B67"/>
    <w:rsid w:val="00AB754A"/>
    <w:rsid w:val="00AB7790"/>
    <w:rsid w:val="00AB7E46"/>
    <w:rsid w:val="00AC14D3"/>
    <w:rsid w:val="00AC22E6"/>
    <w:rsid w:val="00AC331C"/>
    <w:rsid w:val="00AC3D19"/>
    <w:rsid w:val="00AC3FBC"/>
    <w:rsid w:val="00AC40D5"/>
    <w:rsid w:val="00AC5110"/>
    <w:rsid w:val="00AC7C34"/>
    <w:rsid w:val="00AD0500"/>
    <w:rsid w:val="00AD0FD7"/>
    <w:rsid w:val="00AD1478"/>
    <w:rsid w:val="00AD15A7"/>
    <w:rsid w:val="00AD1ED2"/>
    <w:rsid w:val="00AD2EF2"/>
    <w:rsid w:val="00AD5EE0"/>
    <w:rsid w:val="00AD70B0"/>
    <w:rsid w:val="00AD712C"/>
    <w:rsid w:val="00AD71E8"/>
    <w:rsid w:val="00AE0C5F"/>
    <w:rsid w:val="00AE1BA2"/>
    <w:rsid w:val="00AE1C70"/>
    <w:rsid w:val="00AE3920"/>
    <w:rsid w:val="00AE3A0B"/>
    <w:rsid w:val="00AE41A9"/>
    <w:rsid w:val="00AE4204"/>
    <w:rsid w:val="00AE4C05"/>
    <w:rsid w:val="00AE4C59"/>
    <w:rsid w:val="00AE77A9"/>
    <w:rsid w:val="00AE7DBA"/>
    <w:rsid w:val="00AE7F11"/>
    <w:rsid w:val="00AF0337"/>
    <w:rsid w:val="00AF12E8"/>
    <w:rsid w:val="00AF20D2"/>
    <w:rsid w:val="00AF2168"/>
    <w:rsid w:val="00AF254A"/>
    <w:rsid w:val="00AF4AD3"/>
    <w:rsid w:val="00AF675C"/>
    <w:rsid w:val="00AF7A4B"/>
    <w:rsid w:val="00B00E0B"/>
    <w:rsid w:val="00B00E85"/>
    <w:rsid w:val="00B014F0"/>
    <w:rsid w:val="00B036F5"/>
    <w:rsid w:val="00B0409B"/>
    <w:rsid w:val="00B05B67"/>
    <w:rsid w:val="00B06298"/>
    <w:rsid w:val="00B07057"/>
    <w:rsid w:val="00B0795D"/>
    <w:rsid w:val="00B079F2"/>
    <w:rsid w:val="00B10144"/>
    <w:rsid w:val="00B10497"/>
    <w:rsid w:val="00B10FD4"/>
    <w:rsid w:val="00B128EC"/>
    <w:rsid w:val="00B142CB"/>
    <w:rsid w:val="00B14A8B"/>
    <w:rsid w:val="00B14B37"/>
    <w:rsid w:val="00B2158E"/>
    <w:rsid w:val="00B21A4C"/>
    <w:rsid w:val="00B22545"/>
    <w:rsid w:val="00B22CE4"/>
    <w:rsid w:val="00B24696"/>
    <w:rsid w:val="00B24833"/>
    <w:rsid w:val="00B25389"/>
    <w:rsid w:val="00B25C29"/>
    <w:rsid w:val="00B25FF1"/>
    <w:rsid w:val="00B26055"/>
    <w:rsid w:val="00B269F3"/>
    <w:rsid w:val="00B26C32"/>
    <w:rsid w:val="00B30F13"/>
    <w:rsid w:val="00B31703"/>
    <w:rsid w:val="00B3263C"/>
    <w:rsid w:val="00B327FC"/>
    <w:rsid w:val="00B328CB"/>
    <w:rsid w:val="00B345A1"/>
    <w:rsid w:val="00B34C1A"/>
    <w:rsid w:val="00B352BC"/>
    <w:rsid w:val="00B35684"/>
    <w:rsid w:val="00B36D7A"/>
    <w:rsid w:val="00B37F22"/>
    <w:rsid w:val="00B40E48"/>
    <w:rsid w:val="00B416B3"/>
    <w:rsid w:val="00B428F3"/>
    <w:rsid w:val="00B42B8C"/>
    <w:rsid w:val="00B43309"/>
    <w:rsid w:val="00B4468F"/>
    <w:rsid w:val="00B44D4B"/>
    <w:rsid w:val="00B45605"/>
    <w:rsid w:val="00B45A5C"/>
    <w:rsid w:val="00B469EB"/>
    <w:rsid w:val="00B46F04"/>
    <w:rsid w:val="00B505B6"/>
    <w:rsid w:val="00B512E6"/>
    <w:rsid w:val="00B51F74"/>
    <w:rsid w:val="00B537EB"/>
    <w:rsid w:val="00B53D12"/>
    <w:rsid w:val="00B55ABE"/>
    <w:rsid w:val="00B60385"/>
    <w:rsid w:val="00B61A91"/>
    <w:rsid w:val="00B6233E"/>
    <w:rsid w:val="00B64504"/>
    <w:rsid w:val="00B64663"/>
    <w:rsid w:val="00B64963"/>
    <w:rsid w:val="00B651EC"/>
    <w:rsid w:val="00B66749"/>
    <w:rsid w:val="00B677D6"/>
    <w:rsid w:val="00B70475"/>
    <w:rsid w:val="00B70CEB"/>
    <w:rsid w:val="00B70FB6"/>
    <w:rsid w:val="00B71E5E"/>
    <w:rsid w:val="00B7249C"/>
    <w:rsid w:val="00B7270B"/>
    <w:rsid w:val="00B73031"/>
    <w:rsid w:val="00B735A2"/>
    <w:rsid w:val="00B73F75"/>
    <w:rsid w:val="00B7417A"/>
    <w:rsid w:val="00B74A47"/>
    <w:rsid w:val="00B753EB"/>
    <w:rsid w:val="00B770FA"/>
    <w:rsid w:val="00B77194"/>
    <w:rsid w:val="00B77779"/>
    <w:rsid w:val="00B80EDC"/>
    <w:rsid w:val="00B83047"/>
    <w:rsid w:val="00B83951"/>
    <w:rsid w:val="00B8489B"/>
    <w:rsid w:val="00B86386"/>
    <w:rsid w:val="00B90A65"/>
    <w:rsid w:val="00B90AB9"/>
    <w:rsid w:val="00B91395"/>
    <w:rsid w:val="00B92959"/>
    <w:rsid w:val="00B931BD"/>
    <w:rsid w:val="00B934BF"/>
    <w:rsid w:val="00B9385A"/>
    <w:rsid w:val="00B94634"/>
    <w:rsid w:val="00B97C95"/>
    <w:rsid w:val="00BA083D"/>
    <w:rsid w:val="00BA160E"/>
    <w:rsid w:val="00BA1EE1"/>
    <w:rsid w:val="00BA38CA"/>
    <w:rsid w:val="00BA3B32"/>
    <w:rsid w:val="00BB22FF"/>
    <w:rsid w:val="00BB3252"/>
    <w:rsid w:val="00BB36AA"/>
    <w:rsid w:val="00BB4952"/>
    <w:rsid w:val="00BB5C1B"/>
    <w:rsid w:val="00BB6DD8"/>
    <w:rsid w:val="00BB6F9E"/>
    <w:rsid w:val="00BB789D"/>
    <w:rsid w:val="00BC11DB"/>
    <w:rsid w:val="00BC1927"/>
    <w:rsid w:val="00BC1B6E"/>
    <w:rsid w:val="00BC1CD1"/>
    <w:rsid w:val="00BC619B"/>
    <w:rsid w:val="00BC6B3E"/>
    <w:rsid w:val="00BD1675"/>
    <w:rsid w:val="00BD2A34"/>
    <w:rsid w:val="00BE44F3"/>
    <w:rsid w:val="00BE4612"/>
    <w:rsid w:val="00BE4641"/>
    <w:rsid w:val="00BE6B5F"/>
    <w:rsid w:val="00BE7093"/>
    <w:rsid w:val="00BE70FC"/>
    <w:rsid w:val="00BE7557"/>
    <w:rsid w:val="00BE7C61"/>
    <w:rsid w:val="00BE7DE2"/>
    <w:rsid w:val="00BF0EDC"/>
    <w:rsid w:val="00BF36E3"/>
    <w:rsid w:val="00BF3CF3"/>
    <w:rsid w:val="00BF414F"/>
    <w:rsid w:val="00BF49EE"/>
    <w:rsid w:val="00BF5723"/>
    <w:rsid w:val="00C00DC8"/>
    <w:rsid w:val="00C014EE"/>
    <w:rsid w:val="00C025AD"/>
    <w:rsid w:val="00C034FB"/>
    <w:rsid w:val="00C041E6"/>
    <w:rsid w:val="00C04349"/>
    <w:rsid w:val="00C0566B"/>
    <w:rsid w:val="00C05C76"/>
    <w:rsid w:val="00C05DA8"/>
    <w:rsid w:val="00C126FD"/>
    <w:rsid w:val="00C1272D"/>
    <w:rsid w:val="00C12AE7"/>
    <w:rsid w:val="00C138C1"/>
    <w:rsid w:val="00C14ECF"/>
    <w:rsid w:val="00C174A0"/>
    <w:rsid w:val="00C20E60"/>
    <w:rsid w:val="00C21101"/>
    <w:rsid w:val="00C21969"/>
    <w:rsid w:val="00C22754"/>
    <w:rsid w:val="00C2301E"/>
    <w:rsid w:val="00C23228"/>
    <w:rsid w:val="00C23872"/>
    <w:rsid w:val="00C25476"/>
    <w:rsid w:val="00C25836"/>
    <w:rsid w:val="00C2611D"/>
    <w:rsid w:val="00C273A5"/>
    <w:rsid w:val="00C31F73"/>
    <w:rsid w:val="00C32AB0"/>
    <w:rsid w:val="00C3495D"/>
    <w:rsid w:val="00C34B2B"/>
    <w:rsid w:val="00C36329"/>
    <w:rsid w:val="00C3639C"/>
    <w:rsid w:val="00C36577"/>
    <w:rsid w:val="00C36F29"/>
    <w:rsid w:val="00C412A3"/>
    <w:rsid w:val="00C43BF8"/>
    <w:rsid w:val="00C44D82"/>
    <w:rsid w:val="00C45533"/>
    <w:rsid w:val="00C45589"/>
    <w:rsid w:val="00C50753"/>
    <w:rsid w:val="00C50C35"/>
    <w:rsid w:val="00C51390"/>
    <w:rsid w:val="00C5299C"/>
    <w:rsid w:val="00C54AA2"/>
    <w:rsid w:val="00C54AD4"/>
    <w:rsid w:val="00C55BED"/>
    <w:rsid w:val="00C563C5"/>
    <w:rsid w:val="00C57481"/>
    <w:rsid w:val="00C579CE"/>
    <w:rsid w:val="00C60694"/>
    <w:rsid w:val="00C60EE8"/>
    <w:rsid w:val="00C614E7"/>
    <w:rsid w:val="00C61E0A"/>
    <w:rsid w:val="00C630F7"/>
    <w:rsid w:val="00C649A8"/>
    <w:rsid w:val="00C64A57"/>
    <w:rsid w:val="00C70929"/>
    <w:rsid w:val="00C70D66"/>
    <w:rsid w:val="00C71795"/>
    <w:rsid w:val="00C719D7"/>
    <w:rsid w:val="00C7253D"/>
    <w:rsid w:val="00C74348"/>
    <w:rsid w:val="00C75A90"/>
    <w:rsid w:val="00C75D99"/>
    <w:rsid w:val="00C77D53"/>
    <w:rsid w:val="00C82CAE"/>
    <w:rsid w:val="00C84DB4"/>
    <w:rsid w:val="00C8511B"/>
    <w:rsid w:val="00C85802"/>
    <w:rsid w:val="00C85858"/>
    <w:rsid w:val="00C8607C"/>
    <w:rsid w:val="00C86525"/>
    <w:rsid w:val="00C86FCE"/>
    <w:rsid w:val="00C8749F"/>
    <w:rsid w:val="00C878CF"/>
    <w:rsid w:val="00C90065"/>
    <w:rsid w:val="00C908FC"/>
    <w:rsid w:val="00C90A95"/>
    <w:rsid w:val="00C920FF"/>
    <w:rsid w:val="00C922DB"/>
    <w:rsid w:val="00C9242D"/>
    <w:rsid w:val="00C9280A"/>
    <w:rsid w:val="00C9289E"/>
    <w:rsid w:val="00C94899"/>
    <w:rsid w:val="00C94F14"/>
    <w:rsid w:val="00C9526D"/>
    <w:rsid w:val="00C96A00"/>
    <w:rsid w:val="00C96C81"/>
    <w:rsid w:val="00CA01B2"/>
    <w:rsid w:val="00CA19AD"/>
    <w:rsid w:val="00CA251D"/>
    <w:rsid w:val="00CA275B"/>
    <w:rsid w:val="00CA2F9B"/>
    <w:rsid w:val="00CA4701"/>
    <w:rsid w:val="00CA6EA8"/>
    <w:rsid w:val="00CB1049"/>
    <w:rsid w:val="00CB12A6"/>
    <w:rsid w:val="00CB1A44"/>
    <w:rsid w:val="00CB2A67"/>
    <w:rsid w:val="00CB4BED"/>
    <w:rsid w:val="00CB6390"/>
    <w:rsid w:val="00CB6837"/>
    <w:rsid w:val="00CB6DBB"/>
    <w:rsid w:val="00CB7349"/>
    <w:rsid w:val="00CB7D43"/>
    <w:rsid w:val="00CC00DB"/>
    <w:rsid w:val="00CC032E"/>
    <w:rsid w:val="00CC0355"/>
    <w:rsid w:val="00CC07F6"/>
    <w:rsid w:val="00CC4100"/>
    <w:rsid w:val="00CC5819"/>
    <w:rsid w:val="00CC748A"/>
    <w:rsid w:val="00CD1CC0"/>
    <w:rsid w:val="00CD2171"/>
    <w:rsid w:val="00CD2F8C"/>
    <w:rsid w:val="00CD38B6"/>
    <w:rsid w:val="00CD574E"/>
    <w:rsid w:val="00CD5F36"/>
    <w:rsid w:val="00CE0176"/>
    <w:rsid w:val="00CE13CC"/>
    <w:rsid w:val="00CE2F69"/>
    <w:rsid w:val="00CE3B70"/>
    <w:rsid w:val="00CE4ACD"/>
    <w:rsid w:val="00CE4D66"/>
    <w:rsid w:val="00CE5B44"/>
    <w:rsid w:val="00CE61B6"/>
    <w:rsid w:val="00CE72B3"/>
    <w:rsid w:val="00CE76C4"/>
    <w:rsid w:val="00CE7C53"/>
    <w:rsid w:val="00CF11E8"/>
    <w:rsid w:val="00CF1B8A"/>
    <w:rsid w:val="00CF2947"/>
    <w:rsid w:val="00CF6B9D"/>
    <w:rsid w:val="00D0067D"/>
    <w:rsid w:val="00D02631"/>
    <w:rsid w:val="00D0306A"/>
    <w:rsid w:val="00D031C5"/>
    <w:rsid w:val="00D05B62"/>
    <w:rsid w:val="00D11325"/>
    <w:rsid w:val="00D13761"/>
    <w:rsid w:val="00D156FA"/>
    <w:rsid w:val="00D16D73"/>
    <w:rsid w:val="00D20285"/>
    <w:rsid w:val="00D20D6B"/>
    <w:rsid w:val="00D20EAF"/>
    <w:rsid w:val="00D216F0"/>
    <w:rsid w:val="00D21B59"/>
    <w:rsid w:val="00D2212A"/>
    <w:rsid w:val="00D221F4"/>
    <w:rsid w:val="00D240D3"/>
    <w:rsid w:val="00D24BC9"/>
    <w:rsid w:val="00D30123"/>
    <w:rsid w:val="00D31D3D"/>
    <w:rsid w:val="00D33A21"/>
    <w:rsid w:val="00D343DF"/>
    <w:rsid w:val="00D34A2C"/>
    <w:rsid w:val="00D366F1"/>
    <w:rsid w:val="00D401CB"/>
    <w:rsid w:val="00D43B0B"/>
    <w:rsid w:val="00D44323"/>
    <w:rsid w:val="00D44EC3"/>
    <w:rsid w:val="00D464DF"/>
    <w:rsid w:val="00D46E69"/>
    <w:rsid w:val="00D47632"/>
    <w:rsid w:val="00D47991"/>
    <w:rsid w:val="00D5096C"/>
    <w:rsid w:val="00D5112E"/>
    <w:rsid w:val="00D5262F"/>
    <w:rsid w:val="00D5306C"/>
    <w:rsid w:val="00D53A51"/>
    <w:rsid w:val="00D54FF3"/>
    <w:rsid w:val="00D55536"/>
    <w:rsid w:val="00D55595"/>
    <w:rsid w:val="00D55720"/>
    <w:rsid w:val="00D56BEE"/>
    <w:rsid w:val="00D60528"/>
    <w:rsid w:val="00D607D4"/>
    <w:rsid w:val="00D61F12"/>
    <w:rsid w:val="00D6275C"/>
    <w:rsid w:val="00D62D78"/>
    <w:rsid w:val="00D63783"/>
    <w:rsid w:val="00D6397C"/>
    <w:rsid w:val="00D6535B"/>
    <w:rsid w:val="00D66AA3"/>
    <w:rsid w:val="00D70037"/>
    <w:rsid w:val="00D701B1"/>
    <w:rsid w:val="00D7023F"/>
    <w:rsid w:val="00D717D2"/>
    <w:rsid w:val="00D718C0"/>
    <w:rsid w:val="00D71D76"/>
    <w:rsid w:val="00D726E5"/>
    <w:rsid w:val="00D7274B"/>
    <w:rsid w:val="00D72960"/>
    <w:rsid w:val="00D72FD4"/>
    <w:rsid w:val="00D75670"/>
    <w:rsid w:val="00D76312"/>
    <w:rsid w:val="00D771FC"/>
    <w:rsid w:val="00D775BF"/>
    <w:rsid w:val="00D80FA8"/>
    <w:rsid w:val="00D81CBE"/>
    <w:rsid w:val="00D832B3"/>
    <w:rsid w:val="00D83B37"/>
    <w:rsid w:val="00D84EE8"/>
    <w:rsid w:val="00D8548B"/>
    <w:rsid w:val="00D8564D"/>
    <w:rsid w:val="00D87401"/>
    <w:rsid w:val="00D91F7A"/>
    <w:rsid w:val="00D92A6B"/>
    <w:rsid w:val="00D93210"/>
    <w:rsid w:val="00D93D29"/>
    <w:rsid w:val="00D9465D"/>
    <w:rsid w:val="00D946BE"/>
    <w:rsid w:val="00D95544"/>
    <w:rsid w:val="00D95831"/>
    <w:rsid w:val="00D96A5E"/>
    <w:rsid w:val="00DA3096"/>
    <w:rsid w:val="00DA3BC7"/>
    <w:rsid w:val="00DA3C56"/>
    <w:rsid w:val="00DA482E"/>
    <w:rsid w:val="00DA55C9"/>
    <w:rsid w:val="00DA73DF"/>
    <w:rsid w:val="00DB2A18"/>
    <w:rsid w:val="00DB2EB4"/>
    <w:rsid w:val="00DB38F1"/>
    <w:rsid w:val="00DB5426"/>
    <w:rsid w:val="00DB5CF4"/>
    <w:rsid w:val="00DC099B"/>
    <w:rsid w:val="00DC0D1F"/>
    <w:rsid w:val="00DC1F37"/>
    <w:rsid w:val="00DC2536"/>
    <w:rsid w:val="00DC2AAF"/>
    <w:rsid w:val="00DC5AB4"/>
    <w:rsid w:val="00DC6E2B"/>
    <w:rsid w:val="00DC7862"/>
    <w:rsid w:val="00DD1385"/>
    <w:rsid w:val="00DD1BA9"/>
    <w:rsid w:val="00DD3197"/>
    <w:rsid w:val="00DD328D"/>
    <w:rsid w:val="00DD3F7B"/>
    <w:rsid w:val="00DD482F"/>
    <w:rsid w:val="00DD671C"/>
    <w:rsid w:val="00DD6861"/>
    <w:rsid w:val="00DD6A6C"/>
    <w:rsid w:val="00DD6F31"/>
    <w:rsid w:val="00DE1093"/>
    <w:rsid w:val="00DE1897"/>
    <w:rsid w:val="00DE29C5"/>
    <w:rsid w:val="00DE37BF"/>
    <w:rsid w:val="00DE3D73"/>
    <w:rsid w:val="00DE3DEB"/>
    <w:rsid w:val="00DE60C0"/>
    <w:rsid w:val="00DE612B"/>
    <w:rsid w:val="00DE63D4"/>
    <w:rsid w:val="00DE67E0"/>
    <w:rsid w:val="00DE7394"/>
    <w:rsid w:val="00DE7B19"/>
    <w:rsid w:val="00DE7FEC"/>
    <w:rsid w:val="00DF087B"/>
    <w:rsid w:val="00DF129F"/>
    <w:rsid w:val="00DF1D09"/>
    <w:rsid w:val="00DF4B67"/>
    <w:rsid w:val="00DF6096"/>
    <w:rsid w:val="00E009B3"/>
    <w:rsid w:val="00E01965"/>
    <w:rsid w:val="00E01B61"/>
    <w:rsid w:val="00E02AF1"/>
    <w:rsid w:val="00E03D82"/>
    <w:rsid w:val="00E042F8"/>
    <w:rsid w:val="00E04C47"/>
    <w:rsid w:val="00E04DF5"/>
    <w:rsid w:val="00E06B74"/>
    <w:rsid w:val="00E074E4"/>
    <w:rsid w:val="00E07570"/>
    <w:rsid w:val="00E07698"/>
    <w:rsid w:val="00E135E7"/>
    <w:rsid w:val="00E15C97"/>
    <w:rsid w:val="00E169A9"/>
    <w:rsid w:val="00E178E2"/>
    <w:rsid w:val="00E21610"/>
    <w:rsid w:val="00E2245B"/>
    <w:rsid w:val="00E24793"/>
    <w:rsid w:val="00E2524B"/>
    <w:rsid w:val="00E25C9C"/>
    <w:rsid w:val="00E25E8C"/>
    <w:rsid w:val="00E25F6A"/>
    <w:rsid w:val="00E2749A"/>
    <w:rsid w:val="00E27A3E"/>
    <w:rsid w:val="00E303F4"/>
    <w:rsid w:val="00E30778"/>
    <w:rsid w:val="00E32A7A"/>
    <w:rsid w:val="00E32B2C"/>
    <w:rsid w:val="00E32D5A"/>
    <w:rsid w:val="00E33645"/>
    <w:rsid w:val="00E34AC4"/>
    <w:rsid w:val="00E35DF2"/>
    <w:rsid w:val="00E3740D"/>
    <w:rsid w:val="00E37417"/>
    <w:rsid w:val="00E402B0"/>
    <w:rsid w:val="00E4038C"/>
    <w:rsid w:val="00E40ABB"/>
    <w:rsid w:val="00E43746"/>
    <w:rsid w:val="00E4539E"/>
    <w:rsid w:val="00E465AE"/>
    <w:rsid w:val="00E4684A"/>
    <w:rsid w:val="00E468ED"/>
    <w:rsid w:val="00E475F4"/>
    <w:rsid w:val="00E516D0"/>
    <w:rsid w:val="00E52E39"/>
    <w:rsid w:val="00E53AB7"/>
    <w:rsid w:val="00E552B4"/>
    <w:rsid w:val="00E554D5"/>
    <w:rsid w:val="00E5618A"/>
    <w:rsid w:val="00E5794C"/>
    <w:rsid w:val="00E63B47"/>
    <w:rsid w:val="00E63B7A"/>
    <w:rsid w:val="00E65014"/>
    <w:rsid w:val="00E66210"/>
    <w:rsid w:val="00E66BF2"/>
    <w:rsid w:val="00E676D1"/>
    <w:rsid w:val="00E67A54"/>
    <w:rsid w:val="00E702C3"/>
    <w:rsid w:val="00E737D7"/>
    <w:rsid w:val="00E741E5"/>
    <w:rsid w:val="00E7494F"/>
    <w:rsid w:val="00E75424"/>
    <w:rsid w:val="00E80E99"/>
    <w:rsid w:val="00E81485"/>
    <w:rsid w:val="00E824B4"/>
    <w:rsid w:val="00E83AD1"/>
    <w:rsid w:val="00E84D30"/>
    <w:rsid w:val="00E851DB"/>
    <w:rsid w:val="00E85254"/>
    <w:rsid w:val="00E856D8"/>
    <w:rsid w:val="00E85947"/>
    <w:rsid w:val="00E875ED"/>
    <w:rsid w:val="00E879BE"/>
    <w:rsid w:val="00E906D6"/>
    <w:rsid w:val="00E9091D"/>
    <w:rsid w:val="00E934C8"/>
    <w:rsid w:val="00E93A33"/>
    <w:rsid w:val="00E93C8C"/>
    <w:rsid w:val="00E95CFD"/>
    <w:rsid w:val="00E9622F"/>
    <w:rsid w:val="00E963F5"/>
    <w:rsid w:val="00E978DC"/>
    <w:rsid w:val="00E97F11"/>
    <w:rsid w:val="00EA1D92"/>
    <w:rsid w:val="00EA2166"/>
    <w:rsid w:val="00EA2645"/>
    <w:rsid w:val="00EA2915"/>
    <w:rsid w:val="00EA3465"/>
    <w:rsid w:val="00EA4898"/>
    <w:rsid w:val="00EA54EA"/>
    <w:rsid w:val="00EA6208"/>
    <w:rsid w:val="00EA62B0"/>
    <w:rsid w:val="00EA62DB"/>
    <w:rsid w:val="00EA6CC3"/>
    <w:rsid w:val="00EB0778"/>
    <w:rsid w:val="00EB119A"/>
    <w:rsid w:val="00EB4752"/>
    <w:rsid w:val="00EB5224"/>
    <w:rsid w:val="00EB5679"/>
    <w:rsid w:val="00EB70B1"/>
    <w:rsid w:val="00EC053A"/>
    <w:rsid w:val="00EC07A5"/>
    <w:rsid w:val="00EC2307"/>
    <w:rsid w:val="00EC38C5"/>
    <w:rsid w:val="00EC45A1"/>
    <w:rsid w:val="00EC4CF2"/>
    <w:rsid w:val="00EC7EF9"/>
    <w:rsid w:val="00ED0614"/>
    <w:rsid w:val="00ED0A56"/>
    <w:rsid w:val="00ED1694"/>
    <w:rsid w:val="00ED2A28"/>
    <w:rsid w:val="00ED5320"/>
    <w:rsid w:val="00ED56DF"/>
    <w:rsid w:val="00ED5944"/>
    <w:rsid w:val="00ED60C4"/>
    <w:rsid w:val="00ED746B"/>
    <w:rsid w:val="00EE0B0D"/>
    <w:rsid w:val="00EE0C23"/>
    <w:rsid w:val="00EE1354"/>
    <w:rsid w:val="00EE4BF9"/>
    <w:rsid w:val="00EE5140"/>
    <w:rsid w:val="00EE55FA"/>
    <w:rsid w:val="00EE7627"/>
    <w:rsid w:val="00EE76E9"/>
    <w:rsid w:val="00EF215A"/>
    <w:rsid w:val="00EF3744"/>
    <w:rsid w:val="00EF464C"/>
    <w:rsid w:val="00EF4964"/>
    <w:rsid w:val="00EF52C4"/>
    <w:rsid w:val="00EF551A"/>
    <w:rsid w:val="00EF5DDD"/>
    <w:rsid w:val="00EF67BC"/>
    <w:rsid w:val="00F01913"/>
    <w:rsid w:val="00F01F43"/>
    <w:rsid w:val="00F04580"/>
    <w:rsid w:val="00F046BE"/>
    <w:rsid w:val="00F0638D"/>
    <w:rsid w:val="00F07A46"/>
    <w:rsid w:val="00F12AB2"/>
    <w:rsid w:val="00F1471E"/>
    <w:rsid w:val="00F14835"/>
    <w:rsid w:val="00F14F86"/>
    <w:rsid w:val="00F15166"/>
    <w:rsid w:val="00F155F7"/>
    <w:rsid w:val="00F1562D"/>
    <w:rsid w:val="00F159A5"/>
    <w:rsid w:val="00F15C13"/>
    <w:rsid w:val="00F15C2B"/>
    <w:rsid w:val="00F15D1F"/>
    <w:rsid w:val="00F17C67"/>
    <w:rsid w:val="00F20CD8"/>
    <w:rsid w:val="00F21595"/>
    <w:rsid w:val="00F224AE"/>
    <w:rsid w:val="00F22D3E"/>
    <w:rsid w:val="00F23142"/>
    <w:rsid w:val="00F23172"/>
    <w:rsid w:val="00F24E9A"/>
    <w:rsid w:val="00F31E85"/>
    <w:rsid w:val="00F32A38"/>
    <w:rsid w:val="00F32A8D"/>
    <w:rsid w:val="00F3456A"/>
    <w:rsid w:val="00F35D66"/>
    <w:rsid w:val="00F36641"/>
    <w:rsid w:val="00F36A56"/>
    <w:rsid w:val="00F37FA6"/>
    <w:rsid w:val="00F4336D"/>
    <w:rsid w:val="00F43474"/>
    <w:rsid w:val="00F44A27"/>
    <w:rsid w:val="00F46331"/>
    <w:rsid w:val="00F464F0"/>
    <w:rsid w:val="00F46A97"/>
    <w:rsid w:val="00F46C0C"/>
    <w:rsid w:val="00F47309"/>
    <w:rsid w:val="00F47742"/>
    <w:rsid w:val="00F51436"/>
    <w:rsid w:val="00F51F5C"/>
    <w:rsid w:val="00F524B1"/>
    <w:rsid w:val="00F53B27"/>
    <w:rsid w:val="00F55F58"/>
    <w:rsid w:val="00F57265"/>
    <w:rsid w:val="00F613B1"/>
    <w:rsid w:val="00F61AD6"/>
    <w:rsid w:val="00F6217E"/>
    <w:rsid w:val="00F621C5"/>
    <w:rsid w:val="00F621C8"/>
    <w:rsid w:val="00F62211"/>
    <w:rsid w:val="00F63B1A"/>
    <w:rsid w:val="00F644F4"/>
    <w:rsid w:val="00F65FF2"/>
    <w:rsid w:val="00F6612E"/>
    <w:rsid w:val="00F67352"/>
    <w:rsid w:val="00F7161D"/>
    <w:rsid w:val="00F72021"/>
    <w:rsid w:val="00F721C1"/>
    <w:rsid w:val="00F7534E"/>
    <w:rsid w:val="00F75557"/>
    <w:rsid w:val="00F75585"/>
    <w:rsid w:val="00F76102"/>
    <w:rsid w:val="00F762F0"/>
    <w:rsid w:val="00F76F96"/>
    <w:rsid w:val="00F77DA0"/>
    <w:rsid w:val="00F82E05"/>
    <w:rsid w:val="00F8596A"/>
    <w:rsid w:val="00F85B51"/>
    <w:rsid w:val="00F863B0"/>
    <w:rsid w:val="00F86B5F"/>
    <w:rsid w:val="00F87756"/>
    <w:rsid w:val="00F9048B"/>
    <w:rsid w:val="00F90D86"/>
    <w:rsid w:val="00F90F6C"/>
    <w:rsid w:val="00F91C53"/>
    <w:rsid w:val="00F92635"/>
    <w:rsid w:val="00F928B1"/>
    <w:rsid w:val="00F92A0F"/>
    <w:rsid w:val="00F9331E"/>
    <w:rsid w:val="00F93947"/>
    <w:rsid w:val="00F944E5"/>
    <w:rsid w:val="00F94985"/>
    <w:rsid w:val="00F95088"/>
    <w:rsid w:val="00F95DFA"/>
    <w:rsid w:val="00F96A7D"/>
    <w:rsid w:val="00FA0BCB"/>
    <w:rsid w:val="00FA1141"/>
    <w:rsid w:val="00FA2C84"/>
    <w:rsid w:val="00FA2E1F"/>
    <w:rsid w:val="00FA30BC"/>
    <w:rsid w:val="00FA4959"/>
    <w:rsid w:val="00FA5347"/>
    <w:rsid w:val="00FA55F8"/>
    <w:rsid w:val="00FA5928"/>
    <w:rsid w:val="00FA67DE"/>
    <w:rsid w:val="00FA7DF8"/>
    <w:rsid w:val="00FB098B"/>
    <w:rsid w:val="00FB1806"/>
    <w:rsid w:val="00FB2723"/>
    <w:rsid w:val="00FB2BCE"/>
    <w:rsid w:val="00FB2F40"/>
    <w:rsid w:val="00FB3978"/>
    <w:rsid w:val="00FB399E"/>
    <w:rsid w:val="00FB45D1"/>
    <w:rsid w:val="00FB6D91"/>
    <w:rsid w:val="00FB751C"/>
    <w:rsid w:val="00FB7DF7"/>
    <w:rsid w:val="00FC16D8"/>
    <w:rsid w:val="00FC30E9"/>
    <w:rsid w:val="00FC3F26"/>
    <w:rsid w:val="00FC4FDB"/>
    <w:rsid w:val="00FC5DF0"/>
    <w:rsid w:val="00FC5FB6"/>
    <w:rsid w:val="00FC6039"/>
    <w:rsid w:val="00FC6DBC"/>
    <w:rsid w:val="00FC6EA9"/>
    <w:rsid w:val="00FC721B"/>
    <w:rsid w:val="00FC7574"/>
    <w:rsid w:val="00FC75D4"/>
    <w:rsid w:val="00FD1165"/>
    <w:rsid w:val="00FD1F47"/>
    <w:rsid w:val="00FD2555"/>
    <w:rsid w:val="00FD2E4F"/>
    <w:rsid w:val="00FD4672"/>
    <w:rsid w:val="00FD4F01"/>
    <w:rsid w:val="00FD78E9"/>
    <w:rsid w:val="00FE0217"/>
    <w:rsid w:val="00FE0231"/>
    <w:rsid w:val="00FE0378"/>
    <w:rsid w:val="00FE0F67"/>
    <w:rsid w:val="00FE1902"/>
    <w:rsid w:val="00FE1F65"/>
    <w:rsid w:val="00FE4722"/>
    <w:rsid w:val="00FE4901"/>
    <w:rsid w:val="00FE5456"/>
    <w:rsid w:val="00FE5FE6"/>
    <w:rsid w:val="00FE761A"/>
    <w:rsid w:val="00FF1014"/>
    <w:rsid w:val="00FF38EB"/>
    <w:rsid w:val="00FF6E73"/>
    <w:rsid w:val="00FF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C6548F"/>
  <w14:defaultImageDpi w14:val="32767"/>
  <w15:chartTrackingRefBased/>
  <w15:docId w15:val="{D9F4583A-A573-2246-A1F0-99271D578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link w:val="TitleChar"/>
    <w:qFormat/>
    <w:rsid w:val="0026443F"/>
    <w:pPr>
      <w:keepNext/>
      <w:keepLines/>
      <w:spacing w:before="180" w:after="240"/>
    </w:pPr>
    <w:rPr>
      <w:rFonts w:ascii="Arial" w:eastAsiaTheme="majorEastAsia" w:hAnsi="Arial" w:cs="Arial"/>
      <w:b/>
      <w:bCs/>
      <w:color w:val="000000" w:themeColor="text1"/>
      <w:sz w:val="22"/>
      <w:szCs w:val="22"/>
    </w:rPr>
  </w:style>
  <w:style w:type="character" w:customStyle="1" w:styleId="TitleChar">
    <w:name w:val="Title Char"/>
    <w:basedOn w:val="DefaultParagraphFont"/>
    <w:link w:val="Title"/>
    <w:rsid w:val="0026443F"/>
    <w:rPr>
      <w:rFonts w:ascii="Arial" w:eastAsiaTheme="majorEastAsia" w:hAnsi="Arial" w:cs="Arial"/>
      <w:b/>
      <w:bCs/>
      <w:color w:val="000000" w:themeColor="text1"/>
      <w:sz w:val="22"/>
      <w:szCs w:val="22"/>
    </w:rPr>
  </w:style>
  <w:style w:type="paragraph" w:customStyle="1" w:styleId="115linespacing">
    <w:name w:val="1.15 linespacing"/>
    <w:basedOn w:val="BodyText"/>
    <w:qFormat/>
    <w:rsid w:val="0026443F"/>
    <w:pPr>
      <w:spacing w:before="120" w:after="0" w:line="276" w:lineRule="auto"/>
    </w:pPr>
    <w:rPr>
      <w:rFonts w:ascii="Arial" w:hAnsi="Arial" w:cs="Arial"/>
      <w:sz w:val="22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26443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6443F"/>
  </w:style>
  <w:style w:type="character" w:styleId="PlaceholderText">
    <w:name w:val="Placeholder Text"/>
    <w:basedOn w:val="DefaultParagraphFont"/>
    <w:uiPriority w:val="99"/>
    <w:semiHidden/>
    <w:rsid w:val="00F9331E"/>
    <w:rPr>
      <w:color w:val="808080"/>
    </w:rPr>
  </w:style>
  <w:style w:type="table" w:styleId="TableGrid">
    <w:name w:val="Table Grid"/>
    <w:basedOn w:val="TableNormal"/>
    <w:uiPriority w:val="39"/>
    <w:rsid w:val="001F47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1F472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1F472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1F472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52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52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52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52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52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22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225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40E48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E48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B40E48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B40E48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B40E4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B40E4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2678B"/>
  </w:style>
  <w:style w:type="paragraph" w:styleId="ListParagraph">
    <w:name w:val="List Paragraph"/>
    <w:basedOn w:val="Normal"/>
    <w:uiPriority w:val="34"/>
    <w:qFormat/>
    <w:rsid w:val="00C34B2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3101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101A"/>
  </w:style>
  <w:style w:type="paragraph" w:styleId="Footer">
    <w:name w:val="footer"/>
    <w:basedOn w:val="Normal"/>
    <w:link w:val="FooterChar"/>
    <w:uiPriority w:val="99"/>
    <w:unhideWhenUsed/>
    <w:rsid w:val="005310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101A"/>
  </w:style>
  <w:style w:type="table" w:styleId="PlainTable5">
    <w:name w:val="Plain Table 5"/>
    <w:basedOn w:val="TableNormal"/>
    <w:uiPriority w:val="45"/>
    <w:rsid w:val="0087146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87146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7Colorful">
    <w:name w:val="List Table 7 Colorful"/>
    <w:basedOn w:val="TableNormal"/>
    <w:uiPriority w:val="52"/>
    <w:rsid w:val="0087146A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BE6B5F"/>
  </w:style>
  <w:style w:type="character" w:styleId="LineNumber">
    <w:name w:val="line number"/>
    <w:basedOn w:val="DefaultParagraphFont"/>
    <w:uiPriority w:val="99"/>
    <w:semiHidden/>
    <w:unhideWhenUsed/>
    <w:rsid w:val="00B7270B"/>
  </w:style>
  <w:style w:type="character" w:styleId="FollowedHyperlink">
    <w:name w:val="FollowedHyperlink"/>
    <w:basedOn w:val="DefaultParagraphFont"/>
    <w:uiPriority w:val="99"/>
    <w:semiHidden/>
    <w:unhideWhenUsed/>
    <w:rsid w:val="00F35D66"/>
    <w:rPr>
      <w:color w:val="954F72" w:themeColor="followedHyperlink"/>
      <w:u w:val="single"/>
    </w:rPr>
  </w:style>
  <w:style w:type="paragraph" w:styleId="Bibliography">
    <w:name w:val="Bibliography"/>
    <w:basedOn w:val="Normal"/>
    <w:qFormat/>
    <w:rsid w:val="00FD4672"/>
    <w:pPr>
      <w:spacing w:before="180" w:after="180" w:line="480" w:lineRule="auto"/>
    </w:pPr>
    <w:rPr>
      <w:rFonts w:ascii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4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82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1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60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7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05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65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03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1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7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38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08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133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23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8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31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40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13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1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3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47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20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91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07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37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63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18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323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82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68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13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42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87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15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99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54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5CAC5E-4EB6-FA4A-BCC6-394FC325E7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473</Words>
  <Characters>839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twood, Nicole Anne</dc:creator>
  <cp:keywords/>
  <dc:description/>
  <cp:lastModifiedBy>Swartwood, Nicole Anne</cp:lastModifiedBy>
  <cp:revision>5</cp:revision>
  <dcterms:created xsi:type="dcterms:W3CDTF">2024-10-08T20:31:00Z</dcterms:created>
  <dcterms:modified xsi:type="dcterms:W3CDTF">2024-10-17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2-20T17:27:3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9941830-9868-41e0-b513-b56f49a09e3d</vt:lpwstr>
  </property>
  <property fmtid="{D5CDD505-2E9C-101B-9397-08002B2CF9AE}" pid="8" name="MSIP_Label_7b94a7b8-f06c-4dfe-bdcc-9b548fd58c31_ContentBits">
    <vt:lpwstr>0</vt:lpwstr>
  </property>
  <property fmtid="{D5CDD505-2E9C-101B-9397-08002B2CF9AE}" pid="9" name="GrammarlyDocumentId">
    <vt:lpwstr>7eec8c34dd0e5a9d6718cdc5727bebf5c7e149f0af7984ba993b768cdfdf0b3e</vt:lpwstr>
  </property>
</Properties>
</file>